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84"/>
        <w:gridCol w:w="283"/>
        <w:gridCol w:w="284"/>
        <w:gridCol w:w="283"/>
        <w:gridCol w:w="284"/>
        <w:gridCol w:w="283"/>
        <w:gridCol w:w="709"/>
        <w:gridCol w:w="284"/>
        <w:gridCol w:w="283"/>
        <w:gridCol w:w="284"/>
        <w:gridCol w:w="283"/>
        <w:gridCol w:w="284"/>
        <w:gridCol w:w="704"/>
        <w:gridCol w:w="284"/>
        <w:gridCol w:w="284"/>
        <w:gridCol w:w="283"/>
        <w:gridCol w:w="284"/>
        <w:gridCol w:w="283"/>
        <w:gridCol w:w="284"/>
        <w:gridCol w:w="284"/>
        <w:gridCol w:w="283"/>
        <w:gridCol w:w="712"/>
        <w:gridCol w:w="284"/>
        <w:gridCol w:w="283"/>
        <w:gridCol w:w="284"/>
        <w:gridCol w:w="283"/>
        <w:gridCol w:w="709"/>
        <w:gridCol w:w="283"/>
        <w:gridCol w:w="284"/>
        <w:gridCol w:w="992"/>
        <w:gridCol w:w="851"/>
      </w:tblGrid>
      <w:tr w:rsidR="006F7E80" w:rsidRPr="00CF7834" w14:paraId="343D1657" w14:textId="77777777" w:rsidTr="009F2C14">
        <w:trPr>
          <w:jc w:val="center"/>
        </w:trPr>
        <w:tc>
          <w:tcPr>
            <w:tcW w:w="14034" w:type="dxa"/>
            <w:gridSpan w:val="3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DC14B" w14:textId="77777777" w:rsidR="006F7E80" w:rsidRPr="00CF7834" w:rsidRDefault="006F7E80" w:rsidP="009F2C14">
            <w:pPr>
              <w:spacing w:after="6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C_5_S15_Table" w:colFirst="0" w:colLast="0"/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S1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porting/Quality scores for studies with data from only pain-free individuals: available from published papers</w:t>
            </w:r>
          </w:p>
        </w:tc>
      </w:tr>
      <w:bookmarkEnd w:id="0"/>
      <w:tr w:rsidR="006F7E80" w:rsidRPr="00CF7834" w14:paraId="6A10B885" w14:textId="77777777" w:rsidTr="009F2C14">
        <w:trPr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68ED502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tudy</w:t>
            </w:r>
          </w:p>
        </w:tc>
        <w:tc>
          <w:tcPr>
            <w:tcW w:w="241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8E798E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articipant characteristics</w:t>
            </w:r>
          </w:p>
        </w:tc>
        <w:tc>
          <w:tcPr>
            <w:tcW w:w="212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4DA0F89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LBP characteristics</w:t>
            </w:r>
          </w:p>
        </w:tc>
        <w:tc>
          <w:tcPr>
            <w:tcW w:w="298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92B12B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xperimental setup/protocol</w:t>
            </w:r>
          </w:p>
        </w:tc>
        <w:tc>
          <w:tcPr>
            <w:tcW w:w="18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A39383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onfounding effects control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85F0113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tatistical informat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FB912B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Total score</w:t>
            </w:r>
          </w:p>
        </w:tc>
      </w:tr>
      <w:tr w:rsidR="006F7E80" w:rsidRPr="00CF7834" w14:paraId="19AC9E73" w14:textId="77777777" w:rsidTr="009F2C14">
        <w:trPr>
          <w:trHeight w:val="75"/>
          <w:jc w:val="center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E83BAAF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9D826C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A14193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B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5D8429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A3F7FC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6D1EEA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47E2D5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0D5DE78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7C47A4F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9504EF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H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EB35AB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I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C76A9E1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J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F5FDE87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K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E8A6F3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759A42C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FC1B68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B41C13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6A6070D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O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696B31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421F2E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Q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8B2DC2A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B4F06E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8787624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cor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59162D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T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B480AF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U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B98639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V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5F31F1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0BC07F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cor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E488BA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5E1114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C1E703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Score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C8212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4"/>
                <w:szCs w:val="14"/>
              </w:rPr>
            </w:pPr>
          </w:p>
        </w:tc>
      </w:tr>
      <w:tr w:rsidR="006F7E80" w:rsidRPr="00CF7834" w14:paraId="2680467A" w14:textId="77777777" w:rsidTr="009F2C14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76E22" w14:textId="77777777" w:rsidR="006F7E80" w:rsidRPr="00CF7834" w:rsidRDefault="006F7E80" w:rsidP="009F2C14">
            <w:pPr>
              <w:spacing w:before="60"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holewicki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Cholewicki&lt;/Author&gt;&lt;Year&gt;2000&lt;/Year&gt;&lt;RecNum&gt;1049&lt;/RecNum&gt;&lt;DisplayText&gt;[21]&lt;/DisplayText&gt;&lt;record&gt;&lt;rec-number&gt;1049&lt;/rec-number&gt;&lt;foreign-keys&gt;&lt;key app="EN" db-id="s220299ab5zz99ewpzdxxxw0dt5dfz9asxet" timestamp="1633782844"&gt;1049&lt;/key&gt;&lt;/foreign-keys&gt;&lt;ref-type name="Journal Article"&gt;17&lt;/ref-type&gt;&lt;contributors&gt;&lt;authors&gt;&lt;author&gt;Cholewicki, J.&lt;/author&gt;&lt;author&gt;Polzhofer, G. K.&lt;/author&gt;&lt;author&gt;Radebold, A.&lt;/author&gt;&lt;/authors&gt;&lt;/contributors&gt;&lt;auth-address&gt;Biomechanics Research Laboratory, Department of Orthopaedics and Rehabilitation, Yale University School of Medicine, P.O. Box 208071, 333 Cedar Street, 06520-8071, New Haven, CT, USA.&lt;/auth-address&gt;&lt;titles&gt;&lt;title&gt;Postural control of trunk during unstable sitting&lt;/title&gt;&lt;secondary-title&gt;Journal of biomechanics&lt;/secondary-title&gt;&lt;/titles&gt;&lt;periodical&gt;&lt;full-title&gt;Journal of biomechanics&lt;/full-title&gt;&lt;/periodical&gt;&lt;pages&gt;1733-1737&lt;/pages&gt;&lt;volume&gt;33&lt;/volume&gt;&lt;number&gt;12&lt;/number&gt;&lt;keywords&gt;&lt;keyword&gt;Lumbar Vertebrae/*physiology&lt;/keyword&gt;&lt;keyword&gt;Posture/*physiology&lt;/keyword&gt;&lt;keyword&gt;Adult&lt;/keyword&gt;&lt;keyword&gt;Electromyography&lt;/keyword&gt;&lt;keyword&gt;Female&lt;/keyword&gt;&lt;keyword&gt;Humans&lt;/keyword&gt;&lt;keyword&gt;Male&lt;/keyword&gt;&lt;keyword&gt;Orthopedic Equipment&lt;/keyword&gt;&lt;keyword&gt;Reproducibility of Results&lt;/keyword&gt;&lt;/keywords&gt;&lt;dates&gt;&lt;year&gt;2000&lt;/year&gt;&lt;/dates&gt;&lt;pub-location&gt;United States&lt;/pub-location&gt;&lt;publisher&gt;Elsevier Science&lt;/publisher&gt;&lt;isbn&gt;0021-9290&lt;/isbn&gt;&lt;accession-num&gt;11006402&lt;/accession-num&gt;&lt;urls&gt;&lt;related-urls&gt;&lt;url&gt;https://search.ebscohost.com/login.aspx?direct=true&amp;amp;db=cmedm&amp;amp;AN=11006402&amp;amp;site=ehost-live&lt;/url&gt;&lt;/related-urls&gt;&lt;/urls&gt;&lt;electronic-resource-num&gt;10.1016/s0021-9290(00)00126-3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2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8C559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97CD9D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7B12F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55E45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CE6331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03ED2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6C6F8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BF947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6E2D3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87DD0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F6124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E6DFB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E1018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C67B9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3F98D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96BCA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90EDB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BC5BE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DF039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5B19E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8BDE5A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DE085F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41115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0341C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BFC12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23FF1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BCEB4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5942E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25273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1BFED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CAFC7" w14:textId="77777777" w:rsidR="006F7E80" w:rsidRPr="00CF7834" w:rsidRDefault="006F7E80" w:rsidP="009F2C14">
            <w:pPr>
              <w:spacing w:before="60"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</w:tr>
      <w:tr w:rsidR="006F7E80" w:rsidRPr="00CF7834" w14:paraId="4E97A65A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1C806D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ilfi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Silfies&lt;/Author&gt;&lt;Year&gt;2003&lt;/Year&gt;&lt;RecNum&gt;1367&lt;/RecNum&gt;&lt;DisplayText&gt;[77]&lt;/DisplayText&gt;&lt;record&gt;&lt;rec-number&gt;1367&lt;/rec-number&gt;&lt;foreign-keys&gt;&lt;key app="EN" db-id="s220299ab5zz99ewpzdxxxw0dt5dfz9asxet" timestamp="1633782844"&gt;1367&lt;/key&gt;&lt;/foreign-keys&gt;&lt;ref-type name="Journal Article"&gt;17&lt;/ref-type&gt;&lt;contributors&gt;&lt;authors&gt;&lt;author&gt;Silfies, Sheri P.&lt;/author&gt;&lt;author&gt;Cholewicki, Jacek&lt;/author&gt;&lt;author&gt;Radebold, Andrea&lt;/author&gt;&lt;/authors&gt;&lt;/contributors&gt;&lt;auth-address&gt;Biomechanics Research Laboratory, Department of Orthopaedics and Rehabilitation, Yale University School of Medicine, P.O. Box 208071, New Haven, CT 06520, USA.&lt;/auth-address&gt;&lt;titles&gt;&lt;title&gt;The effects of visual input on postural control of the lumbar spine in unstable sitting&lt;/title&gt;&lt;secondary-title&gt;Human movement science&lt;/secondary-title&gt;&lt;/titles&gt;&lt;periodical&gt;&lt;full-title&gt;Human movement science&lt;/full-title&gt;&lt;/periodical&gt;&lt;pages&gt;237-252&lt;/pages&gt;&lt;volume&gt;22&lt;/volume&gt;&lt;number&gt;3&lt;/number&gt;&lt;keywords&gt;&lt;keyword&gt;Postural Balance*&lt;/keyword&gt;&lt;keyword&gt;Visual Perception*&lt;/keyword&gt;&lt;keyword&gt;Lumbar Vertebrae/*physiology&lt;/keyword&gt;&lt;keyword&gt;Posture/*physiology&lt;/keyword&gt;&lt;keyword&gt;Adult&lt;/keyword&gt;&lt;keyword&gt;Female&lt;/keyword&gt;&lt;keyword&gt;Humans&lt;/keyword&gt;&lt;keyword&gt;Immobilization&lt;/keyword&gt;&lt;keyword&gt;Male&lt;/keyword&gt;&lt;keyword&gt;Walking&lt;/keyword&gt;&lt;/keywords&gt;&lt;dates&gt;&lt;year&gt;2003&lt;/year&gt;&lt;/dates&gt;&lt;pub-location&gt;Netherlands&lt;/pub-location&gt;&lt;publisher&gt;North-Holland Pub. Co&lt;/publisher&gt;&lt;isbn&gt;0167-9457&lt;/isbn&gt;&lt;accession-num&gt;12967756&lt;/accession-num&gt;&lt;urls&gt;&lt;related-urls&gt;&lt;url&gt;https://search.ebscohost.com/login.aspx?direct=true&amp;amp;db=cmedm&amp;amp;AN=12967756&amp;amp;site=ehost-live&lt;/url&gt;&lt;/related-urls&gt;&lt;/urls&gt;&lt;electronic-resource-num&gt;10.1016/s0167-9457(03)00046-0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7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77A1B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A84250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8D49D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55D3A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6A49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05CBD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8CDF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B3648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24BEC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B6A39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ADC70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B8E06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E84FA1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7A890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E7175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769FD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DE1ED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5313D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2D469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F93E9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E3ABF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5C4996B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2714B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517E9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72AB8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2BC5E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549AB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C0503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D26A3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41426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9C55E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5</w:t>
            </w:r>
          </w:p>
        </w:tc>
      </w:tr>
      <w:tr w:rsidR="006F7E80" w:rsidRPr="00CF7834" w14:paraId="1373183E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D5B03A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val="nl-NL"/>
              </w:rPr>
              <w:t xml:space="preserve">van der Burg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2YW4gZGVyIEJ1cmc8L0F1dGhvcj48WWVhcj4yMDA2PC9Z
ZWFyPjxSZWNOdW0+MTQ0NzwvUmVjTnVtPjxEaXNwbGF5VGV4dD5bNzldPC9EaXNwbGF5VGV4dD48
cmVjb3JkPjxyZWMtbnVtYmVyPjE0NDc8L3JlYy1udW1iZXI+PGZvcmVpZ24ta2V5cz48a2V5IGFw
cD0iRU4iIGRiLWlkPSJzMjIwMjk5YWI1eno5OWV3cHpkeHh4dzBkdDVkZno5YXN4ZXQiIHRpbWVz
dGFtcD0iMTYzMzc4Mjg0NCI+MTQ0Nzwva2V5PjwvZm9yZWlnbi1rZXlzPjxyZWYtdHlwZSBuYW1l
PSJKb3VybmFsIEFydGljbGUiPjE3PC9yZWYtdHlwZT48Y29udHJpYnV0b3JzPjxhdXRob3JzPjxh
dXRob3I+dmFuIGRlciBCdXJnLCBKLiBDLiBFLjwvYXV0aG9yPjxhdXRob3I+dmFuIFdlZ2VuLCBF
LiBFLiBILjwvYXV0aG9yPjxhdXRob3I+UmlldGJlcmcsIE0uIEIuPC9hdXRob3I+PGF1dGhvcj5L
d2Fra2VsLCBHLjwvYXV0aG9yPjxhdXRob3I+dmFuIERpZcOrbiwgSi4gSC48L2F1dGhvcj48L2F1
dGhvcnM+PC9jb250cmlidXRvcnM+PGF1dGgtYWRkcmVzcz5JbnN0aXR1dGUgZm9yIEZ1bmRhbWVu
dGFsIGFuZCBDbGluaWNhbCBIdW1hbiBNb3ZlbWVudCBTY2llbmNlcywgRmFjdWx0eSBvZiBIdW1h
biBNb3ZlbWVudCBTY2llbmNlcywgVnJpamUgVW5pdmVyc2l0ZWl0IEFtc3RlcmRhbSwgVmFuIGRl
ciBCb2VjaG9yc3RzdHJhYXQgOSwgMTA4MSBCVCBBbXN0ZXJkYW0sIFRoZSBOZXRoZXJsYW5kcy48
L2F1dGgtYWRkcmVzcz48dGl0bGVzPjx0aXRsZT5Qb3N0dXJhbCBjb250cm9sIG9mIHRoZSB0cnVu
ayBkdXJpbmcgdW5zdGFibGUgc2l0dGluZyBpbiBQYXJraW5zb24mYXBvcztzIGRpc2Vhc2U8L3Rp
dGxlPjxzZWNvbmRhcnktdGl0bGU+UGFya2luc29uaXNtICZhbXA7IHJlbGF0ZWQgZGlzb3JkZXJz
PC9zZWNvbmRhcnktdGl0bGU+PC90aXRsZXM+PHBlcmlvZGljYWw+PGZ1bGwtdGl0bGU+UGFya2lu
c29uaXNtICZhbXA7IHJlbGF0ZWQgZGlzb3JkZXJzPC9mdWxsLXRpdGxlPjwvcGVyaW9kaWNhbD48
cGFnZXM+NDkyLTQ5ODwvcGFnZXM+PHZvbHVtZT4xMjwvdm9sdW1lPjxudW1iZXI+ODwvbnVtYmVy
PjxrZXl3b3Jkcz48a2V5d29yZD5QYXJraW5zb24gRGlzZWFzZS8qcGh5c2lvcGF0aG9sb2d5PC9r
ZXl3b3JkPjxrZXl3b3JkPlBvc3R1cmFsIEJhbGFuY2UvKnBoeXNpb2xvZ3k8L2tleXdvcmQ+PGtl
eXdvcmQ+UG9zdHVyZS8qcGh5c2lvbG9neTwva2V5d29yZD48a2V5d29yZD5BY2NpZGVudGFsIEZh
bGxzPC9rZXl3b3JkPjxrZXl3b3JkPkFnZWQ8L2tleXdvcmQ+PGtleXdvcmQ+QmlvbWVjaGFuaWNh
bCBQaGVub21lbmE8L2tleXdvcmQ+PGtleXdvcmQ+Q2FzZS1Db250cm9sIFN0dWRpZXM8L2tleXdv
cmQ+PGtleXdvcmQ+RWxlY3Ryb215b2dyYXBoeS9tZXRob2RzPC9rZXl3b3JkPjxrZXl3b3JkPkZl
bWFsZTwva2V5d29yZD48a2V5d29yZD5IdW1hbnM8L2tleXdvcmQ+PGtleXdvcmQ+TWFsZTwva2V5
d29yZD48a2V5d29yZD5NaWRkbGUgQWdlZDwva2V5d29yZD48a2V5d29yZD5NdWx0aXZhcmlhdGUg
QW5hbHlzaXM8L2tleXdvcmQ+PGtleXdvcmQ+UmVhY3Rpb24gVGltZS9waHlzaW9sb2d5PC9rZXl3
b3JkPjwva2V5d29yZHM+PGRhdGVzPjx5ZWFyPjIwMDY8L3llYXI+PC9kYXRlcz48cHViLWxvY2F0
aW9uPkVuZ2xhbmQ8L3B1Yi1sb2NhdGlvbj48cHVibGlzaGVyPkVsc2V2aWVyIFNjaWVuY2U8L3B1
Ymxpc2hlcj48aXNibj4xMzUzLTgwMjA8L2lzYm4+PGFjY2Vzc2lvbi1udW0+MTY5MzQ1MTg8L2Fj
Y2Vzc2lvbi1udW0+PHVybHM+PHJlbGF0ZWQtdXJscz48dXJsPmh0dHBzOi8vc2VhcmNoLmVic2Nv
aG9zdC5jb20vbG9naW4uYXNweD9kaXJlY3Q9dHJ1ZSZhbXA7ZGI9Y21lZG0mYW1wO0FOPTE2OTM0
NTE4JmFtcDtzaXRlPWVob3N0LWxpdmU8L3VybD48L3JlbGF0ZWQtdXJscz48L3VybHM+PGVsZWN0
cm9uaWMtcmVzb3VyY2UtbnVtPjEwLjEwMTYvai5wYXJrcmVsZGlzLjIwMDYuMDYuMDA3PC9lbGVj
dHJvbmljLXJlc291cmNlLW51bT48cmVtb3RlLWRhdGFiYXNlLW5hbWU+Y21lZG08L3JlbW90ZS1k
YXRhYmFzZS1uYW1lPjxyZW1vdGUtZGF0YWJhc2UtcHJvdmlkZXI+RUJTQ09ob3N0PC9yZW1vdGUt
ZGF0YWJhc2UtcHJvdmlk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val="nl-NL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2YW4gZGVyIEJ1cmc8L0F1dGhvcj48WWVhcj4yMDA2PC9Z
ZWFyPjxSZWNOdW0+MTQ0NzwvUmVjTnVtPjxEaXNwbGF5VGV4dD5bNzldPC9EaXNwbGF5VGV4dD48
cmVjb3JkPjxyZWMtbnVtYmVyPjE0NDc8L3JlYy1udW1iZXI+PGZvcmVpZ24ta2V5cz48a2V5IGFw
cD0iRU4iIGRiLWlkPSJzMjIwMjk5YWI1eno5OWV3cHpkeHh4dzBkdDVkZno5YXN4ZXQiIHRpbWVz
dGFtcD0iMTYzMzc4Mjg0NCI+MTQ0Nzwva2V5PjwvZm9yZWlnbi1rZXlzPjxyZWYtdHlwZSBuYW1l
PSJKb3VybmFsIEFydGljbGUiPjE3PC9yZWYtdHlwZT48Y29udHJpYnV0b3JzPjxhdXRob3JzPjxh
dXRob3I+dmFuIGRlciBCdXJnLCBKLiBDLiBFLjwvYXV0aG9yPjxhdXRob3I+dmFuIFdlZ2VuLCBF
LiBFLiBILjwvYXV0aG9yPjxhdXRob3I+UmlldGJlcmcsIE0uIEIuPC9hdXRob3I+PGF1dGhvcj5L
d2Fra2VsLCBHLjwvYXV0aG9yPjxhdXRob3I+dmFuIERpZcOrbiwgSi4gSC48L2F1dGhvcj48L2F1
dGhvcnM+PC9jb250cmlidXRvcnM+PGF1dGgtYWRkcmVzcz5JbnN0aXR1dGUgZm9yIEZ1bmRhbWVu
dGFsIGFuZCBDbGluaWNhbCBIdW1hbiBNb3ZlbWVudCBTY2llbmNlcywgRmFjdWx0eSBvZiBIdW1h
biBNb3ZlbWVudCBTY2llbmNlcywgVnJpamUgVW5pdmVyc2l0ZWl0IEFtc3RlcmRhbSwgVmFuIGRl
ciBCb2VjaG9yc3RzdHJhYXQgOSwgMTA4MSBCVCBBbXN0ZXJkYW0sIFRoZSBOZXRoZXJsYW5kcy48
L2F1dGgtYWRkcmVzcz48dGl0bGVzPjx0aXRsZT5Qb3N0dXJhbCBjb250cm9sIG9mIHRoZSB0cnVu
ayBkdXJpbmcgdW5zdGFibGUgc2l0dGluZyBpbiBQYXJraW5zb24mYXBvcztzIGRpc2Vhc2U8L3Rp
dGxlPjxzZWNvbmRhcnktdGl0bGU+UGFya2luc29uaXNtICZhbXA7IHJlbGF0ZWQgZGlzb3JkZXJz
PC9zZWNvbmRhcnktdGl0bGU+PC90aXRsZXM+PHBlcmlvZGljYWw+PGZ1bGwtdGl0bGU+UGFya2lu
c29uaXNtICZhbXA7IHJlbGF0ZWQgZGlzb3JkZXJzPC9mdWxsLXRpdGxlPjwvcGVyaW9kaWNhbD48
cGFnZXM+NDkyLTQ5ODwvcGFnZXM+PHZvbHVtZT4xMjwvdm9sdW1lPjxudW1iZXI+ODwvbnVtYmVy
PjxrZXl3b3Jkcz48a2V5d29yZD5QYXJraW5zb24gRGlzZWFzZS8qcGh5c2lvcGF0aG9sb2d5PC9r
ZXl3b3JkPjxrZXl3b3JkPlBvc3R1cmFsIEJhbGFuY2UvKnBoeXNpb2xvZ3k8L2tleXdvcmQ+PGtl
eXdvcmQ+UG9zdHVyZS8qcGh5c2lvbG9neTwva2V5d29yZD48a2V5d29yZD5BY2NpZGVudGFsIEZh
bGxzPC9rZXl3b3JkPjxrZXl3b3JkPkFnZWQ8L2tleXdvcmQ+PGtleXdvcmQ+QmlvbWVjaGFuaWNh
bCBQaGVub21lbmE8L2tleXdvcmQ+PGtleXdvcmQ+Q2FzZS1Db250cm9sIFN0dWRpZXM8L2tleXdv
cmQ+PGtleXdvcmQ+RWxlY3Ryb215b2dyYXBoeS9tZXRob2RzPC9rZXl3b3JkPjxrZXl3b3JkPkZl
bWFsZTwva2V5d29yZD48a2V5d29yZD5IdW1hbnM8L2tleXdvcmQ+PGtleXdvcmQ+TWFsZTwva2V5
d29yZD48a2V5d29yZD5NaWRkbGUgQWdlZDwva2V5d29yZD48a2V5d29yZD5NdWx0aXZhcmlhdGUg
QW5hbHlzaXM8L2tleXdvcmQ+PGtleXdvcmQ+UmVhY3Rpb24gVGltZS9waHlzaW9sb2d5PC9rZXl3
b3JkPjwva2V5d29yZHM+PGRhdGVzPjx5ZWFyPjIwMDY8L3llYXI+PC9kYXRlcz48cHViLWxvY2F0
aW9uPkVuZ2xhbmQ8L3B1Yi1sb2NhdGlvbj48cHVibGlzaGVyPkVsc2V2aWVyIFNjaWVuY2U8L3B1
Ymxpc2hlcj48aXNibj4xMzUzLTgwMjA8L2lzYm4+PGFjY2Vzc2lvbi1udW0+MTY5MzQ1MTg8L2Fj
Y2Vzc2lvbi1udW0+PHVybHM+PHJlbGF0ZWQtdXJscz48dXJsPmh0dHBzOi8vc2VhcmNoLmVic2Nv
aG9zdC5jb20vbG9naW4uYXNweD9kaXJlY3Q9dHJ1ZSZhbXA7ZGI9Y21lZG0mYW1wO0FOPTE2OTM0
NTE4JmFtcDtzaXRlPWVob3N0LWxpdmU8L3VybD48L3JlbGF0ZWQtdXJscz48L3VybHM+PGVsZWN0
cm9uaWMtcmVzb3VyY2UtbnVtPjEwLjEwMTYvai5wYXJrcmVsZGlzLjIwMDYuMDYuMDA3PC9lbGVj
dHJvbmljLXJlc291cmNlLW51bT48cmVtb3RlLWRhdGFiYXNlLW5hbWU+Y21lZG08L3JlbW90ZS1k
YXRhYmFzZS1uYW1lPjxyZW1vdGUtZGF0YWJhc2UtcHJvdmlkZXI+RUJTQ09ob3N0PC9yZW1vdGUt
ZGF0YWJhc2UtcHJvdmlk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val="nl-NL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  <w:lang w:val="nl-NL"/>
              </w:rPr>
              <w:t>[7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D6594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2B686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5059E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95FF1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8A93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3181B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4A53A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77DF0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B49DB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140EF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58FC3A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51729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AA53EE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6A108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09269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1A725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A1DE6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DF05D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EFE7D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9D072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2949D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102F76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D90D2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DA142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44734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07A42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31C7A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C46CB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8C752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77925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3500F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</w:tr>
      <w:tr w:rsidR="006F7E80" w:rsidRPr="00CF7834" w14:paraId="27611A54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75B673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Reeve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Reeves&lt;/Author&gt;&lt;Year&gt;2006&lt;/Year&gt;&lt;RecNum&gt;959&lt;/RecNum&gt;&lt;DisplayText&gt;[78]&lt;/DisplayText&gt;&lt;record&gt;&lt;rec-number&gt;959&lt;/rec-number&gt;&lt;foreign-keys&gt;&lt;key app="EN" db-id="s220299ab5zz99ewpzdxxxw0dt5dfz9asxet" timestamp="1633782844"&gt;959&lt;/key&gt;&lt;/foreign-keys&gt;&lt;ref-type name="Journal Article"&gt;17&lt;/ref-type&gt;&lt;contributors&gt;&lt;authors&gt;&lt;author&gt;Reeves, N. Peter&lt;/author&gt;&lt;author&gt;Everding, Vanessa Q.&lt;/author&gt;&lt;author&gt;Cholewicki, Jacek&lt;/author&gt;&lt;author&gt;Morrisette, David C.&lt;/author&gt;&lt;/authors&gt;&lt;/contributors&gt;&lt;auth-address&gt;Biomechanics Research Laboratory, Department of Orthopaedics and Rehabilitation, Yale University School of Medicine, New Haven, CT 06520-8071, USA.&lt;/auth-address&gt;&lt;titles&gt;&lt;title&gt;The effects of trunk stiffness on postural control during unstable seated balance&lt;/title&gt;&lt;secondary-title&gt;Experimental brain research&lt;/secondary-title&gt;&lt;/titles&gt;&lt;periodical&gt;&lt;full-title&gt;Experimental brain research&lt;/full-title&gt;&lt;/periodical&gt;&lt;pages&gt;694-700&lt;/pages&gt;&lt;volume&gt;174&lt;/volume&gt;&lt;number&gt;4&lt;/number&gt;&lt;keywords&gt;&lt;keyword&gt;Movement/*physiology&lt;/keyword&gt;&lt;keyword&gt;Postural Balance/*physiology&lt;/keyword&gt;&lt;keyword&gt;Posture/*physiology&lt;/keyword&gt;&lt;keyword&gt;Rectus Abdominis/*physiology&lt;/keyword&gt;&lt;keyword&gt;Restraint, Physical/*methods&lt;/keyword&gt;&lt;keyword&gt;Adult&lt;/keyword&gt;&lt;keyword&gt;Analysis of Variance&lt;/keyword&gt;&lt;keyword&gt;Biomechanical Phenomena&lt;/keyword&gt;&lt;keyword&gt;Electromyography/methods&lt;/keyword&gt;&lt;keyword&gt;Female&lt;/keyword&gt;&lt;keyword&gt;Humans&lt;/keyword&gt;&lt;keyword&gt;Male&lt;/keyword&gt;&lt;keyword&gt;Pressure&lt;/keyword&gt;&lt;/keywords&gt;&lt;dates&gt;&lt;year&gt;2006&lt;/year&gt;&lt;/dates&gt;&lt;pub-location&gt;Germany&lt;/pub-location&gt;&lt;publisher&gt;Springer Verlag&lt;/publisher&gt;&lt;isbn&gt;0014-4819&lt;/isbn&gt;&lt;accession-num&gt;16724177&lt;/accession-num&gt;&lt;urls&gt;&lt;related-urls&gt;&lt;url&gt;https://search.ebscohost.com/login.aspx?direct=true&amp;amp;db=cmedm&amp;amp;AN=16724177&amp;amp;site=ehost-live&lt;/url&gt;&lt;/related-urls&gt;&lt;/urls&gt;&lt;electronic-resource-num&gt;10.1007/s00221-006-0516-5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7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E52EE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44EE3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73AAD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6CF0E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31B7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20C77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91256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53CB7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B143D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83432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9B3F8A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57BF9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95DED4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64AC8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3AF0C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833342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6437F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C41EB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DAB1B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E16B0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D42E4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39005D4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07D7B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EA8C2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0F686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24B56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FC13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B3B5B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50094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1893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78FBC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2.5</w:t>
            </w:r>
          </w:p>
        </w:tc>
      </w:tr>
      <w:tr w:rsidR="006F7E80" w:rsidRPr="00CF7834" w14:paraId="027DB6B0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3BD218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Cholewicki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Cholewicki&lt;/Author&gt;&lt;Year&gt;2007&lt;/Year&gt;&lt;RecNum&gt;6927&lt;/RecNum&gt;&lt;DisplayText&gt;[80]&lt;/DisplayText&gt;&lt;record&gt;&lt;rec-number&gt;6927&lt;/rec-number&gt;&lt;foreign-keys&gt;&lt;key app="EN" db-id="s220299ab5zz99ewpzdxxxw0dt5dfz9asxet" timestamp="1633783086"&gt;6927&lt;/key&gt;&lt;/foreign-keys&gt;&lt;ref-type name="Journal Article"&gt;17&lt;/ref-type&gt;&lt;contributors&gt;&lt;authors&gt;&lt;author&gt;Cholewicki, J.&lt;/author&gt;&lt;author&gt;Peter Reeves, N.&lt;/author&gt;&lt;author&gt;Everding, V. Q.&lt;/author&gt;&lt;author&gt;Morrisette, D. C.&lt;/author&gt;&lt;/authors&gt;&lt;/contributors&gt;&lt;auth-address&gt;J. Cholewicki, Department of Orthopaedics and Rehabilitation, Yale University School of Medicine, P.O. Box 208071, New Haven, CT 06520 8071, United States&lt;/auth-address&gt;&lt;titles&gt;&lt;title&gt;Lumbosacral orthoses reduce trunk muscle activity in a postural control task&lt;/title&gt;&lt;secondary-title&gt;Journal of Biomechanics&lt;/secondary-title&gt;&lt;/titles&gt;&lt;periodical&gt;&lt;full-title&gt;Journal of biomechanics&lt;/full-title&gt;&lt;/periodical&gt;&lt;pages&gt;1731-1736&lt;/pages&gt;&lt;volume&gt;40&lt;/volume&gt;&lt;number&gt;8&lt;/number&gt;&lt;keywords&gt;&lt;keyword&gt;adult&lt;/keyword&gt;&lt;keyword&gt;article&lt;/keyword&gt;&lt;keyword&gt;biomechanics&lt;/keyword&gt;&lt;keyword&gt;body position&lt;/keyword&gt;&lt;keyword&gt;controlled study&lt;/keyword&gt;&lt;keyword&gt;electromyogram&lt;/keyword&gt;&lt;keyword&gt;female&lt;/keyword&gt;&lt;keyword&gt;human&lt;/keyword&gt;&lt;keyword&gt;lumbosacral plexus&lt;/keyword&gt;&lt;keyword&gt;male&lt;/keyword&gt;&lt;keyword&gt;muscle contraction&lt;/keyword&gt;&lt;keyword&gt;normal human&lt;/keyword&gt;&lt;keyword&gt;orthosis&lt;/keyword&gt;&lt;keyword&gt;priority journal&lt;/keyword&gt;&lt;keyword&gt;rectus abdominis muscle&lt;/keyword&gt;&lt;keyword&gt;skeletal muscle&lt;/keyword&gt;&lt;keyword&gt;spine stabilization&lt;/keyword&gt;&lt;/keywords&gt;&lt;dates&gt;&lt;year&gt;2007&lt;/year&gt;&lt;/dates&gt;&lt;isbn&gt;0021-9290&lt;/isbn&gt;&lt;work-type&gt;Article&lt;/work-type&gt;&lt;urls&gt;&lt;related-urls&gt;&lt;url&gt;https://www.embase.com/search/results?subaction=viewrecord&amp;amp;id=L46702146&amp;amp;from=export&lt;/url&gt;&lt;url&gt;http://dx.doi.org/10.1016/j.jbiomech.2006.08.005&lt;/url&gt;&lt;/related-urls&gt;&lt;/urls&gt;&lt;custom5&gt;17054963&lt;/custom5&gt;&lt;electronic-resource-num&gt;10.1016/j.jbiomech.2006.08.005&lt;/electronic-resource-num&gt;&lt;remote-database-name&gt;Embase&amp;#xD;Medline&lt;/remote-database-name&gt;&lt;language&gt;English&lt;/language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F7CAC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2BB30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880C36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D428E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2A08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46319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EA3F8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951D8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9A8FF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9110D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3F6DA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5E9B4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C78A79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C17AA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8A769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F43B4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91C92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DF0B9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CCE76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D5B60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B4139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175F550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4CCB1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186B3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D5F92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C3C3F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41420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8DFC7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1AC1B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544B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AA2C9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45</w:t>
            </w:r>
          </w:p>
        </w:tc>
      </w:tr>
      <w:tr w:rsidR="006F7E80" w:rsidRPr="00CF7834" w14:paraId="6805C343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D63965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Lee and Granata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Lee&lt;/Author&gt;&lt;Year&gt;2008&lt;/Year&gt;&lt;RecNum&gt;1550&lt;/RecNum&gt;&lt;DisplayText&gt;[81]&lt;/DisplayText&gt;&lt;record&gt;&lt;rec-number&gt;1550&lt;/rec-number&gt;&lt;foreign-keys&gt;&lt;key app="EN" db-id="s220299ab5zz99ewpzdxxxw0dt5dfz9asxet" timestamp="1633782844"&gt;1550&lt;/key&gt;&lt;/foreign-keys&gt;&lt;ref-type name="Journal Article"&gt;17&lt;/ref-type&gt;&lt;contributors&gt;&lt;authors&gt;&lt;author&gt;Lee, HyunWook&lt;/author&gt;&lt;author&gt;Granata, Kevin P.&lt;/author&gt;&lt;/authors&gt;&lt;/contributors&gt;&lt;auth-address&gt;School of Biomedical Engineering and Sciences, Virginia Polytechnic Institute and State University, 219 Norris Hall (0219), Blacksburg, VA 24061, USA. hwlee@vt.edu&lt;/auth-address&gt;&lt;titles&gt;&lt;title&gt;Process stationarity and reliability of trunk postural stability&lt;/title&gt;&lt;secondary-title&gt;Clinical biomechanics (Bristol, Avon)&lt;/secondary-title&gt;&lt;/titles&gt;&lt;periodical&gt;&lt;full-title&gt;Clinical biomechanics (Bristol, Avon)&lt;/full-title&gt;&lt;/periodical&gt;&lt;pages&gt;735-742&lt;/pages&gt;&lt;volume&gt;23&lt;/volume&gt;&lt;number&gt;6&lt;/number&gt;&lt;keywords&gt;&lt;keyword&gt;Abdomen/*physiology&lt;/keyword&gt;&lt;keyword&gt;Back/*physiology&lt;/keyword&gt;&lt;keyword&gt;Physical Examination/*methods&lt;/keyword&gt;&lt;keyword&gt;Postural Balance/*physiology&lt;/keyword&gt;&lt;keyword&gt;Posture/*physiology&lt;/keyword&gt;&lt;keyword&gt;Thorax/*physiology&lt;/keyword&gt;&lt;keyword&gt;Adult&lt;/keyword&gt;&lt;keyword&gt;Female&lt;/keyword&gt;&lt;keyword&gt;Humans&lt;/keyword&gt;&lt;keyword&gt;Male&lt;/keyword&gt;&lt;keyword&gt;Reproducibility of Results&lt;/keyword&gt;&lt;keyword&gt;Sensitivity and Specificity&lt;/keyword&gt;&lt;/keywords&gt;&lt;dates&gt;&lt;year&gt;2008&lt;/year&gt;&lt;/dates&gt;&lt;pub-location&gt;England&lt;/pub-location&gt;&lt;publisher&gt;Elsevier Science&lt;/publisher&gt;&lt;isbn&gt;0268-0033&lt;/isbn&gt;&lt;accession-num&gt;18304711&lt;/accession-num&gt;&lt;urls&gt;&lt;related-urls&gt;&lt;url&gt;https://search.ebscohost.com/login.aspx?direct=true&amp;amp;db=cmedm&amp;amp;AN=18304711&amp;amp;site=ehost-live&lt;/url&gt;&lt;/related-urls&gt;&lt;/urls&gt;&lt;electronic-resource-num&gt;10.1016/j.clinbiomech.2008.01.008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‡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64A36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DDBF7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D06D89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B0516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FC4D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8A05A6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A096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06726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60B58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211ED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A9D2E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0C16B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ECF886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B093D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323557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92E4A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5B223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3BF3A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EB0C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CF64E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5DEF3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AAFFFC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F36DF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1CEC1C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ED8ED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8EB9B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78280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A4805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DD583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ED79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F1242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2.5</w:t>
            </w:r>
          </w:p>
        </w:tc>
      </w:tr>
      <w:tr w:rsidR="006F7E80" w:rsidRPr="00CF7834" w14:paraId="39920989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20D747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Le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Lee&lt;/Author&gt;&lt;Year&gt;2008&lt;/Year&gt;&lt;RecNum&gt;1149&lt;/RecNum&gt;&lt;DisplayText&gt;[82]&lt;/DisplayText&gt;&lt;record&gt;&lt;rec-number&gt;1149&lt;/rec-number&gt;&lt;foreign-keys&gt;&lt;key app="EN" db-id="s220299ab5zz99ewpzdxxxw0dt5dfz9asxet" timestamp="1633782844"&gt;1149&lt;/key&gt;&lt;/foreign-keys&gt;&lt;ref-type name="Journal Article"&gt;17&lt;/ref-type&gt;&lt;contributors&gt;&lt;authors&gt;&lt;author&gt;Lee, HyunWook&lt;/author&gt;&lt;author&gt;Granata, Kevin P.&lt;/author&gt;&lt;author&gt;Madigan, Michael L.&lt;/author&gt;&lt;/authors&gt;&lt;/contributors&gt;&lt;auth-address&gt;School of Biomedical Engineering and Sciences, Virginia Polytechnic Institute and State University, Mail Code 0298, Blacksburg, VA 24061, USA. hwlee@vt.edu&lt;/auth-address&gt;&lt;titles&gt;&lt;title&gt;Effects of trunk exertion force and direction on postural control of the trunk during unstable sitting&lt;/title&gt;&lt;secondary-title&gt;Clinical biomechanics (Bristol, Avon)&lt;/secondary-title&gt;&lt;/titles&gt;&lt;periodical&gt;&lt;full-title&gt;Clinical biomechanics (Bristol, Avon)&lt;/full-title&gt;&lt;/periodical&gt;&lt;pages&gt;505-509&lt;/pages&gt;&lt;volume&gt;23&lt;/volume&gt;&lt;number&gt;5&lt;/number&gt;&lt;keywords&gt;&lt;keyword&gt;Back/*physiology&lt;/keyword&gt;&lt;keyword&gt;Movement/*physiology&lt;/keyword&gt;&lt;keyword&gt;Physical Exertion/*physiology&lt;/keyword&gt;&lt;keyword&gt;Postural Balance/*physiology&lt;/keyword&gt;&lt;keyword&gt;Posture/*physiology&lt;/keyword&gt;&lt;keyword&gt;Thorax/*physiology&lt;/keyword&gt;&lt;keyword&gt;Weight-Bearing/*physiology&lt;/keyword&gt;&lt;keyword&gt;Adult&lt;/keyword&gt;&lt;keyword&gt;Female&lt;/keyword&gt;&lt;keyword&gt;Humans&lt;/keyword&gt;&lt;keyword&gt;Male&lt;/keyword&gt;&lt;keyword&gt;Stress, Mechanical&lt;/keyword&gt;&lt;/keywords&gt;&lt;dates&gt;&lt;year&gt;2008&lt;/year&gt;&lt;/dates&gt;&lt;pub-location&gt;England&lt;/pub-location&gt;&lt;publisher&gt;Elsevier Science&lt;/publisher&gt;&lt;isbn&gt;0268-0033&lt;/isbn&gt;&lt;accession-num&gt;18282647&lt;/accession-num&gt;&lt;urls&gt;&lt;related-urls&gt;&lt;url&gt;https://search.ebscohost.com/login.aspx?direct=true&amp;amp;db=cmedm&amp;amp;AN=18282647&amp;amp;site=ehost-live&lt;/url&gt;&lt;/related-urls&gt;&lt;/urls&gt;&lt;electronic-resource-num&gt;10.1016/j.clinbiomech.2008.01.003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6EF94E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02F96F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C04F8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B81CB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1E87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AF736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EBC27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8F121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B6AAB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BF1F1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17B63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B5B96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0597E1B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BB163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4F91D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9BEEB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214F4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EC03A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41C5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D0222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BBF9C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2D69400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1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CAEB8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BA1B0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AB502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2ED0F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147E8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47149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ED3E4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AA20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5B80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2.5</w:t>
            </w:r>
          </w:p>
        </w:tc>
      </w:tr>
      <w:tr w:rsidR="006F7E80" w:rsidRPr="00CF7834" w14:paraId="1212E3CB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84A590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Slota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Slota&lt;/Author&gt;&lt;Year&gt;2008&lt;/Year&gt;&lt;RecNum&gt;695&lt;/RecNum&gt;&lt;DisplayText&gt;[23]&lt;/DisplayText&gt;&lt;record&gt;&lt;rec-number&gt;695&lt;/rec-number&gt;&lt;foreign-keys&gt;&lt;key app="EN" db-id="s220299ab5zz99ewpzdxxxw0dt5dfz9asxet" timestamp="1633782844"&gt;695&lt;/key&gt;&lt;/foreign-keys&gt;&lt;ref-type name="Journal Article"&gt;17&lt;/ref-type&gt;&lt;contributors&gt;&lt;authors&gt;&lt;author&gt;Slota, Gregory P.&lt;/author&gt;&lt;author&gt;Granata, Kevin P.&lt;/author&gt;&lt;author&gt;Madigan, Michael L.&lt;/author&gt;&lt;/authors&gt;&lt;/contributors&gt;&lt;auth-address&gt;The Kevin P. Granata Musculoskeletal Biomechanics Laboratory, Virginia Polytechnic Institute and State University, 219 Norris Hall (0219), Blacksburg, VA 24061, USA. gslota@vt.edu&lt;/auth-address&gt;&lt;titles&gt;&lt;title&gt;Effects of seated whole-body vibration on postural control of the trunk during unstable seated balance&lt;/title&gt;&lt;secondary-title&gt;Clinical biomechanics (Bristol, Avon)&lt;/secondary-title&gt;&lt;/titles&gt;&lt;periodical&gt;&lt;full-title&gt;Clinical biomechanics (Bristol, Avon)&lt;/full-title&gt;&lt;/periodical&gt;&lt;pages&gt;381-386&lt;/pages&gt;&lt;volume&gt;23&lt;/volume&gt;&lt;number&gt;4&lt;/number&gt;&lt;keywords&gt;&lt;keyword&gt;Back/*physiology&lt;/keyword&gt;&lt;keyword&gt;Postural Balance/*physiology&lt;/keyword&gt;&lt;keyword&gt;Vibration/*adverse effects&lt;/keyword&gt;&lt;keyword&gt;Adult&lt;/keyword&gt;&lt;keyword&gt;Biomechanical Phenomena&lt;/keyword&gt;&lt;keyword&gt;Female&lt;/keyword&gt;&lt;keyword&gt;Humans&lt;/keyword&gt;&lt;keyword&gt;Kinesthesis/physiology&lt;/keyword&gt;&lt;keyword&gt;Male&lt;/keyword&gt;&lt;keyword&gt;Movement/physiology&lt;/keyword&gt;&lt;keyword&gt;Posture/physiology&lt;/keyword&gt;&lt;keyword&gt;Transducers&lt;/keyword&gt;&lt;/keywords&gt;&lt;dates&gt;&lt;year&gt;2008&lt;/year&gt;&lt;/dates&gt;&lt;pub-location&gt;England&lt;/pub-location&gt;&lt;publisher&gt;Elsevier Science&lt;/publisher&gt;&lt;isbn&gt;0268-0033&lt;/isbn&gt;&lt;accession-num&gt;18093708&lt;/accession-num&gt;&lt;urls&gt;&lt;related-urls&gt;&lt;url&gt;https://search.ebscohost.com/login.aspx?direct=true&amp;amp;db=cmedm&amp;amp;AN=18093708&amp;amp;site=ehost-live&lt;/url&gt;&lt;/related-urls&gt;&lt;/urls&gt;&lt;electronic-resource-num&gt;10.1016/j.clinbiomech.2007.11.006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2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D0422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86BEE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55F9C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5D50E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51AB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0F8B5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60875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B357B3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C58A1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4F26F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D95A0D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479E1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68981B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43539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EB33A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297F7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0C8E8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C428F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4120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1453E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E3E26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F71F55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9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1DEF07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BBCC7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A0A74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3E671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06F4B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E7E6C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8C49C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F69AE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A15A5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7.5</w:t>
            </w:r>
          </w:p>
        </w:tc>
      </w:tr>
      <w:tr w:rsidR="006F7E80" w:rsidRPr="00CF7834" w14:paraId="2617E89E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B99AB7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Hendershot &amp; Nussbaum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ZW5kZXJzaG90PC9BdXRob3I+PFllYXI+MjAxMzwvWWVh
cj48UmVjTnVtPjU4NDwvUmVjTnVtPjxEaXNwbGF5VGV4dD5bODNdPC9EaXNwbGF5VGV4dD48cmVj
b3JkPjxyZWMtbnVtYmVyPjU4NDwvcmVjLW51bWJlcj48Zm9yZWlnbi1rZXlzPjxrZXkgYXBwPSJF
TiIgZGItaWQ9InMyMjAyOTlhYjV6ejk5ZXdwemR4eHh3MGR0NWRmejlhc3hldCIgdGltZXN0YW1w
PSIxNjMzNzgyODQ0Ij41ODQ8L2tleT48L2ZvcmVpZ24ta2V5cz48cmVmLXR5cGUgbmFtZT0iSm91
cm5hbCBBcnRpY2xlIj4xNzwvcmVmLXR5cGU+PGNvbnRyaWJ1dG9ycz48YXV0aG9ycz48YXV0aG9y
PkhlbmRlcnNob3QsIEJyYWQgRC48L2F1dGhvcj48YXV0aG9yPk51c3NiYXVtLCBNYXVyeSBBLjwv
YXV0aG9yPjwvYXV0aG9ycz48L2NvbnRyaWJ1dG9ycz48YXV0aC1hZGRyZXNzPlZpcmdpbmlhIFRl
Y2ggLSBXYWtlIEZvcmVzdCBTY2hvb2wgb2YgQmlvbWVkaWNhbCBFbmdpbmVlcmluZyBhbmQgU2Np
ZW5jZXMsIFZpcmdpbmlhIFRlY2gsIEJsYWNrc2J1cmcsIFZBIDI0MDYxLCBVU0EuPC9hdXRoLWFk
ZHJlc3M+PHRpdGxlcz48dGl0bGU+UGVyc29ucyB3aXRoIGxvd2VyLWxpbWIgYW1wdXRhdGlvbiBo
YXZlIGltcGFpcmVkIHRydW5rIHBvc3R1cmFsIGNvbnRyb2wgd2hpbGUgbWFpbnRhaW5pbmcgc2Vh
dGVkIGJhbGFuY2U8L3RpdGxlPjxzZWNvbmRhcnktdGl0bGU+R2FpdCAmYW1wOyBwb3N0dXJlPC9z
ZWNvbmRhcnktdGl0bGU+PC90aXRsZXM+PHBlcmlvZGljYWw+PGZ1bGwtdGl0bGU+R2FpdCAmYW1w
OyBwb3N0dXJlPC9mdWxsLXRpdGxlPjwvcGVyaW9kaWNhbD48cGFnZXM+NDM4LTQ0MjwvcGFnZXM+
PHZvbHVtZT4zODwvdm9sdW1lPjxudW1iZXI+MzwvbnVtYmVyPjxrZXl3b3Jkcz48a2V5d29yZD5B
bXB1dGF0aW9uKjwva2V5d29yZD48a2V5d29yZD5Mb3dlciBFeHRyZW1pdHkqPC9rZXl3b3JkPjxr
ZXl3b3JkPk1vdmVtZW50LypwaHlzaW9sb2d5PC9rZXl3b3JkPjxrZXl3b3JkPk11c2NsZSwgU2tl
bGV0YWwvKnBoeXNpb2xvZ3k8L2tleXdvcmQ+PGtleXdvcmQ+UG9zdHVyYWwgQmFsYW5jZS8qcGh5
c2lvbG9neTwva2V5d29yZD48a2V5d29yZD5Ub3Jzby8qcGh5c2lvcGF0aG9sb2d5PC9rZXl3b3Jk
PjxrZXl3b3JkPkFkb2xlc2NlbnQ8L2tleXdvcmQ+PGtleXdvcmQ+QWR1bHQ8L2tleXdvcmQ+PGtl
eXdvcmQ+QWdlZDwva2V5d29yZD48a2V5d29yZD5CaW9tZWNoYW5pY2FsIFBoZW5vbWVuYTwva2V5
d29yZD48a2V5d29yZD5DYXNlLUNvbnRyb2wgU3R1ZGllczwva2V5d29yZD48a2V5d29yZD5IdW1h
bnM8L2tleXdvcmQ+PGtleXdvcmQ+TWFsZTwva2V5d29yZD48a2V5d29yZD5NaWRkbGUgQWdlZDwv
a2V5d29yZD48a2V5d29yZD5Zb3VuZyBBZHVsdDwva2V5d29yZD48a2V5d29yZD5BbXB1dGF0aW9u
PC9rZXl3b3JkPjxrZXl3b3JkPkJpb21lY2hhbmljczwva2V5d29yZD48a2V5d29yZD5Mb3cgYmFj
ayBwYWluPC9rZXl3b3JkPjxrZXl3b3JkPkxvd2VyLWV4dHJlbWl0eTwva2V5d29yZD48a2V5d29y
ZD5Qb3N0dXJhbCBjb250cm9sPC9rZXl3b3JkPjwva2V5d29yZHM+PGRhdGVzPjx5ZWFyPjIwMTM8
L3llYXI+PC9kYXRlcz48cHViLWxvY2F0aW9uPkVuZ2xhbmQ8L3B1Yi1sb2NhdGlvbj48cHVibGlz
aGVyPkVsc2V2aWVyIFNjaWVuY2VtPC9wdWJsaXNoZXI+PGlzYm4+MTg3OS0yMjE5PC9pc2JuPjxh
Y2Nlc3Npb24tbnVtPjIzMzkxNzUxPC9hY2Nlc3Npb24tbnVtPjx1cmxzPjxyZWxhdGVkLXVybHM+
PHVybD5odHRwczovL3NlYXJjaC5lYnNjb2hvc3QuY29tL2xvZ2luLmFzcHg/ZGlyZWN0PXRydWUm
YW1wO2RiPWNtZWRtJmFtcDtBTj0yMzM5MTc1MSZhbXA7c2l0ZT1laG9zdC1saXZlPC91cmw+PC9y
ZWxhdGVkLXVybHM+PC91cmxzPjxlbGVjdHJvbmljLXJlc291cmNlLW51bT4xMC4xMDE2L2ouZ2Fp
dHBvc3QuMjAxMy4wMS4wMDg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ZW5kZXJzaG90PC9BdXRob3I+PFllYXI+MjAxMzwvWWVh
cj48UmVjTnVtPjU4NDwvUmVjTnVtPjxEaXNwbGF5VGV4dD5bODNdPC9EaXNwbGF5VGV4dD48cmVj
b3JkPjxyZWMtbnVtYmVyPjU4NDwvcmVjLW51bWJlcj48Zm9yZWlnbi1rZXlzPjxrZXkgYXBwPSJF
TiIgZGItaWQ9InMyMjAyOTlhYjV6ejk5ZXdwemR4eHh3MGR0NWRmejlhc3hldCIgdGltZXN0YW1w
PSIxNjMzNzgyODQ0Ij41ODQ8L2tleT48L2ZvcmVpZ24ta2V5cz48cmVmLXR5cGUgbmFtZT0iSm91
cm5hbCBBcnRpY2xlIj4xNzwvcmVmLXR5cGU+PGNvbnRyaWJ1dG9ycz48YXV0aG9ycz48YXV0aG9y
PkhlbmRlcnNob3QsIEJyYWQgRC48L2F1dGhvcj48YXV0aG9yPk51c3NiYXVtLCBNYXVyeSBBLjwv
YXV0aG9yPjwvYXV0aG9ycz48L2NvbnRyaWJ1dG9ycz48YXV0aC1hZGRyZXNzPlZpcmdpbmlhIFRl
Y2ggLSBXYWtlIEZvcmVzdCBTY2hvb2wgb2YgQmlvbWVkaWNhbCBFbmdpbmVlcmluZyBhbmQgU2Np
ZW5jZXMsIFZpcmdpbmlhIFRlY2gsIEJsYWNrc2J1cmcsIFZBIDI0MDYxLCBVU0EuPC9hdXRoLWFk
ZHJlc3M+PHRpdGxlcz48dGl0bGU+UGVyc29ucyB3aXRoIGxvd2VyLWxpbWIgYW1wdXRhdGlvbiBo
YXZlIGltcGFpcmVkIHRydW5rIHBvc3R1cmFsIGNvbnRyb2wgd2hpbGUgbWFpbnRhaW5pbmcgc2Vh
dGVkIGJhbGFuY2U8L3RpdGxlPjxzZWNvbmRhcnktdGl0bGU+R2FpdCAmYW1wOyBwb3N0dXJlPC9z
ZWNvbmRhcnktdGl0bGU+PC90aXRsZXM+PHBlcmlvZGljYWw+PGZ1bGwtdGl0bGU+R2FpdCAmYW1w
OyBwb3N0dXJlPC9mdWxsLXRpdGxlPjwvcGVyaW9kaWNhbD48cGFnZXM+NDM4LTQ0MjwvcGFnZXM+
PHZvbHVtZT4zODwvdm9sdW1lPjxudW1iZXI+MzwvbnVtYmVyPjxrZXl3b3Jkcz48a2V5d29yZD5B
bXB1dGF0aW9uKjwva2V5d29yZD48a2V5d29yZD5Mb3dlciBFeHRyZW1pdHkqPC9rZXl3b3JkPjxr
ZXl3b3JkPk1vdmVtZW50LypwaHlzaW9sb2d5PC9rZXl3b3JkPjxrZXl3b3JkPk11c2NsZSwgU2tl
bGV0YWwvKnBoeXNpb2xvZ3k8L2tleXdvcmQ+PGtleXdvcmQ+UG9zdHVyYWwgQmFsYW5jZS8qcGh5
c2lvbG9neTwva2V5d29yZD48a2V5d29yZD5Ub3Jzby8qcGh5c2lvcGF0aG9sb2d5PC9rZXl3b3Jk
PjxrZXl3b3JkPkFkb2xlc2NlbnQ8L2tleXdvcmQ+PGtleXdvcmQ+QWR1bHQ8L2tleXdvcmQ+PGtl
eXdvcmQ+QWdlZDwva2V5d29yZD48a2V5d29yZD5CaW9tZWNoYW5pY2FsIFBoZW5vbWVuYTwva2V5
d29yZD48a2V5d29yZD5DYXNlLUNvbnRyb2wgU3R1ZGllczwva2V5d29yZD48a2V5d29yZD5IdW1h
bnM8L2tleXdvcmQ+PGtleXdvcmQ+TWFsZTwva2V5d29yZD48a2V5d29yZD5NaWRkbGUgQWdlZDwv
a2V5d29yZD48a2V5d29yZD5Zb3VuZyBBZHVsdDwva2V5d29yZD48a2V5d29yZD5BbXB1dGF0aW9u
PC9rZXl3b3JkPjxrZXl3b3JkPkJpb21lY2hhbmljczwva2V5d29yZD48a2V5d29yZD5Mb3cgYmFj
ayBwYWluPC9rZXl3b3JkPjxrZXl3b3JkPkxvd2VyLWV4dHJlbWl0eTwva2V5d29yZD48a2V5d29y
ZD5Qb3N0dXJhbCBjb250cm9sPC9rZXl3b3JkPjwva2V5d29yZHM+PGRhdGVzPjx5ZWFyPjIwMTM8
L3llYXI+PC9kYXRlcz48cHViLWxvY2F0aW9uPkVuZ2xhbmQ8L3B1Yi1sb2NhdGlvbj48cHVibGlz
aGVyPkVsc2V2aWVyIFNjaWVuY2VtPC9wdWJsaXNoZXI+PGlzYm4+MTg3OS0yMjE5PC9pc2JuPjxh
Y2Nlc3Npb24tbnVtPjIzMzkxNzUxPC9hY2Nlc3Npb24tbnVtPjx1cmxzPjxyZWxhdGVkLXVybHM+
PHVybD5odHRwczovL3NlYXJjaC5lYnNjb2hvc3QuY29tL2xvZ2luLmFzcHg/ZGlyZWN0PXRydWUm
YW1wO2RiPWNtZWRtJmFtcDtBTj0yMzM5MTc1MSZhbXA7c2l0ZT1laG9zdC1saXZlPC91cmw+PC9y
ZWxhdGVkLXVybHM+PC91cmxzPjxlbGVjdHJvbmljLXJlc291cmNlLW51bT4xMC4xMDE2L2ouZ2Fp
dHBvc3QuMjAxMy4wMS4wMDg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71529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7B663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0D3E9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28304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1F26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4C6F7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5D2EB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D6712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BEFDF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22CE9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5D58F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2AE63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54CE371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23BA1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A76E5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417D0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65C1C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C768B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8757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8F394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B95844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0201759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7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07C4E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1945C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96EA2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A1C96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99D6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AD8A92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DEE9A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5ADD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DBD21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8.9</w:t>
            </w:r>
          </w:p>
        </w:tc>
      </w:tr>
      <w:tr w:rsidR="006F7E80" w:rsidRPr="00CF7834" w14:paraId="05640C3C" w14:textId="77777777" w:rsidTr="009F2C14">
        <w:trPr>
          <w:trHeight w:val="5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43BF93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Hendershot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ZW5kZXJzaG90PC9BdXRob3I+PFllYXI+MjAxMzwvWWVh
cj48UmVjTnVtPjExMDM8L1JlY051bT48RGlzcGxheVRleHQ+Wzg0XTwvRGlzcGxheVRleHQ+PHJl
Y29yZD48cmVjLW51bWJlcj4xMTAzPC9yZWMtbnVtYmVyPjxmb3JlaWduLWtleXM+PGtleSBhcHA9
IkVOIiBkYi1pZD0iczIyMDI5OWFiNXp6OTlld3B6ZHh4eHcwZHQ1ZGZ6OWFzeGV0IiB0aW1lc3Rh
bXA9IjE2MzM3ODI4NDQiPjExMDM8L2tleT48L2ZvcmVpZ24ta2V5cz48cmVmLXR5cGUgbmFtZT0i
Sm91cm5hbCBBcnRpY2xlIj4xNzwvcmVmLXR5cGU+PGNvbnRyaWJ1dG9ycz48YXV0aG9ycz48YXV0
aG9yPkhlbmRlcnNob3QsIEJyYWQgRC48L2F1dGhvcj48YXV0aG9yPlRvb3NpemFkZWgsIE5pbWE8
L2F1dGhvcj48YXV0aG9yPk11c2xpbSwgS2hvaXJ1bDwvYXV0aG9yPjxhdXRob3I+TWFkaWdhbiwg
TWljaGFlbCBMLjwvYXV0aG9yPjxhdXRob3I+TnVzc2JhdW0sIE1hdXJ5IEEuPC9hdXRob3I+PC9h
dXRob3JzPjwvY29udHJpYnV0b3JzPjxhdXRoLWFkZHJlc3M+VmlyZ2luaWEgVGVjaC1XYWtlIEZv
cmVzdCBTY2hvb2wgb2YgQmlvbWVkaWNhbCBFbmdpbmVlcmluZyBhbmQgU2NpZW5jZXMsIFZpcmdp
bmlhIFRlY2gsIEJsYWNrc2J1cmcsIFZBIDI0MDYxLCBVU0EuPC9hdXRoLWFkZHJlc3M+PHRpdGxl
cz48dGl0bGU+RXZpZGVuY2UgZm9yIGFuIGV4cG9zdXJlLXJlc3BvbnNlIHJlbGF0aW9uc2hpcCBi
ZXR3ZWVuIHRydW5rIGZsZXhpb24gYW5kIGltcGFpcm1lbnRzIGluIHRydW5rIHBvc3R1cmFsIGNv
bnRyb2w8L3RpdGxlPjxzZWNvbmRhcnktdGl0bGU+Sm91cm5hbCBvZiBiaW9tZWNoYW5pY3M8L3Nl
Y29uZGFyeS10aXRsZT48L3RpdGxlcz48cGVyaW9kaWNhbD48ZnVsbC10aXRsZT5Kb3VybmFsIG9m
IGJpb21lY2hhbmljczwvZnVsbC10aXRsZT48L3BlcmlvZGljYWw+PHBhZ2VzPjI1NTQtMjU1Nzwv
cGFnZXM+PHZvbHVtZT40Njwvdm9sdW1lPjxudW1iZXI+MTQ8L251bWJlcj48a2V5d29yZHM+PGtl
eXdvcmQ+TW92ZW1lbnQvKnBoeXNpb2xvZ3k8L2tleXdvcmQ+PGtleXdvcmQ+UG9zdHVyYWwgQmFs
YW5jZS8qcGh5c2lvbG9neTwva2V5d29yZD48a2V5d29yZD5Ub3Jzby8qcGh5c2lvbG9neTwva2V5
d29yZD48a2V5d29yZD5BZHVsdDwva2V5d29yZD48a2V5d29yZD5GZW1hbGU8L2tleXdvcmQ+PGtl
eXdvcmQ+SHVtYW5zPC9rZXl3b3JkPjxrZXl3b3JkPk1hbGU8L2tleXdvcmQ+PGtleXdvcmQ+UG9z
dHVyZS9waHlzaW9sb2d5PC9rZXl3b3JkPjxrZXl3b3JkPldlaWdodC1CZWFyaW5nL3BoeXNpb2xv
Z3k8L2tleXdvcmQ+PGtleXdvcmQ+WW91bmcgQWR1bHQ8L2tleXdvcmQ+PGtleXdvcmQ+Q3JlZXAg
ZGVmb3JtYXRpb248L2tleXdvcmQ+PGtleXdvcmQ+RXhwb3N1cmUtcmVzcG9uc2U8L2tleXdvcmQ+
PGtleXdvcmQ+TG93IGJhY2sgcGFpbjwva2V5d29yZD48a2V5d29yZD5Qb3N0dXJhbCBjb250cm9s
PC9rZXl3b3JkPjxrZXl3b3JkPlRydW5rIGZsZXhpb248L2tleXdvcmQ+PC9rZXl3b3Jkcz48ZGF0
ZXM+PHllYXI+MjAxMzwveWVhcj48L2RhdGVzPjxwdWItbG9jYXRpb24+VW5pdGVkIFN0YXRlczwv
cHViLWxvY2F0aW9uPjxwdWJsaXNoZXI+RWxzZXZpZXIgU2NpZW5jZTwvcHVibGlzaGVyPjxpc2Ju
PjE4NzMtMjM4MDwvaXNibj48YWNjZXNzaW9uLW51bT4yMzkzMjMyNTwvYWNjZXNzaW9uLW51bT48
dXJscz48cmVsYXRlZC11cmxzPjx1cmw+aHR0cHM6Ly9zZWFyY2guZWJzY29ob3N0LmNvbS9sb2dp
bi5hc3B4P2RpcmVjdD10cnVlJmFtcDtkYj1jbWVkbSZhbXA7QU49MjM5MzIzMjUmYW1wO3NpdGU9
ZWhvc3QtbGl2ZTwvdXJsPjwvcmVsYXRlZC11cmxzPjwvdXJscz48ZWxlY3Ryb25pYy1yZXNvdXJj
ZS1udW0+MTAuMTAxNi9qLmpiaW9tZWNoLjIwMTMuMDcuMDIxPC9lbGVjdHJvbmljLXJlc291cmNl
LW51bT48cmVtb3RlLWRhdGFiYXNlLW5hbWU+Y21lZG08L3JlbW90ZS1kYXRhYmFzZS1uYW1lPjxy
ZW1vdGUtZGF0YWJhc2UtcHJvdmlkZXI+RUJTQ09ob3N0PC9yZW1vdGUtZGF0YWJhc2UtcHJvdmlk
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IZW5kZXJzaG90PC9BdXRob3I+PFllYXI+MjAxMzwvWWVh
cj48UmVjTnVtPjExMDM8L1JlY051bT48RGlzcGxheVRleHQ+Wzg0XTwvRGlzcGxheVRleHQ+PHJl
Y29yZD48cmVjLW51bWJlcj4xMTAzPC9yZWMtbnVtYmVyPjxmb3JlaWduLWtleXM+PGtleSBhcHA9
IkVOIiBkYi1pZD0iczIyMDI5OWFiNXp6OTlld3B6ZHh4eHcwZHQ1ZGZ6OWFzeGV0IiB0aW1lc3Rh
bXA9IjE2MzM3ODI4NDQiPjExMDM8L2tleT48L2ZvcmVpZ24ta2V5cz48cmVmLXR5cGUgbmFtZT0i
Sm91cm5hbCBBcnRpY2xlIj4xNzwvcmVmLXR5cGU+PGNvbnRyaWJ1dG9ycz48YXV0aG9ycz48YXV0
aG9yPkhlbmRlcnNob3QsIEJyYWQgRC48L2F1dGhvcj48YXV0aG9yPlRvb3NpemFkZWgsIE5pbWE8
L2F1dGhvcj48YXV0aG9yPk11c2xpbSwgS2hvaXJ1bDwvYXV0aG9yPjxhdXRob3I+TWFkaWdhbiwg
TWljaGFlbCBMLjwvYXV0aG9yPjxhdXRob3I+TnVzc2JhdW0sIE1hdXJ5IEEuPC9hdXRob3I+PC9h
dXRob3JzPjwvY29udHJpYnV0b3JzPjxhdXRoLWFkZHJlc3M+VmlyZ2luaWEgVGVjaC1XYWtlIEZv
cmVzdCBTY2hvb2wgb2YgQmlvbWVkaWNhbCBFbmdpbmVlcmluZyBhbmQgU2NpZW5jZXMsIFZpcmdp
bmlhIFRlY2gsIEJsYWNrc2J1cmcsIFZBIDI0MDYxLCBVU0EuPC9hdXRoLWFkZHJlc3M+PHRpdGxl
cz48dGl0bGU+RXZpZGVuY2UgZm9yIGFuIGV4cG9zdXJlLXJlc3BvbnNlIHJlbGF0aW9uc2hpcCBi
ZXR3ZWVuIHRydW5rIGZsZXhpb24gYW5kIGltcGFpcm1lbnRzIGluIHRydW5rIHBvc3R1cmFsIGNv
bnRyb2w8L3RpdGxlPjxzZWNvbmRhcnktdGl0bGU+Sm91cm5hbCBvZiBiaW9tZWNoYW5pY3M8L3Nl
Y29uZGFyeS10aXRsZT48L3RpdGxlcz48cGVyaW9kaWNhbD48ZnVsbC10aXRsZT5Kb3VybmFsIG9m
IGJpb21lY2hhbmljczwvZnVsbC10aXRsZT48L3BlcmlvZGljYWw+PHBhZ2VzPjI1NTQtMjU1Nzwv
cGFnZXM+PHZvbHVtZT40Njwvdm9sdW1lPjxudW1iZXI+MTQ8L251bWJlcj48a2V5d29yZHM+PGtl
eXdvcmQ+TW92ZW1lbnQvKnBoeXNpb2xvZ3k8L2tleXdvcmQ+PGtleXdvcmQ+UG9zdHVyYWwgQmFs
YW5jZS8qcGh5c2lvbG9neTwva2V5d29yZD48a2V5d29yZD5Ub3Jzby8qcGh5c2lvbG9neTwva2V5
d29yZD48a2V5d29yZD5BZHVsdDwva2V5d29yZD48a2V5d29yZD5GZW1hbGU8L2tleXdvcmQ+PGtl
eXdvcmQ+SHVtYW5zPC9rZXl3b3JkPjxrZXl3b3JkPk1hbGU8L2tleXdvcmQ+PGtleXdvcmQ+UG9z
dHVyZS9waHlzaW9sb2d5PC9rZXl3b3JkPjxrZXl3b3JkPldlaWdodC1CZWFyaW5nL3BoeXNpb2xv
Z3k8L2tleXdvcmQ+PGtleXdvcmQ+WW91bmcgQWR1bHQ8L2tleXdvcmQ+PGtleXdvcmQ+Q3JlZXAg
ZGVmb3JtYXRpb248L2tleXdvcmQ+PGtleXdvcmQ+RXhwb3N1cmUtcmVzcG9uc2U8L2tleXdvcmQ+
PGtleXdvcmQ+TG93IGJhY2sgcGFpbjwva2V5d29yZD48a2V5d29yZD5Qb3N0dXJhbCBjb250cm9s
PC9rZXl3b3JkPjxrZXl3b3JkPlRydW5rIGZsZXhpb248L2tleXdvcmQ+PC9rZXl3b3Jkcz48ZGF0
ZXM+PHllYXI+MjAxMzwveWVhcj48L2RhdGVzPjxwdWItbG9jYXRpb24+VW5pdGVkIFN0YXRlczwv
cHViLWxvY2F0aW9uPjxwdWJsaXNoZXI+RWxzZXZpZXIgU2NpZW5jZTwvcHVibGlzaGVyPjxpc2Ju
PjE4NzMtMjM4MDwvaXNibj48YWNjZXNzaW9uLW51bT4yMzkzMjMyNTwvYWNjZXNzaW9uLW51bT48
dXJscz48cmVsYXRlZC11cmxzPjx1cmw+aHR0cHM6Ly9zZWFyY2guZWJzY29ob3N0LmNvbS9sb2dp
bi5hc3B4P2RpcmVjdD10cnVlJmFtcDtkYj1jbWVkbSZhbXA7QU49MjM5MzIzMjUmYW1wO3NpdGU9
ZWhvc3QtbGl2ZTwvdXJsPjwvcmVsYXRlZC11cmxzPjwvdXJscz48ZWxlY3Ryb25pYy1yZXNvdXJj
ZS1udW0+MTAuMTAxNi9qLmpiaW9tZWNoLjIwMTMuMDcuMDIxPC9lbGVjdHJvbmljLXJlc291cmNl
LW51bT48cmVtb3RlLWRhdGFiYXNlLW5hbWU+Y21lZG08L3JlbW90ZS1kYXRhYmFzZS1uYW1lPjxy
ZW1vdGUtZGF0YWJhc2UtcHJvdmlkZXI+RUJTQ09ob3N0PC9yZW1vdGUtZGF0YWJhc2UtcHJvdmlk
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1963D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18D9B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64554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128A04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94D3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34CC4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E166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FDB63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437B0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D36D5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17A75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7B4F3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479A6A3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EA72A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23DA8B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7D6C5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0B1F78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71260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C67F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BCE94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4D7F4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7190C7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9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FF9E6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76D7EC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A6A26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9B1A6D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5A09A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302D9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5109F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9017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BAABF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7.5</w:t>
            </w:r>
          </w:p>
        </w:tc>
      </w:tr>
      <w:tr w:rsidR="006F7E80" w:rsidRPr="00CF7834" w14:paraId="22E60DC5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361AAF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Barbado&lt;/Author&gt;&lt;Year&gt;2016&lt;/Year&gt;&lt;RecNum&gt;697&lt;/RecNum&gt;&lt;DisplayText&gt;[86]&lt;/DisplayText&gt;&lt;record&gt;&lt;rec-number&gt;697&lt;/rec-number&gt;&lt;foreign-keys&gt;&lt;key app="EN" db-id="s220299ab5zz99ewpzdxxxw0dt5dfz9asxet" timestamp="1633782844"&gt;697&lt;/key&gt;&lt;/foreign-keys&gt;&lt;ref-type name="Journal Article"&gt;17&lt;/ref-type&gt;&lt;contributors&gt;&lt;authors&gt;&lt;author&gt;Barbado, David&lt;/author&gt;&lt;author&gt;Lopez-Valenciano, Alejandro&lt;/author&gt;&lt;author&gt;Juan-Recio, Casto&lt;/author&gt;&lt;author&gt;Montero-Carretero, Carlos&lt;/author&gt;&lt;author&gt;van Dieën, Jaap H.&lt;/author&gt;&lt;author&gt;Vera-Garcia, Francisco J.&lt;/author&gt;&lt;/authors&gt;&lt;/contributors&gt;&lt;auth-address&gt;Sport Research Centre, Miguel Hernández University, Elche, Spain.&amp;#xD;MOVE Research Institute Amsterdam, Department of Human Movement Sciences, Vrije Universiteit Amsterdam, Amsterdam, the Netherlands.&lt;/auth-address&gt;&lt;titles&gt;&lt;title&gt;Trunk Stability, Trunk Strength and Sport Performance Level in Judo&lt;/title&gt;&lt;secondary-title&gt;PloS one&lt;/secondary-title&gt;&lt;/titles&gt;&lt;periodical&gt;&lt;full-title&gt;PloS one&lt;/full-title&gt;&lt;/periodical&gt;&lt;pages&gt;e0156267&lt;/pages&gt;&lt;volume&gt;11&lt;/volume&gt;&lt;number&gt;5&lt;/number&gt;&lt;keywords&gt;&lt;keyword&gt;Muscle Strength*&lt;/keyword&gt;&lt;keyword&gt;Martial Arts/*physiology&lt;/keyword&gt;&lt;keyword&gt;Torso/*physiology&lt;/keyword&gt;&lt;keyword&gt;Humans&lt;/keyword&gt;&lt;keyword&gt;Male&lt;/keyword&gt;&lt;keyword&gt;Young Adult&lt;/keyword&gt;&lt;/keywords&gt;&lt;dates&gt;&lt;year&gt;2016&lt;/year&gt;&lt;/dates&gt;&lt;pub-location&gt;United States&lt;/pub-location&gt;&lt;publisher&gt;Public Library of Science&lt;/publisher&gt;&lt;isbn&gt;1932-6203&lt;/isbn&gt;&lt;accession-num&gt;27232602&lt;/accession-num&gt;&lt;urls&gt;&lt;related-urls&gt;&lt;url&gt;https://search.ebscohost.com/login.aspx?direct=true&amp;amp;db=cmedm&amp;amp;AN=27232602&amp;amp;site=ehost-live&lt;/url&gt;&lt;/related-urls&gt;&lt;/urls&gt;&lt;electronic-resource-num&gt;10.1371/journal.pone.0156267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6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AA90F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87B14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A8424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402E5E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A861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36080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DEC3D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0B098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789F3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81A6E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ED9BA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7A23E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38C0FA0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451B4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34AE9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19AB7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D4F12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34C3C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79C4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44559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9397D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4D349F6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D3B76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31240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F40AA9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DE231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F55CC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F64C3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D78E3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877F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9F860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0.5</w:t>
            </w:r>
          </w:p>
        </w:tc>
      </w:tr>
      <w:tr w:rsidR="006F7E80" w:rsidRPr="00CF7834" w14:paraId="0B1D5390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AAF3C3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YXJiYWRvPC9BdXRob3I+PFllYXI+MjAxNjwvWWVhcj48
UmVjTnVtPjM2OTwvUmVjTnVtPjxEaXNwbGF5VGV4dD5bODVdPC9EaXNwbGF5VGV4dD48cmVjb3Jk
PjxyZWMtbnVtYmVyPjM2OTwvcmVjLW51bWJlcj48Zm9yZWlnbi1rZXlzPjxrZXkgYXBwPSJFTiIg
ZGItaWQ9InMyMjAyOTlhYjV6ejk5ZXdwemR4eHh3MGR0NWRmejlhc3hldCIgdGltZXN0YW1wPSIx
NjMzNzgyODQzIj4zNjk8L2tleT48L2ZvcmVpZ24ta2V5cz48cmVmLXR5cGUgbmFtZT0iSm91cm5h
bCBBcnRpY2xlIj4xNzwvcmVmLXR5cGU+PGNvbnRyaWJ1dG9ycz48YXV0aG9ycz48YXV0aG9yPkJh
cmJhZG8sIERhdmlkPC9hdXRob3I+PGF1dGhvcj5CYXJiYWRvLCBMdWlzIEMuPC9hdXRob3I+PGF1
dGhvcj5FbHZpcmEsIEpvc2UgTC4gTC48L2F1dGhvcj48YXV0aG9yPkRpZcOrbiwgSmFhcCBILiB2
YW48L2F1dGhvcj48YXV0aG9yPlZlcmEtR2FyY2lhLCBGcmFuY2lzY28gSi48L2F1dGhvcj48L2F1
dGhvcnM+PC9jb250cmlidXRvcnM+PGF1dGgtYWRkcmVzcz5TcG9ydCBSZXNlYXJjaCBDZW50ZXIs
IE1pZ3VlbCBIZXJuw6FuZGV6IFVuaXZlcnNpdHkgb2YgRWxjaGUsIFNwYWluLiBFbGVjdHJvbmlj
IGFkZHJlc3M6IGRiYXJiYWRvQHVtaC5lcy4mI3hEO1F1YW50ZW5vcHRpaywgUXVhbnRlbm5hbm9w
aHlzaWsgdW5kIFF1YW50ZW5pbmZvcm1hdGlvbi4gRmFrdWx0w6R0IGbDvHIgUGh5c2lrLiBVbml2
ZXJzaXTDpHQgV2llbiwgQXVzdHJpYS4gRWxlY3Ryb25pYyBhZGRyZXNzOiBsdWlzLmNvcnRlcy5i
YXJiYWRvQHVuaXZpZS5hYy5hdC4mI3hEO1Nwb3J0IFJlc2VhcmNoIENlbnRlciwgTWlndWVsIEhl
cm7DoW5kZXogVW5pdmVyc2l0eSBvZiBFbGNoZSwgU3BhaW4uIEVsZWN0cm9uaWMgYWRkcmVzczog
am9zZS5sb3BlemVAdW1oLmVzLiYjeEQ7TU9WRSBSZXNlYXJjaCBJbnN0aXR1dGUgQW1zdGVyZGFt
LCBEZXBhcnRtZW50IG9mIEh1bWFuIE1vdmVtZW50IFNjaWVuY2VzLCBWcmlqZSBVbml2ZXJzaXRl
aXQgQW1zdGVyZGFtLCBUaGUgTmV0aGVybGFuZHMuIEVsZWN0cm9uaWMgYWRkcmVzczogai52YW4u
ZGllZW5AdnUubmwuJiN4RDtTcG9ydCBSZXNlYXJjaCBDZW50ZXIsIE1pZ3VlbCBIZXJuw6FuZGV6
IFVuaXZlcnNpdHkgb2YgRWxjaGUsIFNwYWluLiBFbGVjdHJvbmljIGFkZHJlc3M6IGZ2ZXJhQHVt
aC5lcy48L2F1dGgtYWRkcmVzcz48dGl0bGVzPjx0aXRsZT5TcG9ydHMtcmVsYXRlZCB0ZXN0aW5n
IHByb3RvY29scyBhcmUgcmVxdWlyZWQgdG8gcmV2ZWFsIHRydW5rIHN0YWJpbGl0eSBhZGFwdGF0
aW9ucyBpbiBoaWdoLWxldmVsIGF0aGxldGVzPC90aXRsZT48c2Vjb25kYXJ5LXRpdGxlPkdhaXQg
JmFtcDsgcG9zdHVyZTwvc2Vjb25kYXJ5LXRpdGxlPjwvdGl0bGVzPjxwZXJpb2RpY2FsPjxmdWxs
LXRpdGxlPkdhaXQgJmFtcDsgcG9zdHVyZTwvZnVsbC10aXRsZT48L3BlcmlvZGljYWw+PHBhZ2Vz
PjkwLTk2PC9wYWdlcz48dm9sdW1lPjQ5PC92b2x1bWU+PGtleXdvcmRzPjxrZXl3b3JkPkF0aGxl
dGVzKjwva2V5d29yZD48a2V5d29yZD5BdGhsZXRpYyBQZXJmb3JtYW5jZS8qcGh5c2lvbG9neTwv
a2V5d29yZD48a2V5d29yZD5FeGVyY2lzZSBUZXN0LyptZXRob2RzPC9rZXl3b3JkPjxrZXl3b3Jk
PlBvc3R1cmUvKnBoeXNpb2xvZ3k8L2tleXdvcmQ+PGtleXdvcmQ+U3BvcnRzLypwaHlzaW9sb2d5
PC9rZXl3b3JkPjxrZXl3b3JkPlRvcnNvLypwaHlzaW9sb2d5PC9rZXl3b3JkPjxrZXl3b3JkPkFk
dWx0PC9rZXl3b3JkPjxrZXl3b3JkPkh1bWFuczwva2V5d29yZD48a2V5d29yZD5NYWxlPC9rZXl3
b3JkPjxrZXl3b3JkPk11c2NsZSBTdHJlbmd0aDwva2V5d29yZD48a2V5d29yZD5SZXByb2R1Y2li
aWxpdHkgb2YgUmVzdWx0czwva2V5d29yZD48a2V5d29yZD5Zb3VuZyBBZHVsdDwva2V5d29yZD48
a2V5d29yZD5Db3JlIHN0YWJpbGl0eSo8L2tleXdvcmQ+PGtleXdvcmQ+U3BvcnQgc3BlY2lhbGl6
YXRpb24qPC9rZXl3b3JkPjxrZXl3b3JkPlNwb3J0LXJlbGF0ZWQgdGVzdGluZyo8L2tleXdvcmQ+
PC9rZXl3b3Jkcz48ZGF0ZXM+PHllYXI+MjAxNjwveWVhcj48L2RhdGVzPjxwdWItbG9jYXRpb24+
RW5nbGFuZDwvcHViLWxvY2F0aW9uPjxwdWJsaXNoZXI+RWxzZXZpZXIgU2NpZW5jZW08L3B1Ymxp
c2hlcj48aXNibj4xODc5LTIyMTk8L2lzYm4+PGFjY2Vzc2lvbi1udW0+MjczOTU0NDg8L2FjY2Vz
c2lvbi1udW0+PHVybHM+PHJlbGF0ZWQtdXJscz48dXJsPmh0dHBzOi8vc2VhcmNoLmVic2NvaG9z
dC5jb20vbG9naW4uYXNweD9kaXJlY3Q9dHJ1ZSZhbXA7ZGI9Y21lZG0mYW1wO0FOPTI3Mzk1NDQ4
JmFtcDtzaXRlPWVob3N0LWxpdmU8L3VybD48L3JlbGF0ZWQtdXJscz48L3VybHM+PGVsZWN0cm9u
aWMtcmVzb3VyY2UtbnVtPjEwLjEwMTYvai5nYWl0cG9zdC4yMDE2LjA2LjAyNz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YXJiYWRvPC9BdXRob3I+PFllYXI+MjAxNjwvWWVhcj48
UmVjTnVtPjM2OTwvUmVjTnVtPjxEaXNwbGF5VGV4dD5bODVdPC9EaXNwbGF5VGV4dD48cmVjb3Jk
PjxyZWMtbnVtYmVyPjM2OTwvcmVjLW51bWJlcj48Zm9yZWlnbi1rZXlzPjxrZXkgYXBwPSJFTiIg
ZGItaWQ9InMyMjAyOTlhYjV6ejk5ZXdwemR4eHh3MGR0NWRmejlhc3hldCIgdGltZXN0YW1wPSIx
NjMzNzgyODQzIj4zNjk8L2tleT48L2ZvcmVpZ24ta2V5cz48cmVmLXR5cGUgbmFtZT0iSm91cm5h
bCBBcnRpY2xlIj4xNzwvcmVmLXR5cGU+PGNvbnRyaWJ1dG9ycz48YXV0aG9ycz48YXV0aG9yPkJh
cmJhZG8sIERhdmlkPC9hdXRob3I+PGF1dGhvcj5CYXJiYWRvLCBMdWlzIEMuPC9hdXRob3I+PGF1
dGhvcj5FbHZpcmEsIEpvc2UgTC4gTC48L2F1dGhvcj48YXV0aG9yPkRpZcOrbiwgSmFhcCBILiB2
YW48L2F1dGhvcj48YXV0aG9yPlZlcmEtR2FyY2lhLCBGcmFuY2lzY28gSi48L2F1dGhvcj48L2F1
dGhvcnM+PC9jb250cmlidXRvcnM+PGF1dGgtYWRkcmVzcz5TcG9ydCBSZXNlYXJjaCBDZW50ZXIs
IE1pZ3VlbCBIZXJuw6FuZGV6IFVuaXZlcnNpdHkgb2YgRWxjaGUsIFNwYWluLiBFbGVjdHJvbmlj
IGFkZHJlc3M6IGRiYXJiYWRvQHVtaC5lcy4mI3hEO1F1YW50ZW5vcHRpaywgUXVhbnRlbm5hbm9w
aHlzaWsgdW5kIFF1YW50ZW5pbmZvcm1hdGlvbi4gRmFrdWx0w6R0IGbDvHIgUGh5c2lrLiBVbml2
ZXJzaXTDpHQgV2llbiwgQXVzdHJpYS4gRWxlY3Ryb25pYyBhZGRyZXNzOiBsdWlzLmNvcnRlcy5i
YXJiYWRvQHVuaXZpZS5hYy5hdC4mI3hEO1Nwb3J0IFJlc2VhcmNoIENlbnRlciwgTWlndWVsIEhl
cm7DoW5kZXogVW5pdmVyc2l0eSBvZiBFbGNoZSwgU3BhaW4uIEVsZWN0cm9uaWMgYWRkcmVzczog
am9zZS5sb3BlemVAdW1oLmVzLiYjeEQ7TU9WRSBSZXNlYXJjaCBJbnN0aXR1dGUgQW1zdGVyZGFt
LCBEZXBhcnRtZW50IG9mIEh1bWFuIE1vdmVtZW50IFNjaWVuY2VzLCBWcmlqZSBVbml2ZXJzaXRl
aXQgQW1zdGVyZGFtLCBUaGUgTmV0aGVybGFuZHMuIEVsZWN0cm9uaWMgYWRkcmVzczogai52YW4u
ZGllZW5AdnUubmwuJiN4RDtTcG9ydCBSZXNlYXJjaCBDZW50ZXIsIE1pZ3VlbCBIZXJuw6FuZGV6
IFVuaXZlcnNpdHkgb2YgRWxjaGUsIFNwYWluLiBFbGVjdHJvbmljIGFkZHJlc3M6IGZ2ZXJhQHVt
aC5lcy48L2F1dGgtYWRkcmVzcz48dGl0bGVzPjx0aXRsZT5TcG9ydHMtcmVsYXRlZCB0ZXN0aW5n
IHByb3RvY29scyBhcmUgcmVxdWlyZWQgdG8gcmV2ZWFsIHRydW5rIHN0YWJpbGl0eSBhZGFwdGF0
aW9ucyBpbiBoaWdoLWxldmVsIGF0aGxldGVzPC90aXRsZT48c2Vjb25kYXJ5LXRpdGxlPkdhaXQg
JmFtcDsgcG9zdHVyZTwvc2Vjb25kYXJ5LXRpdGxlPjwvdGl0bGVzPjxwZXJpb2RpY2FsPjxmdWxs
LXRpdGxlPkdhaXQgJmFtcDsgcG9zdHVyZTwvZnVsbC10aXRsZT48L3BlcmlvZGljYWw+PHBhZ2Vz
PjkwLTk2PC9wYWdlcz48dm9sdW1lPjQ5PC92b2x1bWU+PGtleXdvcmRzPjxrZXl3b3JkPkF0aGxl
dGVzKjwva2V5d29yZD48a2V5d29yZD5BdGhsZXRpYyBQZXJmb3JtYW5jZS8qcGh5c2lvbG9neTwv
a2V5d29yZD48a2V5d29yZD5FeGVyY2lzZSBUZXN0LyptZXRob2RzPC9rZXl3b3JkPjxrZXl3b3Jk
PlBvc3R1cmUvKnBoeXNpb2xvZ3k8L2tleXdvcmQ+PGtleXdvcmQ+U3BvcnRzLypwaHlzaW9sb2d5
PC9rZXl3b3JkPjxrZXl3b3JkPlRvcnNvLypwaHlzaW9sb2d5PC9rZXl3b3JkPjxrZXl3b3JkPkFk
dWx0PC9rZXl3b3JkPjxrZXl3b3JkPkh1bWFuczwva2V5d29yZD48a2V5d29yZD5NYWxlPC9rZXl3
b3JkPjxrZXl3b3JkPk11c2NsZSBTdHJlbmd0aDwva2V5d29yZD48a2V5d29yZD5SZXByb2R1Y2li
aWxpdHkgb2YgUmVzdWx0czwva2V5d29yZD48a2V5d29yZD5Zb3VuZyBBZHVsdDwva2V5d29yZD48
a2V5d29yZD5Db3JlIHN0YWJpbGl0eSo8L2tleXdvcmQ+PGtleXdvcmQ+U3BvcnQgc3BlY2lhbGl6
YXRpb24qPC9rZXl3b3JkPjxrZXl3b3JkPlNwb3J0LXJlbGF0ZWQgdGVzdGluZyo8L2tleXdvcmQ+
PC9rZXl3b3Jkcz48ZGF0ZXM+PHllYXI+MjAxNjwveWVhcj48L2RhdGVzPjxwdWItbG9jYXRpb24+
RW5nbGFuZDwvcHViLWxvY2F0aW9uPjxwdWJsaXNoZXI+RWxzZXZpZXIgU2NpZW5jZW08L3B1Ymxp
c2hlcj48aXNibj4xODc5LTIyMTk8L2lzYm4+PGFjY2Vzc2lvbi1udW0+MjczOTU0NDg8L2FjY2Vz
c2lvbi1udW0+PHVybHM+PHJlbGF0ZWQtdXJscz48dXJsPmh0dHBzOi8vc2VhcmNoLmVic2NvaG9z
dC5jb20vbG9naW4uYXNweD9kaXJlY3Q9dHJ1ZSZhbXA7ZGI9Y21lZG0mYW1wO0FOPTI3Mzk1NDQ4
JmFtcDtzaXRlPWVob3N0LWxpdmU8L3VybD48L3JlbGF0ZWQtdXJscz48L3VybHM+PGVsZWN0cm9u
aWMtcmVzb3VyY2UtbnVtPjEwLjEwMTYvai5nYWl0cG9zdC4yMDE2LjA2LjAyNz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567EB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473A1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8BA25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E01A0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703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62B63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F6397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06AAD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D517F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05C72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B6349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0CE77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517985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3B331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23E74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6C542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5E623F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FF21A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B233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41DD9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E0204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2427BC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93B8D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27F76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14A699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EC234A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6AC03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5DA84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0D3D2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F0C69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FF16E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8.4</w:t>
            </w:r>
          </w:p>
        </w:tc>
      </w:tr>
      <w:tr w:rsidR="006F7E80" w:rsidRPr="00CF7834" w14:paraId="3B8C1CA9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1B7A06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Beaudette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ZWF1ZGV0dGU8L0F1dGhvcj48WWVhcj4yMDE2PC9ZZWFy
PjxSZWNOdW0+NTQwPC9SZWNOdW0+PERpc3BsYXlUZXh0Pls4N108L0Rpc3BsYXlUZXh0PjxyZWNv
cmQ+PHJlYy1udW1iZXI+NTQwPC9yZWMtbnVtYmVyPjxmb3JlaWduLWtleXM+PGtleSBhcHA9IkVO
IiBkYi1pZD0iczIyMDI5OWFiNXp6OTlld3B6ZHh4eHcwZHQ1ZGZ6OWFzeGV0IiB0aW1lc3RhbXA9
IjE2MzM3ODI4NDQiPjU0MDwva2V5PjwvZm9yZWlnbi1rZXlzPjxyZWYtdHlwZSBuYW1lPSJKb3Vy
bmFsIEFydGljbGUiPjE3PC9yZWYtdHlwZT48Y29udHJpYnV0b3JzPjxhdXRob3JzPjxhdXRob3I+
QmVhdWRldHRlLCBTaGF3biBNLjwvYXV0aG9yPjxhdXRob3I+TGFyc29uLCBLYXRlbHluIEouPC9h
dXRob3I+PGF1dGhvcj5MYXJzb24sIERlbm5pcyBKLjwvYXV0aG9yPjxhdXRob3I+QnJvd24sIFN0
ZXBoZW4gSC4gTS48L2F1dGhvcj48L2F1dGhvcnM+PC9jb250cmlidXRvcnM+PGF1dGgtYWRkcmVz
cz5EZXBhcnRtZW50IG9mIEh1bWFuIEhlYWx0aCBhbmQgTnV0cml0aW9uYWwgU2NpZW5jZXMsIFVu
aXZlcnNpdHkgb2YgR3VlbHBoLCBHdWVscGgsIE9OLCBDYW5hZGEuJiN4RDtEZXBhcnRtZW50IG9m
IEh1bWFuIEhlYWx0aCBhbmQgTnV0cml0aW9uYWwgU2NpZW5jZXMsIFVuaXZlcnNpdHkgb2YgR3Vl
bHBoLCBHdWVscGgsIE9OLCBDYW5hZGEuIHNobWJyb3duQHVvZ3VlbHBoLmNhLjwvYXV0aC1hZGRy
ZXNzPjx0aXRsZXM+PHRpdGxlPkxvdyBiYWNrIHNraW4gc2Vuc2l0aXZpdHkgaGFzIG1pbmltYWwg
aW1wYWN0IG9uIGFjdGl2ZSBsdW1iYXIgc3BpbmUgcHJvcHJpb2NlcHRpb24gYW5kIHN0YWJpbGl0
eSBpbiBoZWFsdGh5IGFkdWx0czwvdGl0bGU+PHNlY29uZGFyeS10aXRsZT5FeHBlcmltZW50YWwg
YnJhaW4gcmVzZWFyY2g8L3NlY29uZGFyeS10aXRsZT48L3RpdGxlcz48cGVyaW9kaWNhbD48ZnVs
bC10aXRsZT5FeHBlcmltZW50YWwgYnJhaW4gcmVzZWFyY2g8L2Z1bGwtdGl0bGU+PC9wZXJpb2Rp
Y2FsPjxwYWdlcz4yMjE1LTIyMjY8L3BhZ2VzPjx2b2x1bWU+MjM0PC92b2x1bWU+PG51bWJlcj44
PC9udW1iZXI+PGtleXdvcmRzPjxrZXl3b3JkPkx1bWJvc2FjcmFsIFJlZ2lvbio8L2tleXdvcmQ+
PGtleXdvcmQ+QW5lc3RoZXRpY3MsIExvY2FsLypwaGFybWFjb2xvZ3k8L2tleXdvcmQ+PGtleXdv
cmQ+TGlkb2NhaW5lLypwaGFybWFjb2xvZ3k8L2tleXdvcmQ+PGtleXdvcmQ+UG9zdHVyYWwgQmFs
YW5jZS8qZHJ1ZyBlZmZlY3RzPC9rZXl3b3JkPjxrZXl3b3JkPlByaWxvY2FpbmUvKnBoYXJtYWNv
bG9neTwva2V5d29yZD48a2V5d29yZD5Qcm9wcmlvY2VwdGlvbi8qZHJ1ZyBlZmZlY3RzPC9rZXl3
b3JkPjxrZXl3b3JkPlNlbnNvcnkgVGhyZXNob2xkcy8qZHJ1ZyBlZmZlY3RzPC9rZXl3b3JkPjxr
ZXl3b3JkPlNraW4vKmRydWcgZWZmZWN0czwva2V5d29yZD48a2V5d29yZD5Ub3VjaC8qZHJ1ZyBl
ZmZlY3RzPC9rZXl3b3JkPjxrZXl3b3JkPkFkbWluaXN0cmF0aW9uLCBDdXRhbmVvdXM8L2tleXdv
cmQ+PGtleXdvcmQ+QWR1bHQ8L2tleXdvcmQ+PGtleXdvcmQ+QW5lc3RoZXRpY3MsIExvY2FsL2Fk
bWluaXN0cmF0aW9uICZhbXA7IGRvc2FnZTwva2V5d29yZD48a2V5d29yZD5GZW1hbGU8L2tleXdv
cmQ+PGtleXdvcmQ+SHVtYW5zPC9rZXl3b3JkPjxrZXl3b3JkPkxpZG9jYWluZS9hZG1pbmlzdHJh
dGlvbiAmYW1wOyBkb3NhZ2U8L2tleXdvcmQ+PGtleXdvcmQ+TGlkb2NhaW5lLCBQcmlsb2NhaW5l
IERydWcgQ29tYmluYXRpb248L2tleXdvcmQ+PGtleXdvcmQ+TG93IEJhY2sgUGFpbi9kcnVnIHRo
ZXJhcHk8L2tleXdvcmQ+PGtleXdvcmQ+THVtYmFyIFZlcnRlYnJhZTwva2V5d29yZD48a2V5d29y
ZD5NYWxlPC9rZXl3b3JkPjxrZXl3b3JkPlByaWxvY2FpbmUvYWRtaW5pc3RyYXRpb24gJmFtcDsg
ZG9zYWdlPC9rZXl3b3JkPjxrZXl3b3JkPllvdW5nIEFkdWx0PC9rZXl3b3JkPjxrZXl3b3JkPkFu
ZXN0aGV0aWMqPC9rZXl3b3JkPjxrZXl3b3JkPkN1dGFuZW91cyBzZW5zYXRpb24qPC9rZXl3b3Jk
PjxrZXl3b3JkPktpbmVtYXRpY3MqPC9rZXl3b3JkPjxrZXl3b3JkPkxvY2FsIGR5bmFtaWMgc3Rh
YmlsaXR5Kjwva2V5d29yZD48a2V5d29yZD5OZXVyb211c2N1bGFyIGNvbnRyb2wqPC9rZXl3b3Jk
PjxrZXl3b3JkPlNlbnNvcnkgZmVlZGJhY2sqPC9rZXl3b3JkPjwva2V5d29yZHM+PGRhdGVzPjx5
ZWFyPjIwMTY8L3llYXI+PC9kYXRlcz48cHViLWxvY2F0aW9uPkdlcm1hbnk8L3B1Yi1sb2NhdGlv
bj48cHVibGlzaGVyPlNwcmluZ2VyIFZlcmxhZzwvcHVibGlzaGVyPjxpc2JuPjE0MzItMTEwNjwv
aXNibj48YWNjZXNzaW9uLW51bT4yNzAxMDcyMjwvYWNjZXNzaW9uLW51bT48dXJscz48cmVsYXRl
ZC11cmxzPjx1cmw+aHR0cHM6Ly9zZWFyY2guZWJzY29ob3N0LmNvbS9sb2dpbi5hc3B4P2RpcmVj
dD10cnVlJmFtcDtkYj1jbWVkbSZhbXA7QU49MjcwMTA3MjImYW1wO3NpdGU9ZWhvc3QtbGl2ZTwv
dXJsPjwvcmVsYXRlZC11cmxzPjwvdXJscz48ZWxlY3Ryb25pYy1yZXNvdXJjZS1udW0+MTAuMTAw
Ny9zMDAyMjEtMDE2LTQ2MjUtNTwvZWxlY3Ryb25pYy1yZXNvdXJjZS1udW0+PHJlbW90ZS1kYXRh
YmFzZS1uYW1lPmNtZWRtPC9yZW1vdGUtZGF0YWJhc2UtbmFtZT48cmVtb3RlLWRhdGFiYXNlLXBy
b3ZpZGVyPkVCU0NPaG9zdDwvcmVtb3RlLWRhdGFiYXNlLXByb3ZpZGVyPjwvcmVjb3JkPjwvQ2l0
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ZWF1ZGV0dGU8L0F1dGhvcj48WWVhcj4yMDE2PC9ZZWFy
PjxSZWNOdW0+NTQwPC9SZWNOdW0+PERpc3BsYXlUZXh0Pls4N108L0Rpc3BsYXlUZXh0PjxyZWNv
cmQ+PHJlYy1udW1iZXI+NTQwPC9yZWMtbnVtYmVyPjxmb3JlaWduLWtleXM+PGtleSBhcHA9IkVO
IiBkYi1pZD0iczIyMDI5OWFiNXp6OTlld3B6ZHh4eHcwZHQ1ZGZ6OWFzeGV0IiB0aW1lc3RhbXA9
IjE2MzM3ODI4NDQiPjU0MDwva2V5PjwvZm9yZWlnbi1rZXlzPjxyZWYtdHlwZSBuYW1lPSJKb3Vy
bmFsIEFydGljbGUiPjE3PC9yZWYtdHlwZT48Y29udHJpYnV0b3JzPjxhdXRob3JzPjxhdXRob3I+
QmVhdWRldHRlLCBTaGF3biBNLjwvYXV0aG9yPjxhdXRob3I+TGFyc29uLCBLYXRlbHluIEouPC9h
dXRob3I+PGF1dGhvcj5MYXJzb24sIERlbm5pcyBKLjwvYXV0aG9yPjxhdXRob3I+QnJvd24sIFN0
ZXBoZW4gSC4gTS48L2F1dGhvcj48L2F1dGhvcnM+PC9jb250cmlidXRvcnM+PGF1dGgtYWRkcmVz
cz5EZXBhcnRtZW50IG9mIEh1bWFuIEhlYWx0aCBhbmQgTnV0cml0aW9uYWwgU2NpZW5jZXMsIFVu
aXZlcnNpdHkgb2YgR3VlbHBoLCBHdWVscGgsIE9OLCBDYW5hZGEuJiN4RDtEZXBhcnRtZW50IG9m
IEh1bWFuIEhlYWx0aCBhbmQgTnV0cml0aW9uYWwgU2NpZW5jZXMsIFVuaXZlcnNpdHkgb2YgR3Vl
bHBoLCBHdWVscGgsIE9OLCBDYW5hZGEuIHNobWJyb3duQHVvZ3VlbHBoLmNhLjwvYXV0aC1hZGRy
ZXNzPjx0aXRsZXM+PHRpdGxlPkxvdyBiYWNrIHNraW4gc2Vuc2l0aXZpdHkgaGFzIG1pbmltYWwg
aW1wYWN0IG9uIGFjdGl2ZSBsdW1iYXIgc3BpbmUgcHJvcHJpb2NlcHRpb24gYW5kIHN0YWJpbGl0
eSBpbiBoZWFsdGh5IGFkdWx0czwvdGl0bGU+PHNlY29uZGFyeS10aXRsZT5FeHBlcmltZW50YWwg
YnJhaW4gcmVzZWFyY2g8L3NlY29uZGFyeS10aXRsZT48L3RpdGxlcz48cGVyaW9kaWNhbD48ZnVs
bC10aXRsZT5FeHBlcmltZW50YWwgYnJhaW4gcmVzZWFyY2g8L2Z1bGwtdGl0bGU+PC9wZXJpb2Rp
Y2FsPjxwYWdlcz4yMjE1LTIyMjY8L3BhZ2VzPjx2b2x1bWU+MjM0PC92b2x1bWU+PG51bWJlcj44
PC9udW1iZXI+PGtleXdvcmRzPjxrZXl3b3JkPkx1bWJvc2FjcmFsIFJlZ2lvbio8L2tleXdvcmQ+
PGtleXdvcmQ+QW5lc3RoZXRpY3MsIExvY2FsLypwaGFybWFjb2xvZ3k8L2tleXdvcmQ+PGtleXdv
cmQ+TGlkb2NhaW5lLypwaGFybWFjb2xvZ3k8L2tleXdvcmQ+PGtleXdvcmQ+UG9zdHVyYWwgQmFs
YW5jZS8qZHJ1ZyBlZmZlY3RzPC9rZXl3b3JkPjxrZXl3b3JkPlByaWxvY2FpbmUvKnBoYXJtYWNv
bG9neTwva2V5d29yZD48a2V5d29yZD5Qcm9wcmlvY2VwdGlvbi8qZHJ1ZyBlZmZlY3RzPC9rZXl3
b3JkPjxrZXl3b3JkPlNlbnNvcnkgVGhyZXNob2xkcy8qZHJ1ZyBlZmZlY3RzPC9rZXl3b3JkPjxr
ZXl3b3JkPlNraW4vKmRydWcgZWZmZWN0czwva2V5d29yZD48a2V5d29yZD5Ub3VjaC8qZHJ1ZyBl
ZmZlY3RzPC9rZXl3b3JkPjxrZXl3b3JkPkFkbWluaXN0cmF0aW9uLCBDdXRhbmVvdXM8L2tleXdv
cmQ+PGtleXdvcmQ+QWR1bHQ8L2tleXdvcmQ+PGtleXdvcmQ+QW5lc3RoZXRpY3MsIExvY2FsL2Fk
bWluaXN0cmF0aW9uICZhbXA7IGRvc2FnZTwva2V5d29yZD48a2V5d29yZD5GZW1hbGU8L2tleXdv
cmQ+PGtleXdvcmQ+SHVtYW5zPC9rZXl3b3JkPjxrZXl3b3JkPkxpZG9jYWluZS9hZG1pbmlzdHJh
dGlvbiAmYW1wOyBkb3NhZ2U8L2tleXdvcmQ+PGtleXdvcmQ+TGlkb2NhaW5lLCBQcmlsb2NhaW5l
IERydWcgQ29tYmluYXRpb248L2tleXdvcmQ+PGtleXdvcmQ+TG93IEJhY2sgUGFpbi9kcnVnIHRo
ZXJhcHk8L2tleXdvcmQ+PGtleXdvcmQ+THVtYmFyIFZlcnRlYnJhZTwva2V5d29yZD48a2V5d29y
ZD5NYWxlPC9rZXl3b3JkPjxrZXl3b3JkPlByaWxvY2FpbmUvYWRtaW5pc3RyYXRpb24gJmFtcDsg
ZG9zYWdlPC9rZXl3b3JkPjxrZXl3b3JkPllvdW5nIEFkdWx0PC9rZXl3b3JkPjxrZXl3b3JkPkFu
ZXN0aGV0aWMqPC9rZXl3b3JkPjxrZXl3b3JkPkN1dGFuZW91cyBzZW5zYXRpb24qPC9rZXl3b3Jk
PjxrZXl3b3JkPktpbmVtYXRpY3MqPC9rZXl3b3JkPjxrZXl3b3JkPkxvY2FsIGR5bmFtaWMgc3Rh
YmlsaXR5Kjwva2V5d29yZD48a2V5d29yZD5OZXVyb211c2N1bGFyIGNvbnRyb2wqPC9rZXl3b3Jk
PjxrZXl3b3JkPlNlbnNvcnkgZmVlZGJhY2sqPC9rZXl3b3JkPjwva2V5d29yZHM+PGRhdGVzPjx5
ZWFyPjIwMTY8L3llYXI+PC9kYXRlcz48cHViLWxvY2F0aW9uPkdlcm1hbnk8L3B1Yi1sb2NhdGlv
bj48cHVibGlzaGVyPlNwcmluZ2VyIFZlcmxhZzwvcHVibGlzaGVyPjxpc2JuPjE0MzItMTEwNjwv
aXNibj48YWNjZXNzaW9uLW51bT4yNzAxMDcyMjwvYWNjZXNzaW9uLW51bT48dXJscz48cmVsYXRl
ZC11cmxzPjx1cmw+aHR0cHM6Ly9zZWFyY2guZWJzY29ob3N0LmNvbS9sb2dpbi5hc3B4P2RpcmVj
dD10cnVlJmFtcDtkYj1jbWVkbSZhbXA7QU49MjcwMTA3MjImYW1wO3NpdGU9ZWhvc3QtbGl2ZTwv
dXJsPjwvcmVsYXRlZC11cmxzPjwvdXJscz48ZWxlY3Ryb25pYy1yZXNvdXJjZS1udW0+MTAuMTAw
Ny9zMDAyMjEtMDE2LTQ2MjUtNTwvZWxlY3Ryb25pYy1yZXNvdXJjZS1udW0+PHJlbW90ZS1kYXRh
YmFzZS1uYW1lPmNtZWRtPC9yZW1vdGUtZGF0YWJhc2UtbmFtZT48cmVtb3RlLWRhdGFiYXNlLXBy
b3ZpZGVyPkVCU0NPaG9zdDwvcmVtb3RlLWRhdGFiYXNlLXByb3ZpZGVyPjwvcmVjb3JkPjwvQ2l0
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2539A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21B71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7933F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CB38F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5120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A2711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D9363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01413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30543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1ABAE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805D3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8432F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14:paraId="77A4D5F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B2799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EE991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7443B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15702C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212355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5AC3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BFC9C3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02FB6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</w:tcPr>
          <w:p w14:paraId="7E73B73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47E10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90270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350EF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8B8C5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92EBE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71972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C1560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0E9C6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93861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2.5</w:t>
            </w:r>
          </w:p>
        </w:tc>
      </w:tr>
      <w:tr w:rsidR="006F7E80" w:rsidRPr="00CF7834" w14:paraId="35887D2B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4665A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Ruggier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dWdnaWVybzwvQXV0aG9yPjxZZWFyPjIwMTY8L1llYXI+
PFJlY051bT42MTc8L1JlY051bT48RGlzcGxheVRleHQ+Wzg4XTwvRGlzcGxheVRleHQ+PHJlY29y
ZD48cmVjLW51bWJlcj42MTc8L3JlYy1udW1iZXI+PGZvcmVpZ24ta2V5cz48a2V5IGFwcD0iRU4i
IGRiLWlkPSJzMjIwMjk5YWI1eno5OWV3cHpkeHh4dzBkdDVkZno5YXN4ZXQiIHRpbWVzdGFtcD0i
MTYzMzc4Mjg0NCI+NjE3PC9rZXk+PC9mb3JlaWduLWtleXM+PHJlZi10eXBlIG5hbWU9IkpvdXJu
YWwgQXJ0aWNsZSI+MTc8L3JlZi10eXBlPjxjb250cmlidXRvcnM+PGF1dGhvcnM+PGF1dGhvcj5S
dWdnaWVybywgU2FyYSBBLjwvYXV0aG9yPjxhdXRob3I+RnJvc3QsIEx5ZGlhIFIuPC9hdXRob3I+
PGF1dGhvcj5WYWxsaXMsIExvcmkgQW5uPC9hdXRob3I+PGF1dGhvcj5Ccm93biwgU3RlcGhlbiBI
LiBNLjwvYXV0aG9yPjwvYXV0aG9ycz48L2NvbnRyaWJ1dG9ycz48YXV0aC1hZGRyZXNzPmEgRGVw
YXJ0bWVudCBvZiBIdW1hbiBIZWFsdGggYW5kIE51dHJpdGlvbmFsIFNjaWVuY2VzICwgVW5pdmVy
c2l0eSBvZiBHdWVscGggLCBHdWVscGggLCBPTiAsIENhbmFkYS48L2F1dGgtYWRkcmVzcz48dGl0
bGVzPjx0aXRsZT5FZmZlY3Qgb2Ygc2hvcnQtdGVybSBhcHBsaWNhdGlvbiBvZiBraW5lc2lvIHRh
cGUgb24gdGhlIGZsZXhpb24tcmVsYXhhdGlvbiBwaGVub21lbm9uLCB0cnVuayBwb3N0dXJhbCBj
b250cm9sIGFuZCB0cnVuayByZXBvc2l0aW9uaW5nIGluIGhlYWx0aHkgZmVtYWxlczwvdGl0bGU+
PHNlY29uZGFyeS10aXRsZT5Kb3VybmFsIG9mIHNwb3J0cyBzY2llbmNlczwvc2Vjb25kYXJ5LXRp
dGxlPjwvdGl0bGVzPjxwZXJpb2RpY2FsPjxmdWxsLXRpdGxlPkpvdXJuYWwgb2Ygc3BvcnRzIHNj
aWVuY2VzPC9mdWxsLXRpdGxlPjwvcGVyaW9kaWNhbD48cGFnZXM+ODYyLTg3MDwvcGFnZXM+PHZv
bHVtZT4zNDwvdm9sdW1lPjxudW1iZXI+OTwvbnVtYmVyPjxrZXl3b3Jkcz48a2V5d29yZD5BdGhs
ZXRpYyBUYXBlKjwva2V5d29yZD48a2V5d29yZD5Qb3N0dXJhbCBCYWxhbmNlKjwva2V5d29yZD48
a2V5d29yZD5Qcm9wcmlvY2VwdGlvbio8L2tleXdvcmQ+PGtleXdvcmQ+UmFuZ2Ugb2YgTW90aW9u
LCBBcnRpY3VsYXIqPC9rZXl3b3JkPjxrZXl3b3JkPlRvcnNvKjwva2V5d29yZD48a2V5d29yZD5N
dXNjbGUsIFNrZWxldGFsLypwaHlzaW9sb2d5PC9rZXl3b3JkPjxrZXl3b3JkPkFkdWx0PC9rZXl3
b3JkPjxrZXl3b3JkPkZlbWFsZTwva2V5d29yZD48a2V5d29yZD5IdW1hbnM8L2tleXdvcmQ+PGtl
eXdvcmQ+THVtYm9zYWNyYWwgUmVnaW9uPC9rZXl3b3JkPjxrZXl3b3JkPk11c2NsZSBDb250cmFj
dGlvbjwva2V5d29yZD48a2V5d29yZD5Qb3N0dXJlPC9rZXl3b3JkPjxrZXl3b3JkPllvdW5nIEFk
dWx0PC9rZXl3b3JkPjxrZXl3b3JkPkVNRzwva2V5d29yZD48a2V5d29yZD5TcGluZTwva2V5d29y
ZD48a2V5d29yZD5tdXNjbGU8L2tleXdvcmQ+PGtleXdvcmQ+cG9zaXRpb24gc2Vuc2U8L2tleXdv
cmQ+PGtleXdvcmQ+dGFwaW5nPC9rZXl3b3JkPjwva2V5d29yZHM+PGRhdGVzPjx5ZWFyPjIwMTY8
L3llYXI+PC9kYXRlcz48cHViLWxvY2F0aW9uPkVuZ2xhbmQ8L3B1Yi1sb2NhdGlvbj48cHVibGlz
aGVyPlJvdXRsZWRnZTwvcHVibGlzaGVyPjxpc2JuPjE0NjYtNDQ3WDwvaXNibj48YWNjZXNzaW9u
LW51bT4yNjI1MjUwNzwvYWNjZXNzaW9uLW51bT48dXJscz48cmVsYXRlZC11cmxzPjx1cmw+aHR0
cHM6Ly9zZWFyY2guZWJzY29ob3N0LmNvbS9sb2dpbi5hc3B4P2RpcmVjdD10cnVlJmFtcDtkYj1j
bWVkbSZhbXA7QU49MjYyNTI1MDcmYW1wO3NpdGU9ZWhvc3QtbGl2ZTwvdXJsPjwvcmVsYXRlZC11
cmxzPjwvdXJscz48ZWxlY3Ryb25pYy1yZXNvdXJjZS1udW0+MTAuMTA4MC8wMjY0MDQxNC4yMDE1
LjEwNzYxNjQ8L2VsZWN0cm9uaWMtcmVzb3VyY2UtbnVtPjxyZW1vdGUtZGF0YWJhc2UtbmFtZT5j
bWVkbTwvcmVtb3RlLWRhdGFiYXNlLW5hbWU+PHJlbW90ZS1kYXRhYmFzZS1wcm92aWRlcj5FQlND
T2hvc3Q8L3JlbW90ZS1kYXRhYmFzZS1wcm92aWRlcj48L3JlY29yZD48L0NpdGU+PC9FbmROb3Rl
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dWdnaWVybzwvQXV0aG9yPjxZZWFyPjIwMTY8L1llYXI+
PFJlY051bT42MTc8L1JlY051bT48RGlzcGxheVRleHQ+Wzg4XTwvRGlzcGxheVRleHQ+PHJlY29y
ZD48cmVjLW51bWJlcj42MTc8L3JlYy1udW1iZXI+PGZvcmVpZ24ta2V5cz48a2V5IGFwcD0iRU4i
IGRiLWlkPSJzMjIwMjk5YWI1eno5OWV3cHpkeHh4dzBkdDVkZno5YXN4ZXQiIHRpbWVzdGFtcD0i
MTYzMzc4Mjg0NCI+NjE3PC9rZXk+PC9mb3JlaWduLWtleXM+PHJlZi10eXBlIG5hbWU9IkpvdXJu
YWwgQXJ0aWNsZSI+MTc8L3JlZi10eXBlPjxjb250cmlidXRvcnM+PGF1dGhvcnM+PGF1dGhvcj5S
dWdnaWVybywgU2FyYSBBLjwvYXV0aG9yPjxhdXRob3I+RnJvc3QsIEx5ZGlhIFIuPC9hdXRob3I+
PGF1dGhvcj5WYWxsaXMsIExvcmkgQW5uPC9hdXRob3I+PGF1dGhvcj5Ccm93biwgU3RlcGhlbiBI
LiBNLjwvYXV0aG9yPjwvYXV0aG9ycz48L2NvbnRyaWJ1dG9ycz48YXV0aC1hZGRyZXNzPmEgRGVw
YXJ0bWVudCBvZiBIdW1hbiBIZWFsdGggYW5kIE51dHJpdGlvbmFsIFNjaWVuY2VzICwgVW5pdmVy
c2l0eSBvZiBHdWVscGggLCBHdWVscGggLCBPTiAsIENhbmFkYS48L2F1dGgtYWRkcmVzcz48dGl0
bGVzPjx0aXRsZT5FZmZlY3Qgb2Ygc2hvcnQtdGVybSBhcHBsaWNhdGlvbiBvZiBraW5lc2lvIHRh
cGUgb24gdGhlIGZsZXhpb24tcmVsYXhhdGlvbiBwaGVub21lbm9uLCB0cnVuayBwb3N0dXJhbCBj
b250cm9sIGFuZCB0cnVuayByZXBvc2l0aW9uaW5nIGluIGhlYWx0aHkgZmVtYWxlczwvdGl0bGU+
PHNlY29uZGFyeS10aXRsZT5Kb3VybmFsIG9mIHNwb3J0cyBzY2llbmNlczwvc2Vjb25kYXJ5LXRp
dGxlPjwvdGl0bGVzPjxwZXJpb2RpY2FsPjxmdWxsLXRpdGxlPkpvdXJuYWwgb2Ygc3BvcnRzIHNj
aWVuY2VzPC9mdWxsLXRpdGxlPjwvcGVyaW9kaWNhbD48cGFnZXM+ODYyLTg3MDwvcGFnZXM+PHZv
bHVtZT4zNDwvdm9sdW1lPjxudW1iZXI+OTwvbnVtYmVyPjxrZXl3b3Jkcz48a2V5d29yZD5BdGhs
ZXRpYyBUYXBlKjwva2V5d29yZD48a2V5d29yZD5Qb3N0dXJhbCBCYWxhbmNlKjwva2V5d29yZD48
a2V5d29yZD5Qcm9wcmlvY2VwdGlvbio8L2tleXdvcmQ+PGtleXdvcmQ+UmFuZ2Ugb2YgTW90aW9u
LCBBcnRpY3VsYXIqPC9rZXl3b3JkPjxrZXl3b3JkPlRvcnNvKjwva2V5d29yZD48a2V5d29yZD5N
dXNjbGUsIFNrZWxldGFsLypwaHlzaW9sb2d5PC9rZXl3b3JkPjxrZXl3b3JkPkFkdWx0PC9rZXl3
b3JkPjxrZXl3b3JkPkZlbWFsZTwva2V5d29yZD48a2V5d29yZD5IdW1hbnM8L2tleXdvcmQ+PGtl
eXdvcmQ+THVtYm9zYWNyYWwgUmVnaW9uPC9rZXl3b3JkPjxrZXl3b3JkPk11c2NsZSBDb250cmFj
dGlvbjwva2V5d29yZD48a2V5d29yZD5Qb3N0dXJlPC9rZXl3b3JkPjxrZXl3b3JkPllvdW5nIEFk
dWx0PC9rZXl3b3JkPjxrZXl3b3JkPkVNRzwva2V5d29yZD48a2V5d29yZD5TcGluZTwva2V5d29y
ZD48a2V5d29yZD5tdXNjbGU8L2tleXdvcmQ+PGtleXdvcmQ+cG9zaXRpb24gc2Vuc2U8L2tleXdv
cmQ+PGtleXdvcmQ+dGFwaW5nPC9rZXl3b3JkPjwva2V5d29yZHM+PGRhdGVzPjx5ZWFyPjIwMTY8
L3llYXI+PC9kYXRlcz48cHViLWxvY2F0aW9uPkVuZ2xhbmQ8L3B1Yi1sb2NhdGlvbj48cHVibGlz
aGVyPlJvdXRsZWRnZTwvcHVibGlzaGVyPjxpc2JuPjE0NjYtNDQ3WDwvaXNibj48YWNjZXNzaW9u
LW51bT4yNjI1MjUwNzwvYWNjZXNzaW9uLW51bT48dXJscz48cmVsYXRlZC11cmxzPjx1cmw+aHR0
cHM6Ly9zZWFyY2guZWJzY29ob3N0LmNvbS9sb2dpbi5hc3B4P2RpcmVjdD10cnVlJmFtcDtkYj1j
bWVkbSZhbXA7QU49MjYyNTI1MDcmYW1wO3NpdGU9ZWhvc3QtbGl2ZTwvdXJsPjwvcmVsYXRlZC11
cmxzPjwvdXJscz48ZWxlY3Ryb25pYy1yZXNvdXJjZS1udW0+MTAuMTA4MC8wMjY0MDQxNC4yMDE1
LjEwNzYxNjQ8L2VsZWN0cm9uaWMtcmVzb3VyY2UtbnVtPjxyZW1vdGUtZGF0YWJhc2UtbmFtZT5j
bWVkbTwvcmVtb3RlLWRhdGFiYXNlLW5hbWU+PHJlbW90ZS1kYXRhYmFzZS1wcm92aWRlcj5FQlND
T2hvc3Q8L3JlbW90ZS1kYXRhYmFzZS1wcm92aWRlcj48L3JlY29yZD48L0NpdGU+PC9FbmROb3Rl
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472DD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7B64BD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788AD4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6B864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50A5E2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9CBDA2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C7C38D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9E99C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7E4E2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89B08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45C38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F6B949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316B8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BF71D3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29AF6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3A36F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5B7EF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921BBE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31F99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E40CE9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741CA9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0535D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EEEA5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4A1142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8DE78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F78F4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3FF52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AC9DA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28EA4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AFB09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1700D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2.6</w:t>
            </w:r>
          </w:p>
        </w:tc>
      </w:tr>
      <w:tr w:rsidR="006F7E80" w:rsidRPr="00CF7834" w14:paraId="39D404EF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36A985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YXJiYWRvPC9BdXRob3I+PFllYXI+MjAxNzwvWWVhcj48
UmVjTnVtPjE2OTwvUmVjTnVtPjxEaXNwbGF5VGV4dD5bMjhdPC9EaXNwbGF5VGV4dD48cmVjb3Jk
PjxyZWMtbnVtYmVyPjE2OTwvcmVjLW51bWJlcj48Zm9yZWlnbi1rZXlzPjxrZXkgYXBwPSJFTiIg
ZGItaWQ9InMyMjAyOTlhYjV6ejk5ZXdwemR4eHh3MGR0NWRmejlhc3hldCIgdGltZXN0YW1wPSIx
NjMzNzgyODQzIj4xNjk8L2tleT48L2ZvcmVpZ24ta2V5cz48cmVmLXR5cGUgbmFtZT0iSm91cm5h
bCBBcnRpY2xlIj4xNzwvcmVmLXR5cGU+PGNvbnRyaWJ1dG9ycz48YXV0aG9ycz48YXV0aG9yPkJh
cmJhZG8sIERhdmlkPC9hdXRob3I+PGF1dGhvcj5Nb3Jlc2lkZSwgSmFuaWNlPC9hdXRob3I+PGF1
dGhvcj5WZXJhLUdhcmNpYSwgRnJhbmNpc2NvIEouPC9hdXRob3I+PC9hdXRob3JzPjwvY29udHJp
YnV0b3JzPjxhdXRoLWFkZHJlc3M+U3BvcnQgUmVzZWFyY2ggQ2VudGVyLCBNaWd1ZWwgSGVybsOh
bmRleiBVbml2ZXJzaXR5IG9mIEVsY2hlLCBFbGNoZSwgU3BhaW4o4oiXKS4mI3hEO1NjaG9vbCBv
ZiBIZWFsdGggYW5kIEh1bWFuIFBlcmZvcm1hbmNlLCBEYWxob3VzaWUgVW5pdmVyc2l0eSwgSGFs
aWZheCwgQ2FuYWRhKOKAoCkuJiN4RDtTcG9ydCBSZXNlYXJjaCBDZW50ZXIsIE1pZ3VlbCBIZXJu
w6FuZGV6IFVuaXZlcnNpdHkgb2YgRWxjaGUsIEF2ZGEuIGRlIGxhIFVuaXZlcnNpZGFkIHMvbiwg
MDMyMDIgRWxjaGUsIFNwYWluKOKAoSkuIEVsZWN0cm9uaWMgYWRkcmVzczogZnZlcmFAdW1oLmVz
LjwvYXV0aC1hZGRyZXNzPjx0aXRsZXM+PHRpdGxlPlJlbGlhYmlsaXR5IGFuZCBSZXBldGl0aW9u
IEVmZmVjdCBvZiB0aGUgQ2VudGVyIG9mIFByZXNzdXJlIGFuZCBLaW5lbWF0aWNzIFBhcmFtZXRl
cnMgVGhhdCBDaGFyYWN0ZXJpemUgVHJ1bmsgUG9zdHVyYWwgQ29udHJvbCBEdXJpbmcgVW5zdGFi
bGUgU2l0dGluZyBUZXN0PC90aXRsZT48c2Vjb25kYXJ5LXRpdGxlPlBNICZhbXA7IFIgOiB0aGUg
am91cm5hbCBvZiBpbmp1cnksIGZ1bmN0aW9uLCBhbmQgcmVoYWJpbGl0YXRpb248L3NlY29uZGFy
eS10aXRsZT48L3RpdGxlcz48cGVyaW9kaWNhbD48ZnVsbC10aXRsZT5QTSAmYW1wOyBSIDogdGhl
IGpvdXJuYWwgb2YgaW5qdXJ5LCBmdW5jdGlvbiwgYW5kIHJlaGFiaWxpdGF0aW9uPC9mdWxsLXRp
dGxlPjwvcGVyaW9kaWNhbD48cGFnZXM+MjE5LTIzMDwvcGFnZXM+PHZvbHVtZT45PC92b2x1bWU+
PG51bWJlcj4zPC9udW1iZXI+PGtleXdvcmRzPjxrZXl3b3JkPlByZXNzdXJlKjwva2V5d29yZD48
a2V5d29yZD5Qb3N0dXJhbCBCYWxhbmNlLypwaHlzaW9sb2d5PC9rZXl3b3JkPjxrZXl3b3JkPlBv
c3R1cmUvKnBoeXNpb2xvZ3k8L2tleXdvcmQ+PGtleXdvcmQ+VGhvcmF4LypwaHlzaW9sb2d5PC9r
ZXl3b3JkPjxrZXl3b3JkPkFkdWx0PC9rZXl3b3JkPjxrZXl3b3JkPkh1bWFuczwva2V5d29yZD48
a2V5d29yZD5NYWxlPC9rZXl3b3JkPjxrZXl3b3JkPlBhdGllbnQgUG9zaXRpb25pbmc8L2tleXdv
cmQ+PGtleXdvcmQ+UmVmZXJlbmNlIFZhbHVlczwva2V5d29yZD48a2V5d29yZD5SZXByb2R1Y2li
aWxpdHkgb2YgUmVzdWx0czwva2V5d29yZD48a2V5d29yZD5Zb3VuZyBBZHVsdDwva2V5d29yZD48
L2tleXdvcmRzPjxkYXRlcz48eWVhcj4yMDE3PC95ZWFyPjwvZGF0ZXM+PHB1Yi1sb2NhdGlvbj5V
bml0ZWQgU3RhdGVzPC9wdWItbG9jYXRpb24+PHB1Ymxpc2hlcj5XaWxleTwvcHVibGlzaGVyPjxp
c2JuPjE5MzQtMTU2MzwvaXNibj48YWNjZXNzaW9uLW51bT4yNzYxNjU0MjwvYWNjZXNzaW9uLW51
bT48dXJscz48cmVsYXRlZC11cmxzPjx1cmw+aHR0cHM6Ly9zZWFyY2guZWJzY29ob3N0LmNvbS9s
b2dpbi5hc3B4P2RpcmVjdD10cnVlJmFtcDtkYj1jbWVkbSZhbXA7QU49Mjc2MTY1NDImYW1wO3Np
dGU9ZWhvc3QtbGl2ZTwvdXJsPjwvcmVsYXRlZC11cmxzPjwvdXJscz48ZWxlY3Ryb25pYy1yZXNv
dXJjZS1udW0+MTAuMTAxNi9qLnBtcmouMjAxNi4wOC4wMjk8L2VsZWN0cm9uaWMtcmVzb3VyY2Ut
bnVtPjxyZW1vdGUtZGF0YWJhc2UtbmFtZT5jbWVkbTwvcmVtb3RlLWRhdGFiYXNlLW5hbWU+PHJl
bW90ZS1kYXRhYmFzZS1wcm92aWRlcj5FQlNDT2hvc3Q8L3JlbW90ZS1kYXRhYmFzZS1wcm92aWRl
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YXJiYWRvPC9BdXRob3I+PFllYXI+MjAxNzwvWWVhcj48
UmVjTnVtPjE2OTwvUmVjTnVtPjxEaXNwbGF5VGV4dD5bMjhdPC9EaXNwbGF5VGV4dD48cmVjb3Jk
PjxyZWMtbnVtYmVyPjE2OTwvcmVjLW51bWJlcj48Zm9yZWlnbi1rZXlzPjxrZXkgYXBwPSJFTiIg
ZGItaWQ9InMyMjAyOTlhYjV6ejk5ZXdwemR4eHh3MGR0NWRmejlhc3hldCIgdGltZXN0YW1wPSIx
NjMzNzgyODQzIj4xNjk8L2tleT48L2ZvcmVpZ24ta2V5cz48cmVmLXR5cGUgbmFtZT0iSm91cm5h
bCBBcnRpY2xlIj4xNzwvcmVmLXR5cGU+PGNvbnRyaWJ1dG9ycz48YXV0aG9ycz48YXV0aG9yPkJh
cmJhZG8sIERhdmlkPC9hdXRob3I+PGF1dGhvcj5Nb3Jlc2lkZSwgSmFuaWNlPC9hdXRob3I+PGF1
dGhvcj5WZXJhLUdhcmNpYSwgRnJhbmNpc2NvIEouPC9hdXRob3I+PC9hdXRob3JzPjwvY29udHJp
YnV0b3JzPjxhdXRoLWFkZHJlc3M+U3BvcnQgUmVzZWFyY2ggQ2VudGVyLCBNaWd1ZWwgSGVybsOh
bmRleiBVbml2ZXJzaXR5IG9mIEVsY2hlLCBFbGNoZSwgU3BhaW4o4oiXKS4mI3hEO1NjaG9vbCBv
ZiBIZWFsdGggYW5kIEh1bWFuIFBlcmZvcm1hbmNlLCBEYWxob3VzaWUgVW5pdmVyc2l0eSwgSGFs
aWZheCwgQ2FuYWRhKOKAoCkuJiN4RDtTcG9ydCBSZXNlYXJjaCBDZW50ZXIsIE1pZ3VlbCBIZXJu
w6FuZGV6IFVuaXZlcnNpdHkgb2YgRWxjaGUsIEF2ZGEuIGRlIGxhIFVuaXZlcnNpZGFkIHMvbiwg
MDMyMDIgRWxjaGUsIFNwYWluKOKAoSkuIEVsZWN0cm9uaWMgYWRkcmVzczogZnZlcmFAdW1oLmVz
LjwvYXV0aC1hZGRyZXNzPjx0aXRsZXM+PHRpdGxlPlJlbGlhYmlsaXR5IGFuZCBSZXBldGl0aW9u
IEVmZmVjdCBvZiB0aGUgQ2VudGVyIG9mIFByZXNzdXJlIGFuZCBLaW5lbWF0aWNzIFBhcmFtZXRl
cnMgVGhhdCBDaGFyYWN0ZXJpemUgVHJ1bmsgUG9zdHVyYWwgQ29udHJvbCBEdXJpbmcgVW5zdGFi
bGUgU2l0dGluZyBUZXN0PC90aXRsZT48c2Vjb25kYXJ5LXRpdGxlPlBNICZhbXA7IFIgOiB0aGUg
am91cm5hbCBvZiBpbmp1cnksIGZ1bmN0aW9uLCBhbmQgcmVoYWJpbGl0YXRpb248L3NlY29uZGFy
eS10aXRsZT48L3RpdGxlcz48cGVyaW9kaWNhbD48ZnVsbC10aXRsZT5QTSAmYW1wOyBSIDogdGhl
IGpvdXJuYWwgb2YgaW5qdXJ5LCBmdW5jdGlvbiwgYW5kIHJlaGFiaWxpdGF0aW9uPC9mdWxsLXRp
dGxlPjwvcGVyaW9kaWNhbD48cGFnZXM+MjE5LTIzMDwvcGFnZXM+PHZvbHVtZT45PC92b2x1bWU+
PG51bWJlcj4zPC9udW1iZXI+PGtleXdvcmRzPjxrZXl3b3JkPlByZXNzdXJlKjwva2V5d29yZD48
a2V5d29yZD5Qb3N0dXJhbCBCYWxhbmNlLypwaHlzaW9sb2d5PC9rZXl3b3JkPjxrZXl3b3JkPlBv
c3R1cmUvKnBoeXNpb2xvZ3k8L2tleXdvcmQ+PGtleXdvcmQ+VGhvcmF4LypwaHlzaW9sb2d5PC9r
ZXl3b3JkPjxrZXl3b3JkPkFkdWx0PC9rZXl3b3JkPjxrZXl3b3JkPkh1bWFuczwva2V5d29yZD48
a2V5d29yZD5NYWxlPC9rZXl3b3JkPjxrZXl3b3JkPlBhdGllbnQgUG9zaXRpb25pbmc8L2tleXdv
cmQ+PGtleXdvcmQ+UmVmZXJlbmNlIFZhbHVlczwva2V5d29yZD48a2V5d29yZD5SZXByb2R1Y2li
aWxpdHkgb2YgUmVzdWx0czwva2V5d29yZD48a2V5d29yZD5Zb3VuZyBBZHVsdDwva2V5d29yZD48
L2tleXdvcmRzPjxkYXRlcz48eWVhcj4yMDE3PC95ZWFyPjwvZGF0ZXM+PHB1Yi1sb2NhdGlvbj5V
bml0ZWQgU3RhdGVzPC9wdWItbG9jYXRpb24+PHB1Ymxpc2hlcj5XaWxleTwvcHVibGlzaGVyPjxp
c2JuPjE5MzQtMTU2MzwvaXNibj48YWNjZXNzaW9uLW51bT4yNzYxNjU0MjwvYWNjZXNzaW9uLW51
bT48dXJscz48cmVsYXRlZC11cmxzPjx1cmw+aHR0cHM6Ly9zZWFyY2guZWJzY29ob3N0LmNvbS9s
b2dpbi5hc3B4P2RpcmVjdD10cnVlJmFtcDtkYj1jbWVkbSZhbXA7QU49Mjc2MTY1NDImYW1wO3Np
dGU9ZWhvc3QtbGl2ZTwvdXJsPjwvcmVsYXRlZC11cmxzPjwvdXJscz48ZWxlY3Ryb25pYy1yZXNv
dXJjZS1udW0+MTAuMTAxNi9qLnBtcmouMjAxNi4wOC4wMjk8L2VsZWN0cm9uaWMtcmVzb3VyY2Ut
bnVtPjxyZW1vdGUtZGF0YWJhc2UtbmFtZT5jbWVkbTwvcmVtb3RlLWRhdGFiYXNlLW5hbWU+PHJl
bW90ZS1kYXRhYmFzZS1wcm92aWRlcj5FQlNDT2hvc3Q8L3JlbW90ZS1kYXRhYmFzZS1wcm92aWRl
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[28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C12376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1E4F77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7F7344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19E492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6985E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B42F13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22CC65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AC0C42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031E4E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5268E5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32F6A1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D05969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2A6F45C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9D5714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C66DC1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11787B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EBEA4B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2C1D88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19C509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4CB93E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0F50A5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439A58C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8.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34D052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CCBF68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7BE2DF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5F6B6D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4D1734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241545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F4CB79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D2BE19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77B21F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5.8</w:t>
            </w:r>
          </w:p>
        </w:tc>
      </w:tr>
      <w:tr w:rsidR="006F7E80" w:rsidRPr="00CF7834" w14:paraId="1FF2A26D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CE21BD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Barbado Murillo&lt;/Author&gt;&lt;Year&gt;2017&lt;/Year&gt;&lt;RecNum&gt;979&lt;/RecNum&gt;&lt;DisplayText&gt;[89]&lt;/DisplayText&gt;&lt;record&gt;&lt;rec-number&gt;979&lt;/rec-number&gt;&lt;foreign-keys&gt;&lt;key app="EN" db-id="s220299ab5zz99ewpzdxxxw0dt5dfz9asxet" timestamp="1633782844"&gt;979&lt;/key&gt;&lt;/foreign-keys&gt;&lt;ref-type name="Journal Article"&gt;17&lt;/ref-type&gt;&lt;contributors&gt;&lt;authors&gt;&lt;author&gt;Barbado Murillo, David&lt;/author&gt;&lt;author&gt;Caballero Sánchez, Carla&lt;/author&gt;&lt;author&gt;Moreside, Janice&lt;/author&gt;&lt;author&gt;Vera-García, Francisco J.&lt;/author&gt;&lt;author&gt;Moreno, Francisco J.&lt;/author&gt;&lt;/authors&gt;&lt;/contributors&gt;&lt;auth-address&gt;Research Sport Center, Miguel Hernandez University.&amp;#xD;School of Health and Human Performance, Dalhousie University.&lt;/auth-address&gt;&lt;titles&gt;&lt;title&gt;Can the structure of motor variability predict learning rate?&lt;/title&gt;&lt;secondary-title&gt;Journal of experimental psychology. Human perception and performance&lt;/secondary-title&gt;&lt;/titles&gt;&lt;periodical&gt;&lt;full-title&gt;Journal of experimental psychology. Human perception and performance&lt;/full-title&gt;&lt;/periodical&gt;&lt;pages&gt;596-607&lt;/pages&gt;&lt;volume&gt;43&lt;/volume&gt;&lt;number&gt;3&lt;/number&gt;&lt;keywords&gt;&lt;keyword&gt;Learning/*physiology&lt;/keyword&gt;&lt;keyword&gt;Postural Balance/*physiology&lt;/keyword&gt;&lt;keyword&gt;Psychomotor Performance/*physiology&lt;/keyword&gt;&lt;keyword&gt;Adult&lt;/keyword&gt;&lt;keyword&gt;Female&lt;/keyword&gt;&lt;keyword&gt;Humans&lt;/keyword&gt;&lt;keyword&gt;Male&lt;/keyword&gt;&lt;keyword&gt;Young Adult&lt;/keyword&gt;&lt;/keywords&gt;&lt;dates&gt;&lt;year&gt;2017&lt;/year&gt;&lt;/dates&gt;&lt;pub-location&gt;United States&lt;/pub-location&gt;&lt;publisher&gt;American Psychological Assn&lt;/publisher&gt;&lt;isbn&gt;1939-1277&lt;/isbn&gt;&lt;accession-num&gt;28095006&lt;/accession-num&gt;&lt;urls&gt;&lt;related-urls&gt;&lt;url&gt;https://search.ebscohost.com/login.aspx?direct=true&amp;amp;db=cmedm&amp;amp;AN=28095006&amp;amp;site=ehost-live&lt;/url&gt;&lt;/related-urls&gt;&lt;/urls&gt;&lt;electronic-resource-num&gt;10.1037/xhp0000303&lt;/electronic-resource-num&gt;&lt;remote-database-name&gt;cmedm&lt;/remote-database-name&gt;&lt;remote-database-provider&gt;EBSCOhost&lt;/remote-database-provider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89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FF10C2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D6B17D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07F7D3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5F43BB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5A2C76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0C9571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71E296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B27226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760401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2873DF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96132D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0E8B46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6A5EB4A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E44681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1593D6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794669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3316D9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A467B3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CF2F29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F52128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A9DA64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2D01A8F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3BC197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22AEA1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3633CB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11DE3F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2BF7B9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6F5D35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FB93E8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0A12C1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225672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3.2</w:t>
            </w:r>
          </w:p>
        </w:tc>
      </w:tr>
      <w:tr w:rsidR="006F7E80" w:rsidRPr="00CF7834" w14:paraId="12DF0123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4DFB0D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Glofcheskie &amp; Brown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HbG9mY2hlc2tpZTwvQXV0aG9yPjxZZWFyPjIwMTc8L1ll
YXI+PFJlY051bT40Mjk8L1JlY051bT48RGlzcGxheVRleHQ+WzkwXTwvRGlzcGxheVRleHQ+PHJl
Y29yZD48cmVjLW51bWJlcj40Mjk8L3JlYy1udW1iZXI+PGZvcmVpZ24ta2V5cz48a2V5IGFwcD0i
RU4iIGRiLWlkPSJzMjIwMjk5YWI1eno5OWV3cHpkeHh4dzBkdDVkZno5YXN4ZXQiIHRpbWVzdGFt
cD0iMTYzMzc4Mjg0MyI+NDI5PC9rZXk+PC9mb3JlaWduLWtleXM+PHJlZi10eXBlIG5hbWU9Ikpv
dXJuYWwgQXJ0aWNsZSI+MTc8L3JlZi10eXBlPjxjb250cmlidXRvcnM+PGF1dGhvcnM+PGF1dGhv
cj5HbG9mY2hlc2tpZSwgR3JhY2UgTy48L2F1dGhvcj48YXV0aG9yPkJyb3duLCBTdGVwaGVuIEgu
IE0uPC9hdXRob3I+PC9hdXRob3JzPjwvY29udHJpYnV0b3JzPjxhdXRoLWFkZHJlc3M+RGVwYXJ0
bWVudCBvZiBIdW1hbiBIZWFsdGggYW5kIE51dHJpdGlvbmFsIFNjaWVuY2VzLCBVbml2ZXJzaXR5
IG9mIEd1ZWxwaCwgR3VlbHBoLCBPTiBOMUcgMlcxLCBDYW5hZGEuJiN4RDtEZXBhcnRtZW50IG9m
IEh1bWFuIEhlYWx0aCBhbmQgTnV0cml0aW9uYWwgU2NpZW5jZXMsIFVuaXZlcnNpdHkgb2YgR3Vl
bHBoLCBHdWVscGgsIE9OIE4xRyAyVzEsIENhbmFkYS4gRWxlY3Ryb25pYyBhZGRyZXNzOiBzaG1i
cm93bkB1b2d1ZWxwaC5jYS48L2F1dGgtYWRkcmVzcz48dGl0bGVzPjx0aXRsZT5BdGhsZXRpYyBi
YWNrZ3JvdW5kIGlzIHJlbGF0ZWQgdG8gc3VwZXJpb3IgdHJ1bmsgcHJvcHJpb2NlcHRpdmUgYWJp
bGl0eSwgcG9zdHVyYWwgY29udHJvbCwgYW5kIG5ldXJvbXVzY3VsYXIgcmVzcG9uc2VzIHRvIHN1
ZGRlbiBwZXJ0dXJiYXRpb25zPC90aXRsZT48c2Vjb25kYXJ5LXRpdGxlPkh1bWFuIG1vdmVtZW50
IHNjaWVuY2U8L3NlY29uZGFyeS10aXRsZT48L3RpdGxlcz48cGVyaW9kaWNhbD48ZnVsbC10aXRs
ZT5IdW1hbiBtb3ZlbWVudCBzY2llbmNlPC9mdWxsLXRpdGxlPjwvcGVyaW9kaWNhbD48cGFnZXM+
NzQtODM8L3BhZ2VzPjx2b2x1bWU+NTI8L3ZvbHVtZT48a2V5d29yZHM+PGtleXdvcmQ+QXRobGV0
ZXMqPC9rZXl3b3JkPjxrZXl3b3JkPlNwb3J0cyo8L2tleXdvcmQ+PGtleXdvcmQ+UG9zdHVyYWwg
QmFsYW5jZS8qcGh5c2lvbG9neTwva2V5d29yZD48a2V5d29yZD5Qcm9wcmlvY2VwdGlvbi8qcGh5
c2lvbG9neTwva2V5d29yZD48a2V5d29yZD5Qc3ljaG9tb3RvciBQZXJmb3JtYW5jZS8qcGh5c2lv
bG9neTwva2V5d29yZD48a2V5d29yZD5Ub3Jzby8qcGh5c2lvbG9neTwva2V5d29yZD48a2V5d29y
ZD5CaW9tZWNoYW5pY2FsIFBoZW5vbWVuYTwva2V5d29yZD48a2V5d29yZD5FbGVjdHJvbXlvZ3Jh
cGh5PC9rZXl3b3JkPjxrZXl3b3JkPkZlbWFsZTwva2V5d29yZD48a2V5d29yZD5Hb2xmPC9rZXl3
b3JkPjxrZXl3b3JkPkh1bWFuczwva2V5d29yZD48a2V5d29yZD5MdW1ib3NhY3JhbCBSZWdpb24v
cGh5c2lvbG9neTwva2V5d29yZD48a2V5d29yZD5NYWxlPC9rZXl3b3JkPjxrZXl3b3JkPk11c2Ns
ZSwgU2tlbGV0YWwvcGh5c2lvbG9neTwva2V5d29yZD48a2V5d29yZD5SdW5uaW5nPC9rZXl3b3Jk
PjxrZXl3b3JkPlNwaW5lL3BoeXNpb2xvZ3k8L2tleXdvcmQ+PGtleXdvcmQ+WW91bmcgQWR1bHQ8
L2tleXdvcmQ+PGtleXdvcmQ+TmV1cm9tdXNjdWxhciBjb250cm9sPC9rZXl3b3JkPjxrZXl3b3Jk
PlByb3ByaW9jZXB0aW9uPC9rZXl3b3JkPjxrZXl3b3JkPlNwaW5lPC9rZXl3b3JkPjwva2V5d29y
ZHM+PGRhdGVzPjx5ZWFyPjIwMTc8L3llYXI+PC9kYXRlcz48cHViLWxvY2F0aW9uPk5ldGhlcmxh
bmRzPC9wdWItbG9jYXRpb24+PHB1Ymxpc2hlcj5Ob3J0aC1Ib2xsYW5kIFB1Yi4gQ288L3B1Ymxp
c2hlcj48aXNibj4xODcyLTc2NDY8L2lzYm4+PGFjY2Vzc2lvbi1udW0+MjgxMzU1ODQ8L2FjY2Vz
c2lvbi1udW0+PHVybHM+PHJlbGF0ZWQtdXJscz48dXJsPmh0dHBzOi8vc2VhcmNoLmVic2NvaG9z
dC5jb20vbG9naW4uYXNweD9kaXJlY3Q9dHJ1ZSZhbXA7ZGI9Y21lZG0mYW1wO0FOPTI4MTM1NTg0
JmFtcDtzaXRlPWVob3N0LWxpdmU8L3VybD48L3JlbGF0ZWQtdXJscz48L3VybHM+PGVsZWN0cm9u
aWMtcmVzb3VyY2UtbnVtPjEwLjEwMTYvai5odW1vdi4yMDE3LjAxLjAwOTwvZWxlY3Ryb25pYy1y
ZXNvdXJjZS1udW0+PHJlbW90ZS1kYXRhYmFzZS1uYW1lPmNtZWRtPC9yZW1vdGUtZGF0YWJhc2Ut
bmFtZT48cmVtb3RlLWRhdGFiYXNlLXByb3ZpZGVyPkVCU0NPaG9zdDwvcmVtb3RlLWRhdGFiYXNl
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HbG9mY2hlc2tpZTwvQXV0aG9yPjxZZWFyPjIwMTc8L1ll
YXI+PFJlY051bT40Mjk8L1JlY051bT48RGlzcGxheVRleHQ+WzkwXTwvRGlzcGxheVRleHQ+PHJl
Y29yZD48cmVjLW51bWJlcj40Mjk8L3JlYy1udW1iZXI+PGZvcmVpZ24ta2V5cz48a2V5IGFwcD0i
RU4iIGRiLWlkPSJzMjIwMjk5YWI1eno5OWV3cHpkeHh4dzBkdDVkZno5YXN4ZXQiIHRpbWVzdGFt
cD0iMTYzMzc4Mjg0MyI+NDI5PC9rZXk+PC9mb3JlaWduLWtleXM+PHJlZi10eXBlIG5hbWU9Ikpv
dXJuYWwgQXJ0aWNsZSI+MTc8L3JlZi10eXBlPjxjb250cmlidXRvcnM+PGF1dGhvcnM+PGF1dGhv
cj5HbG9mY2hlc2tpZSwgR3JhY2UgTy48L2F1dGhvcj48YXV0aG9yPkJyb3duLCBTdGVwaGVuIEgu
IE0uPC9hdXRob3I+PC9hdXRob3JzPjwvY29udHJpYnV0b3JzPjxhdXRoLWFkZHJlc3M+RGVwYXJ0
bWVudCBvZiBIdW1hbiBIZWFsdGggYW5kIE51dHJpdGlvbmFsIFNjaWVuY2VzLCBVbml2ZXJzaXR5
IG9mIEd1ZWxwaCwgR3VlbHBoLCBPTiBOMUcgMlcxLCBDYW5hZGEuJiN4RDtEZXBhcnRtZW50IG9m
IEh1bWFuIEhlYWx0aCBhbmQgTnV0cml0aW9uYWwgU2NpZW5jZXMsIFVuaXZlcnNpdHkgb2YgR3Vl
bHBoLCBHdWVscGgsIE9OIE4xRyAyVzEsIENhbmFkYS4gRWxlY3Ryb25pYyBhZGRyZXNzOiBzaG1i
cm93bkB1b2d1ZWxwaC5jYS48L2F1dGgtYWRkcmVzcz48dGl0bGVzPjx0aXRsZT5BdGhsZXRpYyBi
YWNrZ3JvdW5kIGlzIHJlbGF0ZWQgdG8gc3VwZXJpb3IgdHJ1bmsgcHJvcHJpb2NlcHRpdmUgYWJp
bGl0eSwgcG9zdHVyYWwgY29udHJvbCwgYW5kIG5ldXJvbXVzY3VsYXIgcmVzcG9uc2VzIHRvIHN1
ZGRlbiBwZXJ0dXJiYXRpb25zPC90aXRsZT48c2Vjb25kYXJ5LXRpdGxlPkh1bWFuIG1vdmVtZW50
IHNjaWVuY2U8L3NlY29uZGFyeS10aXRsZT48L3RpdGxlcz48cGVyaW9kaWNhbD48ZnVsbC10aXRs
ZT5IdW1hbiBtb3ZlbWVudCBzY2llbmNlPC9mdWxsLXRpdGxlPjwvcGVyaW9kaWNhbD48cGFnZXM+
NzQtODM8L3BhZ2VzPjx2b2x1bWU+NTI8L3ZvbHVtZT48a2V5d29yZHM+PGtleXdvcmQ+QXRobGV0
ZXMqPC9rZXl3b3JkPjxrZXl3b3JkPlNwb3J0cyo8L2tleXdvcmQ+PGtleXdvcmQ+UG9zdHVyYWwg
QmFsYW5jZS8qcGh5c2lvbG9neTwva2V5d29yZD48a2V5d29yZD5Qcm9wcmlvY2VwdGlvbi8qcGh5
c2lvbG9neTwva2V5d29yZD48a2V5d29yZD5Qc3ljaG9tb3RvciBQZXJmb3JtYW5jZS8qcGh5c2lv
bG9neTwva2V5d29yZD48a2V5d29yZD5Ub3Jzby8qcGh5c2lvbG9neTwva2V5d29yZD48a2V5d29y
ZD5CaW9tZWNoYW5pY2FsIFBoZW5vbWVuYTwva2V5d29yZD48a2V5d29yZD5FbGVjdHJvbXlvZ3Jh
cGh5PC9rZXl3b3JkPjxrZXl3b3JkPkZlbWFsZTwva2V5d29yZD48a2V5d29yZD5Hb2xmPC9rZXl3
b3JkPjxrZXl3b3JkPkh1bWFuczwva2V5d29yZD48a2V5d29yZD5MdW1ib3NhY3JhbCBSZWdpb24v
cGh5c2lvbG9neTwva2V5d29yZD48a2V5d29yZD5NYWxlPC9rZXl3b3JkPjxrZXl3b3JkPk11c2Ns
ZSwgU2tlbGV0YWwvcGh5c2lvbG9neTwva2V5d29yZD48a2V5d29yZD5SdW5uaW5nPC9rZXl3b3Jk
PjxrZXl3b3JkPlNwaW5lL3BoeXNpb2xvZ3k8L2tleXdvcmQ+PGtleXdvcmQ+WW91bmcgQWR1bHQ8
L2tleXdvcmQ+PGtleXdvcmQ+TmV1cm9tdXNjdWxhciBjb250cm9sPC9rZXl3b3JkPjxrZXl3b3Jk
PlByb3ByaW9jZXB0aW9uPC9rZXl3b3JkPjxrZXl3b3JkPlNwaW5lPC9rZXl3b3JkPjwva2V5d29y
ZHM+PGRhdGVzPjx5ZWFyPjIwMTc8L3llYXI+PC9kYXRlcz48cHViLWxvY2F0aW9uPk5ldGhlcmxh
bmRzPC9wdWItbG9jYXRpb24+PHB1Ymxpc2hlcj5Ob3J0aC1Ib2xsYW5kIFB1Yi4gQ288L3B1Ymxp
c2hlcj48aXNibj4xODcyLTc2NDY8L2lzYm4+PGFjY2Vzc2lvbi1udW0+MjgxMzU1ODQ8L2FjY2Vz
c2lvbi1udW0+PHVybHM+PHJlbGF0ZWQtdXJscz48dXJsPmh0dHBzOi8vc2VhcmNoLmVic2NvaG9z
dC5jb20vbG9naW4uYXNweD9kaXJlY3Q9dHJ1ZSZhbXA7ZGI9Y21lZG0mYW1wO0FOPTI4MTM1NTg0
JmFtcDtzaXRlPWVob3N0LWxpdmU8L3VybD48L3JlbGF0ZWQtdXJscz48L3VybHM+PGVsZWN0cm9u
aWMtcmVzb3VyY2UtbnVtPjEwLjEwMTYvai5odW1vdi4yMDE3LjAxLjAwOTwvZWxlY3Ryb25pYy1y
ZXNvdXJjZS1udW0+PHJlbW90ZS1kYXRhYmFzZS1uYW1lPmNtZWRtPC9yZW1vdGUtZGF0YWJhc2Ut
bmFtZT48cmVtb3RlLWRhdGFiYXNlLXByb3ZpZGVyPkVCU0NPaG9zdDwvcmVtb3RlLWRhdGFiYXNl
LXByb3ZpZGVyPjwvcmVjb3JkPjwvQ2l0ZT48L0VuZE5vdGU+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90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CA4F83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FD23AC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F26C3D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D348C4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3F6C3B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CBFB66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1C53C4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6A52AE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96AEC7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5FE127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F18601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52B300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24DDE53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FB0428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7F622E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8A6696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326CB6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255AAE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B89FEC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8005EE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146985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7C4E3CA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07AD69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386868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AE349E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C95DAA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BF164E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6B8A28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440AA4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FD1425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9EA76D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2.6</w:t>
            </w:r>
          </w:p>
        </w:tc>
      </w:tr>
      <w:tr w:rsidR="006F7E80" w:rsidRPr="00CF7834" w14:paraId="5330EF7A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3B5111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Acasi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BY2FzaW88L0F1dGhvcj48WWVhcj4yMDE4PC9ZZWFyPjxS
ZWNOdW0+MjIzPC9SZWNOdW0+PERpc3BsYXlUZXh0Pls5MV08L0Rpc3BsYXlUZXh0PjxyZWNvcmQ+
PHJlYy1udW1iZXI+MjIzPC9yZWMtbnVtYmVyPjxmb3JlaWduLWtleXM+PGtleSBhcHA9IkVOIiBk
Yi1pZD0iczIyMDI5OWFiNXp6OTlld3B6ZHh4eHcwZHQ1ZGZ6OWFzeGV0IiB0aW1lc3RhbXA9IjE2
MzM3ODI4NDMiPjIyMzwva2V5PjwvZm9yZWlnbi1rZXlzPjxyZWYtdHlwZSBuYW1lPSJKb3VybmFs
IEFydGljbGUiPjE3PC9yZWYtdHlwZT48Y29udHJpYnV0b3JzPjxhdXRob3JzPjxhdXRob3I+QWNh
c2lvLCBKdWxpYW4gQy48L2F1dGhvcj48YXV0aG9yPkJ1dG93aWN6LCBDb3VydG5leSBNLjwvYXV0
aG9yPjxhdXRob3I+R29seXNraSwgUGF3ZWwgUi48L2F1dGhvcj48YXV0aG9yPk51c3NiYXVtLCBN
YXVyeSBBLjwvYXV0aG9yPjxhdXRob3I+SGVuZGVyc2hvdCwgQnJhZCBELjwvYXV0aG9yPjwvYXV0
aG9ycz48L2NvbnRyaWJ1dG9ycz48YXV0aC1hZGRyZXNzPlJlc2VhcmNoICZhbXA7IERldmVsb3Bt
ZW50IFNlY3Rpb24sIERlcGFydG1lbnQgb2YgUmVoYWJpbGl0YXRpb24sIFdhbHRlciBSZWVkIE5h
dGlvbmFsIE1pbGl0YXJ5IE1lZGljYWwgQ2VudGVyLCBVbml0ZWQgU3RhdGVzLiYjeEQ7RGVwYXJ0
bWVudCBvZiBJbmR1c3RyaWFsIGFuZCBTeXN0ZW1zIEVuZ2luZWVyaW5nLCBWaXJnaW5pYSBUZWNo
LCBVbml0ZWQgU3RhdGVzLiYjeEQ7UmVzZWFyY2ggJmFtcDsgRGV2ZWxvcG1lbnQgU2VjdGlvbiwg
RGVwYXJ0bWVudCBvZiBSZWhhYmlsaXRhdGlvbiwgV2FsdGVyIFJlZWQgTmF0aW9uYWwgTWlsaXRh
cnkgTWVkaWNhbCBDZW50ZXIsIFVuaXRlZCBTdGF0ZXM7IERvRC1WQSBFeHRyZW1pdHkgVHJhdW1h
IGFuZCBBbXB1dGF0aW9uIENlbnRlciBvZiBFeGNlbGxlbmNlLCBVbml0ZWQgU3RhdGVzOyBEZXBh
cnRtZW50IG9mIFJlaGFiaWxpdGF0aW9uIE1lZGljaW5lLCBVbmlmb3JtZWQgU2VydmljZXMgVW5p
dmVyc2l0eSBvZiB0aGUgSGVhbHRoIFNjaWVuY2VzLCBVbml0ZWQgU3RhdGVzLiBFbGVjdHJvbmlj
IGFkZHJlc3M6IGJyYWRmb3JkLmQuaGVuZGVyc2hvdDIuY2l2QG1haWwubWlsLjwvYXV0aC1hZGRy
ZXNzPjx0aXRsZXM+PHRpdGxlPkFzc29jaWF0aW9ucyBiZXR3ZWVuIHRydW5rIHBvc3R1cmFsIGNv
bnRyb2wgaW4gd2Fsa2luZyBhbmQgdW5zdGFibGUgc2l0dGluZyBhdCB2YXJpb3VzIGxldmVscyBv
ZiB0YXNrIGRlbWFuZDwvdGl0bGU+PHNlY29uZGFyeS10aXRsZT5Kb3VybmFsIG9mIGJpb21lY2hh
bmljczwvc2Vjb25kYXJ5LXRpdGxlPjwvdGl0bGVzPjxwZXJpb2RpY2FsPjxmdWxsLXRpdGxlPkpv
dXJuYWwgb2YgYmlvbWVjaGFuaWNzPC9mdWxsLXRpdGxlPjwvcGVyaW9kaWNhbD48cGFnZXM+MTgx
LTE4NTwvcGFnZXM+PHZvbHVtZT43NTwvdm9sdW1lPjxrZXl3b3Jkcz48a2V5d29yZD5TaXR0aW5n
IFBvc2l0aW9uKjwva2V5d29yZD48a2V5d29yZD5Qb3N0dXJhbCBCYWxhbmNlLypwaHlzaW9sb2d5
PC9rZXl3b3JkPjxrZXl3b3JkPldhbGtpbmcvKnBoeXNpb2xvZ3k8L2tleXdvcmQ+PGtleXdvcmQ+
QWR1bHQ8L2tleXdvcmQ+PGtleXdvcmQ+QmlvbWVjaGFuaWNhbCBQaGVub21lbmE8L2tleXdvcmQ+
PGtleXdvcmQ+RW50cm9weTwva2V5d29yZD48a2V5d29yZD5GZW1hbGU8L2tleXdvcmQ+PGtleXdv
cmQ+SHVtYW5zPC9rZXl3b3JkPjxrZXl3b3JkPk1hbGU8L2tleXdvcmQ+PGtleXdvcmQ+UGVsdmlz
L3BoeXNpb2xvZ3k8L2tleXdvcmQ+PGtleXdvcmQ+VG9yc28vcGh5c2lvbG9neTwva2V5d29yZD48
a2V5d29yZD5Zb3VuZyBBZHVsdDwva2V5d29yZD48a2V5d29yZD5CaW9tZWNoYW5pY3MqPC9rZXl3
b3JkPjxrZXl3b3JkPkNlbnRlciBvZiBwcmVzc3VyZSo8L2tleXdvcmQ+PGtleXdvcmQ+THlhcHVu
b3YgZXhwb25lbnRzKjwva2V5d29yZD48a2V5d29yZD5TYW1wbGUgZW50cm9weSo8L2tleXdvcmQ+
PGtleXdvcmQ+VHJ1bmsgc3RhYmlsaXR5Kjwva2V5d29yZD48L2tleXdvcmRzPjxkYXRlcz48eWVh
cj4yMDE4PC95ZWFyPjwvZGF0ZXM+PHB1Yi1sb2NhdGlvbj5Vbml0ZWQgU3RhdGVzPC9wdWItbG9j
YXRpb24+PHB1Ymxpc2hlcj5FbHNldmllciBTY2llbmNlPC9wdWJsaXNoZXI+PGlzYm4+MTg3My0y
MzgwPC9pc2JuPjxhY2Nlc3Npb24tbnVtPjI5NzkyMjg1PC9hY2Nlc3Npb24tbnVtPjx1cmxzPjxy
ZWxhdGVkLXVybHM+PHVybD5odHRwczovL3NlYXJjaC5lYnNjb2hvc3QuY29tL2xvZ2luLmFzcHg/
ZGlyZWN0PXRydWUmYW1wO2RiPWNtZWRtJmFtcDtBTj0yOTc5MjI4NSZhbXA7c2l0ZT1laG9zdC1s
aXZlPC91cmw+PC9yZWxhdGVkLXVybHM+PC91cmxzPjxlbGVjdHJvbmljLXJlc291cmNlLW51bT4x
MC4xMDE2L2ouamJpb21lY2guMjAxOC4wNS4wMDY8L2VsZWN0cm9uaWMtcmVzb3VyY2UtbnVtPjxy
ZW1vdGUtZGF0YWJhc2UtbmFtZT5jbWVkbTwvcmVtb3RlLWRhdGFiYXNlLW5hbWU+PHJlbW90ZS1k
YXRhYmFzZS1wcm92aWRlcj5FQlNDT2hvc3Q8L3JlbW90ZS1kYXRhYmFzZS1wcm92aWRlcj48L3Jl
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91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EA1B93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D4C3E9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10AE4A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9F1B4E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B6CA0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77157F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488E6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48AC51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AB75FB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7DED17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A164C4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478D9F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6B4DDB8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4EB8FE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BFB694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703A28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17E590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72A288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76090D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EA24A6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30C016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7E9F36B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D030A5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8AF64F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BC169F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60BFE5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528BA2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67B2C2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E5901B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7A4DDB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ADAB3D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0</w:t>
            </w:r>
          </w:p>
        </w:tc>
      </w:tr>
      <w:tr w:rsidR="006F7E80" w:rsidRPr="00CF7834" w14:paraId="4ACAA424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17600F03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William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XaWxsaWFtczwvQXV0aG9yPjxZZWFyPjIwMTg8L1llYXI+
PFJlY051bT41NDM8L1JlY051bT48RGlzcGxheVRleHQ+WzkyXTwvRGlzcGxheVRleHQ+PHJlY29y
ZD48cmVjLW51bWJlcj41NDM8L3JlYy1udW1iZXI+PGZvcmVpZ24ta2V5cz48a2V5IGFwcD0iRU4i
IGRiLWlkPSJzMjIwMjk5YWI1eno5OWV3cHpkeHh4dzBkdDVkZno5YXN4ZXQiIHRpbWVzdGFtcD0i
MTYzMzc4Mjg0NCI+NTQzPC9rZXk+PC9mb3JlaWduLWtleXM+PHJlZi10eXBlIG5hbWU9IkpvdXJu
YWwgQXJ0aWNsZSI+MTc8L3JlZi10eXBlPjxjb250cmlidXRvcnM+PGF1dGhvcnM+PGF1dGhvcj5X
aWxsaWFtcywgQW5kcmV3IEQuPC9hdXRob3I+PGF1dGhvcj5Cb3NlciwgUXVpbm4gQS48L2F1dGhv
cj48YXV0aG9yPkt1bWF3YXQsIEFuaW1lc2ggU2luZ2g8L2F1dGhvcj48YXV0aG9yPkFnYXJ3YWws
IEtzaGl0aWo8L2F1dGhvcj48YXV0aG9yPlJvdWhhbmksIEhvc3NlaW48L2F1dGhvcj48YXV0aG9y
PlZldHRlLCBBbGJlcnQgSC48L2F1dGhvcj48L2F1dGhvcnM+PC9jb250cmlidXRvcnM+PGF1dGgt
YWRkcmVzcz5EZXBhcnRtZW50IG9mIEJpb21lZGljYWwgRW5naW5lZXJpbmcsIFJlc2VhcmNoIFRy
YW5zaXRpb24gRmFjaWxpdHksIFVuaXZlcnNpdHkgb2YgQWxiZXJ0YSwgODMwOC0xMTQgU3RyZWV0
LCBFZG1vbnRvbiwgQUIgVDZHIDJWMiwgQ2FuYWRhIGUtbWFpbDrigIIuJiN4RDtEZXBhcnRtZW50
IG9mIEJpb21lZGljYWwgRW5naW5lZXJpbmcsIFJlc2VhcmNoIFRyYW5zaXRpb24gRmFjaWxpdHks
IFVuaXZlcnNpdHkgb2YgQWxiZXJ0YSwgLCBFZG1vbnRvbiwgQUIgVDZHIDJWMiwgQ2FuYWRhIGUt
bWFpbDrigIIuJiN4RDtGYWN1bHR5IG9mIEtpbmVzaW9sb2d5IGFuZCBQaHlzaWNhbCBFZHVjYXRp
b24sIFVuaXZlcnNpdHkgb2YgVG9yb250bywgLCBUb3JvbnRvLCBPTiBNNVMgMlc2LCBDYW5hZGEg
ZS1tYWlsOuKAgi4mI3hEO0RlcGFydG1lbnQgb2YgTWVjaGFuaWNhbCBFbmdpbmVlcmluZywgRG9u
YWRlbyBJbm5vdmF0aW9uIENlbnRyZSBmb3IgRW5naW5lZXJpbmcsIFVuaXZlcnNpdHkgb2YgQWxi
ZXJ0YSwgOTIxMS0xMTYgU3RyZWV0LCBFZG1vbnRvbiwgQUIgVDZHIDFIOSwgQ2FuYWRhIGUtbWFp
bDrigIIuJiN4RDtNZW0uIEFTTUUgRGVwYXJ0bWVudCBvZiBNZWNoYW5pY2FsIEVuZ2luZWVyaW5n
LCBEb25hZGVvIElubm92YXRpb24gQ2VudHJlIGZvciBFbmdpbmVlcmluZywgVW5pdmVyc2l0eSBv
ZiBBbGJlcnRhLCA5MjExLTExNiBTdHJlZXQsIEVkbW9udG9uLCBBQiBUNkcgMUg5LCBDYW5hZGEg
ZS1tYWlsOuKAgi48L2F1dGgtYWRkcmVzcz48dGl0bGVzPjx0aXRsZT5EZXNpZ24gYW5kIEV2YWx1
YXRpb24gb2YgYW4gSW5zdHJ1bWVudGVkIFdvYmJsZSBCb2FyZCBmb3IgQXNzZXNzaW5nIGFuZCBU
cmFpbmluZyBEeW5hbWljIFNlYXRlZCBCYWxhbmNlPC90aXRsZT48c2Vjb25kYXJ5LXRpdGxlPkpv
dXJuYWwgb2YgYmlvbWVjaGFuaWNhbCBlbmdpbmVlcmluZzwvc2Vjb25kYXJ5LXRpdGxlPjwvdGl0
bGVzPjxwZXJpb2RpY2FsPjxmdWxsLXRpdGxlPkpvdXJuYWwgb2YgYmlvbWVjaGFuaWNhbCBlbmdp
bmVlcmluZzwvZnVsbC10aXRsZT48L3BlcmlvZGljYWw+PHZvbHVtZT4xNDA8L3ZvbHVtZT48bnVt
YmVyPjQ8L251bWJlcj48a2V5d29yZHM+PGtleXdvcmQ+RXF1aXBtZW50IERlc2lnbio8L2tleXdv
cmQ+PGtleXdvcmQ+TWVjaGFuaWNhbCBQaGVub21lbmEqPC9rZXl3b3JkPjxrZXl3b3JkPlBvc3R1
cmFsIEJhbGFuY2UqPC9rZXl3b3JkPjxrZXl3b3JkPkJpb21lY2hhbmljYWwgUGhlbm9tZW5hPC9r
ZXl3b3JkPjxrZXl3b3JkPkZlYXNpYmlsaXR5IFN0dWRpZXM8L2tleXdvcmQ+PGtleXdvcmQ+RmVl
ZGJhY2ssIFNlbnNvcnk8L2tleXdvcmQ+PGtleXdvcmQ+RmVtYWxlPC9rZXl3b3JkPjxrZXl3b3Jk
Pkh1bWFuczwva2V5d29yZD48a2V5d29yZD5NYWxlPC9rZXl3b3JkPjxrZXl3b3JkPlNpdHRpbmcg
UG9zaXRpb248L2tleXdvcmQ+PGtleXdvcmQ+U29mdHdhcmU8L2tleXdvcmQ+PGtleXdvcmQ+WW91
bmcgQWR1bHQ8L2tleXdvcmQ+PC9rZXl3b3Jkcz48ZGF0ZXM+PHllYXI+MjAxODwveWVhcj48L2Rh
dGVzPjxwdWItbG9jYXRpb24+VW5pdGVkIFN0YXRlczwvcHViLWxvY2F0aW9uPjxwdWJsaXNoZXI+
QW1lcmljYW4gU29jaWV0eSBPZiBNZWNoYW5pY2FsIEVuZ2luZWVyczwvcHVibGlzaGVyPjxpc2Ju
PjE1MjgtODk1MTwvaXNibj48YWNjZXNzaW9uLW51bT4yOTIzODgxNjwvYWNjZXNzaW9uLW51bT48
dXJscz48cmVsYXRlZC11cmxzPjx1cmw+aHR0cHM6Ly9zZWFyY2guZWJzY29ob3N0LmNvbS9sb2dp
bi5hc3B4P2RpcmVjdD10cnVlJmFtcDtkYj1jbWVkbSZhbXA7QU49MjkyMzg4MTYmYW1wO3NpdGU9
ZWhvc3QtbGl2ZTwvdXJsPjwvcmVsYXRlZC11cmxzPjwvdXJscz48ZWxlY3Ryb25pYy1yZXNvdXJj
ZS1udW0+MTAuMTExNS8xLjQwMzg3NDc8L2VsZWN0cm9uaWMtcmVzb3VyY2UtbnVtPjxyZW1vdGUt
ZGF0YWJhc2UtbmFtZT5jbWVkbTwvcmVtb3RlLWRhdGFiYXNlLW5hbWU+PHJlbW90ZS1kYXRhYmFz
ZS1wcm92aWRlcj5FQlNDT2hvc3Q8L3JlbW90ZS1kYXRhYmFzZS1wcm92aWRlcj48L3JlY29yZD48
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92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B2CAAF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BA7035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138235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1B1327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EA32B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4A73E8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F16FB3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FB13B7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D42F1B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C3FB6C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35393E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85D29A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5913E2E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AF3AB3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0FBBF1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4DE76B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57C845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4EE239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ED77EB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C24204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0F7CED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5DC6CFA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1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F19AA7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6AE4F5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82551A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AB975B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7E5BA5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32B1CF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803C6E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3F2D0E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545333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2.5</w:t>
            </w:r>
          </w:p>
        </w:tc>
      </w:tr>
      <w:tr w:rsidR="006F7E80" w:rsidRPr="00CF7834" w14:paraId="69D33C73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07C6C7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Barbad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YXJiYWRvPC9BdXRob3I+PFllYXI+MjAxOTwvWWVhcj48
UmVjTnVtPjQ3NzwvUmVjTnVtPjxEaXNwbGF5VGV4dD5bOTNdPC9EaXNwbGF5VGV4dD48cmVjb3Jk
PjxyZWMtbnVtYmVyPjQ3NzwvcmVjLW51bWJlcj48Zm9yZWlnbi1rZXlzPjxrZXkgYXBwPSJFTiIg
ZGItaWQ9InMyMjAyOTlhYjV6ejk5ZXdwemR4eHh3MGR0NWRmejlhc3hldCIgdGltZXN0YW1wPSIx
NjMzNzgyODQ0Ij40Nzc8L2tleT48L2ZvcmVpZ24ta2V5cz48cmVmLXR5cGUgbmFtZT0iSm91cm5h
bCBBcnRpY2xlIj4xNzwvcmVmLXR5cGU+PGNvbnRyaWJ1dG9ycz48YXV0aG9ycz48YXV0aG9yPkJh
cmJhZG8sIERhdmlkPC9hdXRob3I+PGF1dGhvcj5SZWluYSwgUmHDumw8L2F1dGhvcj48YXV0aG9y
PlJvbGRhbiwgQWxiYTwvYXV0aG9yPjxhdXRob3I+TWNDdWxsb2NoLCBLYXRpbmE8L2F1dGhvcj48
YXV0aG9yPkNhbXBheW8tUGllcm5hcywgTWFyw61hPC9hdXRob3I+PGF1dGhvcj5WZXJhLUdhcmNp
YSwgRnJhbmNpc2NvIEouPC9hdXRob3I+PC9hdXRob3JzPjwvY29udHJpYnV0b3JzPjxhdXRoLWFk
ZHJlc3M+U3BvcnRzIFJlc2VhcmNoIENlbnRyZSwgTWlndWVsIEhlcm7DoW5kZXogVW5pdmVyc2l0
eSwgU3BhaW4uJiN4RDtGYWN1bHR5IG9mIEtpbmVzaW9sb2d5IGFuZCBSZWhhYmlsaXRhdGlvbiBT
Y2llbmNlcywgUmVzZWFyY2ggR3JvdXAgZm9yIEFkYXB0ZWQgUGh5c2ljYWwgQWN0aXZpdHkgYW5k
IFBzeWNob21vdG9yIFJlaGFiaWxpdGF0aW9uLCBVbml2ZXJzaXR5IG9mIExldXZlbiwgQmVsZ2l1
bS4mI3hEO1Nwb3J0cyBSZXNlYXJjaCBDZW50cmUsIE1pZ3VlbCBIZXJuw6FuZGV6IFVuaXZlcnNp
dHksIFNwYWluLiBFbGVjdHJvbmljIGFkZHJlc3M6IGZ2ZXJhQHVtaC5lcy48L2F1dGgtYWRkcmVz
cz48dGl0bGVzPjx0aXRsZT5Ib3cgbXVjaCB0cnVuayBjb250cm9sIGlzIGFmZmVjdGVkIGluIGFk
dWx0cyB3aXRoIG1vZGVyYXRlLXRvLXNldmVyZSBjZXJlYnJhbCBwYWxzeT88L3RpdGxlPjxzZWNv
bmRhcnktdGl0bGU+Sm91cm5hbCBvZiBiaW9tZWNoYW5pY3M8L3NlY29uZGFyeS10aXRsZT48L3Rp
dGxlcz48cGVyaW9kaWNhbD48ZnVsbC10aXRsZT5Kb3VybmFsIG9mIGJpb21lY2hhbmljczwvZnVs
bC10aXRsZT48L3BlcmlvZGljYWw+PHBhZ2VzPjM2OC0zNzQ8L3BhZ2VzPjx2b2x1bWU+ODI8L3Zv
bHVtZT48a2V5d29yZHM+PGtleXdvcmQ+UG9zdHVyYWwgQmFsYW5jZSo8L2tleXdvcmQ+PGtleXdv
cmQ+Q2VyZWJyYWwgUGFsc3kvKnBoeXNpb3BhdGhvbG9neTwva2V5d29yZD48a2V5d29yZD5Ub3Jz
by8qcGh5c2lvcGF0aG9sb2d5PC9rZXl3b3JkPjxrZXl3b3JkPkFkdWx0PC9rZXl3b3JkPjxrZXl3
b3JkPkZlbWFsZTwva2V5d29yZD48a2V5d29yZD5IdW1hbnM8L2tleXdvcmQ+PGtleXdvcmQ+TWFs
ZTwva2V5d29yZD48a2V5d29yZD5SZXByb2R1Y2liaWxpdHkgb2YgUmVzdWx0czwva2V5d29yZD48
a2V5d29yZD5BZHVsdCBjZXJlYnJhbCBwYWxzeSo8L2tleXdvcmQ+PGtleXdvcmQ+QmlvZmVlZGJh
Y2sqPC9rZXl3b3JkPjxrZXl3b3JkPlBvc3R1cm9ncmFwaHkqPC9rZXl3b3JkPjxrZXl3b3JkPlJl
bGlhYmlsaXR5Kjwva2V5d29yZD48a2V5d29yZD5UcnVuayBjb250cm9sKjwva2V5d29yZD48L2tl
eXdvcmRzPjxkYXRlcz48eWVhcj4yMDE5PC95ZWFyPjwvZGF0ZXM+PHB1Yi1sb2NhdGlvbj5Vbml0
ZWQgU3RhdGVzPC9wdWItbG9jYXRpb24+PHB1Ymxpc2hlcj5FbHNldmllciBTY2llbmNlPC9wdWJs
aXNoZXI+PGlzYm4+MTg3My0yMzgwPC9pc2JuPjxhY2Nlc3Npb24tbnVtPjMwNDczMTM4PC9hY2Nl
c3Npb24tbnVtPjx1cmxzPjxyZWxhdGVkLXVybHM+PHVybD5odHRwczovL3NlYXJjaC5lYnNjb2hv
c3QuY29tL2xvZ2luLmFzcHg/ZGlyZWN0PXRydWUmYW1wO2RiPWNtZWRtJmFtcDtBTj0zMDQ3MzEz
OCZhbXA7c2l0ZT1laG9zdC1saXZlPC91cmw+PC9yZWxhdGVkLXVybHM+PC91cmxzPjxlbGVjdHJv
bmljLXJlc291cmNlLW51bT4xMC4xMDE2L2ouamJpb21lY2guMjAxOC4xMS4wMDk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CYXJiYWRvPC9BdXRob3I+PFllYXI+MjAxOTwvWWVhcj48
UmVjTnVtPjQ3NzwvUmVjTnVtPjxEaXNwbGF5VGV4dD5bOTNdPC9EaXNwbGF5VGV4dD48cmVjb3Jk
PjxyZWMtbnVtYmVyPjQ3NzwvcmVjLW51bWJlcj48Zm9yZWlnbi1rZXlzPjxrZXkgYXBwPSJFTiIg
ZGItaWQ9InMyMjAyOTlhYjV6ejk5ZXdwemR4eHh3MGR0NWRmejlhc3hldCIgdGltZXN0YW1wPSIx
NjMzNzgyODQ0Ij40Nzc8L2tleT48L2ZvcmVpZ24ta2V5cz48cmVmLXR5cGUgbmFtZT0iSm91cm5h
bCBBcnRpY2xlIj4xNzwvcmVmLXR5cGU+PGNvbnRyaWJ1dG9ycz48YXV0aG9ycz48YXV0aG9yPkJh
cmJhZG8sIERhdmlkPC9hdXRob3I+PGF1dGhvcj5SZWluYSwgUmHDumw8L2F1dGhvcj48YXV0aG9y
PlJvbGRhbiwgQWxiYTwvYXV0aG9yPjxhdXRob3I+TWNDdWxsb2NoLCBLYXRpbmE8L2F1dGhvcj48
YXV0aG9yPkNhbXBheW8tUGllcm5hcywgTWFyw61hPC9hdXRob3I+PGF1dGhvcj5WZXJhLUdhcmNp
YSwgRnJhbmNpc2NvIEouPC9hdXRob3I+PC9hdXRob3JzPjwvY29udHJpYnV0b3JzPjxhdXRoLWFk
ZHJlc3M+U3BvcnRzIFJlc2VhcmNoIENlbnRyZSwgTWlndWVsIEhlcm7DoW5kZXogVW5pdmVyc2l0
eSwgU3BhaW4uJiN4RDtGYWN1bHR5IG9mIEtpbmVzaW9sb2d5IGFuZCBSZWhhYmlsaXRhdGlvbiBT
Y2llbmNlcywgUmVzZWFyY2ggR3JvdXAgZm9yIEFkYXB0ZWQgUGh5c2ljYWwgQWN0aXZpdHkgYW5k
IFBzeWNob21vdG9yIFJlaGFiaWxpdGF0aW9uLCBVbml2ZXJzaXR5IG9mIExldXZlbiwgQmVsZ2l1
bS4mI3hEO1Nwb3J0cyBSZXNlYXJjaCBDZW50cmUsIE1pZ3VlbCBIZXJuw6FuZGV6IFVuaXZlcnNp
dHksIFNwYWluLiBFbGVjdHJvbmljIGFkZHJlc3M6IGZ2ZXJhQHVtaC5lcy48L2F1dGgtYWRkcmVz
cz48dGl0bGVzPjx0aXRsZT5Ib3cgbXVjaCB0cnVuayBjb250cm9sIGlzIGFmZmVjdGVkIGluIGFk
dWx0cyB3aXRoIG1vZGVyYXRlLXRvLXNldmVyZSBjZXJlYnJhbCBwYWxzeT88L3RpdGxlPjxzZWNv
bmRhcnktdGl0bGU+Sm91cm5hbCBvZiBiaW9tZWNoYW5pY3M8L3NlY29uZGFyeS10aXRsZT48L3Rp
dGxlcz48cGVyaW9kaWNhbD48ZnVsbC10aXRsZT5Kb3VybmFsIG9mIGJpb21lY2hhbmljczwvZnVs
bC10aXRsZT48L3BlcmlvZGljYWw+PHBhZ2VzPjM2OC0zNzQ8L3BhZ2VzPjx2b2x1bWU+ODI8L3Zv
bHVtZT48a2V5d29yZHM+PGtleXdvcmQ+UG9zdHVyYWwgQmFsYW5jZSo8L2tleXdvcmQ+PGtleXdv
cmQ+Q2VyZWJyYWwgUGFsc3kvKnBoeXNpb3BhdGhvbG9neTwva2V5d29yZD48a2V5d29yZD5Ub3Jz
by8qcGh5c2lvcGF0aG9sb2d5PC9rZXl3b3JkPjxrZXl3b3JkPkFkdWx0PC9rZXl3b3JkPjxrZXl3
b3JkPkZlbWFsZTwva2V5d29yZD48a2V5d29yZD5IdW1hbnM8L2tleXdvcmQ+PGtleXdvcmQ+TWFs
ZTwva2V5d29yZD48a2V5d29yZD5SZXByb2R1Y2liaWxpdHkgb2YgUmVzdWx0czwva2V5d29yZD48
a2V5d29yZD5BZHVsdCBjZXJlYnJhbCBwYWxzeSo8L2tleXdvcmQ+PGtleXdvcmQ+QmlvZmVlZGJh
Y2sqPC9rZXl3b3JkPjxrZXl3b3JkPlBvc3R1cm9ncmFwaHkqPC9rZXl3b3JkPjxrZXl3b3JkPlJl
bGlhYmlsaXR5Kjwva2V5d29yZD48a2V5d29yZD5UcnVuayBjb250cm9sKjwva2V5d29yZD48L2tl
eXdvcmRzPjxkYXRlcz48eWVhcj4yMDE5PC95ZWFyPjwvZGF0ZXM+PHB1Yi1sb2NhdGlvbj5Vbml0
ZWQgU3RhdGVzPC9wdWItbG9jYXRpb24+PHB1Ymxpc2hlcj5FbHNldmllciBTY2llbmNlPC9wdWJs
aXNoZXI+PGlzYm4+MTg3My0yMzgwPC9pc2JuPjxhY2Nlc3Npb24tbnVtPjMwNDczMTM4PC9hY2Nl
c3Npb24tbnVtPjx1cmxzPjxyZWxhdGVkLXVybHM+PHVybD5odHRwczovL3NlYXJjaC5lYnNjb2hv
c3QuY29tL2xvZ2luLmFzcHg/ZGlyZWN0PXRydWUmYW1wO2RiPWNtZWRtJmFtcDtBTj0zMDQ3MzEz
OCZhbXA7c2l0ZT1laG9zdC1saXZlPC91cmw+PC9yZWxhdGVkLXVybHM+PC91cmxzPjxlbGVjdHJv
bmljLXJlc291cmNlLW51bT4xMC4xMDE2L2ouamJpb21lY2guMjAxOC4xMS4wMDk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93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†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461A7F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176A41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F82315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0ABC3C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8275C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FEDD80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85FC0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6.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922972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F0E4BC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27DCE2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F59DB1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53630E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3AFE24C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2D65FB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523568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7BC8CA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76DDC2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CA3C86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24C7B3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B1F348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730346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6F57472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2.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252A1E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719EDD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8C7140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858FC4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8D2390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3E2C59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DC2277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C70C74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D9936A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</w:tr>
      <w:tr w:rsidR="006F7E80" w:rsidRPr="00CF7834" w14:paraId="6A225B96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7C2EB0E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Roberts &amp; Vette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2JlcnRzPC9BdXRob3I+PFllYXI+MjAxOTwvWWVhcj48
UmVjTnVtPjk3PC9SZWNOdW0+PERpc3BsYXlUZXh0PlsyNV08L0Rpc3BsYXlUZXh0PjxyZWNvcmQ+
PHJlYy1udW1iZXI+OTc8L3JlYy1udW1iZXI+PGZvcmVpZ24ta2V5cz48a2V5IGFwcD0iRU4iIGRi
LWlkPSJzMjIwMjk5YWI1eno5OWV3cHpkeHh4dzBkdDVkZno5YXN4ZXQiIHRpbWVzdGFtcD0iMTYz
Mzc4Mjg0MyI+OTc8L2tleT48L2ZvcmVpZ24ta2V5cz48cmVmLXR5cGUgbmFtZT0iSm91cm5hbCBB
cnRpY2xlIj4xNzwvcmVmLXR5cGU+PGNvbnRyaWJ1dG9ycz48YXV0aG9ycz48YXV0aG9yPlJvYmVy
dHMsIEJyYWQgVy4gUi48L2F1dGhvcj48YXV0aG9yPlZldHRlLCBBbGJlcnQgSC48L2F1dGhvcj48
L2F1dGhvcnM+PC9jb250cmlidXRvcnM+PGF1dGgtYWRkcmVzcz5EZXBhcnRtZW50IG9mIE1lY2hh
bmljYWwgRW5naW5lZXJpbmcsIFVuaXZlcnNpdHkgb2YgQWxiZXJ0YSwgMTAtMjAzIERvbmFkZW8g
SW5ub3ZhdGlvbiBDZW50cmUgZm9yIEVuZ2luZWVyaW5nLCA5MjExIDExNiBTdHJlZXQgTlcsIEVk
bW9udG9uLCBBbGJlcnRhIFQ2RyAxSDksIENhbmFkYS4mI3hEO0RlcGFydG1lbnQgb2YgTWVjaGFu
aWNhbCBFbmdpbmVlcmluZywgVW5pdmVyc2l0eSBvZiBBbGJlcnRhLCAxMC0yMDMgRG9uYWRlbyBJ
bm5vdmF0aW9uIENlbnRyZSBmb3IgRW5naW5lZXJpbmcsIDkyMTEgMTE2IFN0cmVldCBOVywgRWRt
b250b24sIEFsYmVydGEgVDZHIDFIOSwgQ2FuYWRhOyBEZXBhcnRtZW50IG9mIEJpb21lZGljYWwg
RW5naW5lZXJpbmcsIFVuaXZlcnNpdHkgb2YgQWxiZXJ0YSwgMTA5OCBSZXNlYXJjaCBUcmFuc2l0
aW9uIEZhY2lsaXR5LCA4MzA4IDExNCBTdHJlZXQgTlcsIEVkbW9udG9uLCBBbGJlcnRhIFQ2RyAy
VjIsIENhbmFkYTsgR2xlbnJvc2UgUmVoYWJpbGl0YXRpb24gSG9zcGl0YWwsIEFsYmVydGEgSGVh
bHRoIFNlcnZpY2VzLCAxMDIzMCAxMTEgQXZlbnVlIE5XLCBFZG1vbnRvbiwgQWxiZXJ0YSBUNUcg
MEI3LCBDYW5hZGEuIEVsZWN0cm9uaWMgYWRkcmVzczogYWxiZXJ0LnZldHRlQHVhbGJlcnRhLmNh
LjwvYXV0aC1hZGRyZXNzPjx0aXRsZXM+PHRpdGxlPkEga2luZW1hdGljcyByZWNvbW1lbmRhdGlv
biBmb3IgdHJ1bmsgc3RhYmlsaXR5IGFuZCBjb250cm9sIGFzc2Vzc21lbnRzIGR1cmluZyB1bnN0
YWJsZSBzaXR0aW5nPC90aXRsZT48c2Vjb25kYXJ5LXRpdGxlPk1lZGljYWwgZW5naW5lZXJpbmcg
JmFtcDsgcGh5c2ljczwvc2Vjb25kYXJ5LXRpdGxlPjwvdGl0bGVzPjxwZXJpb2RpY2FsPjxmdWxs
LXRpdGxlPk1lZGljYWwgZW5naW5lZXJpbmcgJmFtcDsgcGh5c2ljczwvZnVsbC10aXRsZT48L3Bl
cmlvZGljYWw+PHBhZ2VzPjczLTc2PC9wYWdlcz48dm9sdW1lPjczPC92b2x1bWU+PGtleXdvcmRz
PjxrZXl3b3JkPk1lY2hhbmljYWwgUGhlbm9tZW5hKjwva2V5d29yZD48a2V5d29yZD5TaXR0aW5n
IFBvc2l0aW9uKjwva2V5d29yZD48a2V5d29yZD5Qb3N0dXJhbCBCYWxhbmNlLypwaHlzaW9sb2d5
PC9rZXl3b3JkPjxrZXl3b3JkPlRvcnNvLypwaHlzaW9sb2d5PC9rZXl3b3JkPjxrZXl3b3JkPkFk
dWx0PC9rZXl3b3JkPjxrZXl3b3JkPkJpb21lY2hhbmljYWwgUGhlbm9tZW5hPC9rZXl3b3JkPjxr
ZXl3b3JkPkh1bWFuczwva2V5d29yZD48a2V5d29yZD5NYWxlPC9rZXl3b3JkPjxrZXl3b3JkPlBv
c3R1cm9ncmFwaGljIG1lYXN1cmVzKjwva2V5d29yZD48a2V5d29yZD5UaHJlZS1kaW1lbnNpb25h
bCBraW5lbWF0aWNzKjwva2V5d29yZD48a2V5d29yZD5UcnVuayBjb250cm9sKjwva2V5d29yZD48
a2V5d29yZD5UcnVuayBzdGFiaWxpdHkqPC9rZXl3b3JkPjxrZXl3b3JkPlVuc3RhYmxlIHNpdHRp
bmcqPC9rZXl3b3JkPjxrZXl3b3JkPldvYmJsZSBib2FyZCo8L2tleXdvcmQ+PC9rZXl3b3Jkcz48
ZGF0ZXM+PHllYXI+MjAxOTwveWVhcj48L2RhdGVzPjxwdWItbG9jYXRpb24+RW5nbGFuZDwvcHVi
LWxvY2F0aW9uPjxwdWJsaXNoZXI+QnV0dGVyd29ydGgtSGVpbmVtYW5uPC9wdWJsaXNoZXI+PGlz
Ym4+MTg3My00MDMwPC9pc2JuPjxhY2Nlc3Npb24tbnVtPjMxNDk1NzIzPC9hY2Nlc3Npb24tbnVt
Pjx1cmxzPjxyZWxhdGVkLXVybHM+PHVybD5odHRwczovL3NlYXJjaC5lYnNjb2hvc3QuY29tL2xv
Z2luLmFzcHg/ZGlyZWN0PXRydWUmYW1wO2RiPWNtZWRtJmFtcDtBTj0zMTQ5NTcyMyZhbXA7c2l0
ZT1laG9zdC1saXZlPC91cmw+PC9yZWxhdGVkLXVybHM+PC91cmxzPjxlbGVjdHJvbmljLXJlc291
cmNlLW51bT4xMC4xMDE2L2oubWVkZW5ncGh5LjIwMTkuMDguMDA0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2JlcnRzPC9BdXRob3I+PFllYXI+MjAxOTwvWWVhcj48
UmVjTnVtPjk3PC9SZWNOdW0+PERpc3BsYXlUZXh0PlsyNV08L0Rpc3BsYXlUZXh0PjxyZWNvcmQ+
PHJlYy1udW1iZXI+OTc8L3JlYy1udW1iZXI+PGZvcmVpZ24ta2V5cz48a2V5IGFwcD0iRU4iIGRi
LWlkPSJzMjIwMjk5YWI1eno5OWV3cHpkeHh4dzBkdDVkZno5YXN4ZXQiIHRpbWVzdGFtcD0iMTYz
Mzc4Mjg0MyI+OTc8L2tleT48L2ZvcmVpZ24ta2V5cz48cmVmLXR5cGUgbmFtZT0iSm91cm5hbCBB
cnRpY2xlIj4xNzwvcmVmLXR5cGU+PGNvbnRyaWJ1dG9ycz48YXV0aG9ycz48YXV0aG9yPlJvYmVy
dHMsIEJyYWQgVy4gUi48L2F1dGhvcj48YXV0aG9yPlZldHRlLCBBbGJlcnQgSC48L2F1dGhvcj48
L2F1dGhvcnM+PC9jb250cmlidXRvcnM+PGF1dGgtYWRkcmVzcz5EZXBhcnRtZW50IG9mIE1lY2hh
bmljYWwgRW5naW5lZXJpbmcsIFVuaXZlcnNpdHkgb2YgQWxiZXJ0YSwgMTAtMjAzIERvbmFkZW8g
SW5ub3ZhdGlvbiBDZW50cmUgZm9yIEVuZ2luZWVyaW5nLCA5MjExIDExNiBTdHJlZXQgTlcsIEVk
bW9udG9uLCBBbGJlcnRhIFQ2RyAxSDksIENhbmFkYS4mI3hEO0RlcGFydG1lbnQgb2YgTWVjaGFu
aWNhbCBFbmdpbmVlcmluZywgVW5pdmVyc2l0eSBvZiBBbGJlcnRhLCAxMC0yMDMgRG9uYWRlbyBJ
bm5vdmF0aW9uIENlbnRyZSBmb3IgRW5naW5lZXJpbmcsIDkyMTEgMTE2IFN0cmVldCBOVywgRWRt
b250b24sIEFsYmVydGEgVDZHIDFIOSwgQ2FuYWRhOyBEZXBhcnRtZW50IG9mIEJpb21lZGljYWwg
RW5naW5lZXJpbmcsIFVuaXZlcnNpdHkgb2YgQWxiZXJ0YSwgMTA5OCBSZXNlYXJjaCBUcmFuc2l0
aW9uIEZhY2lsaXR5LCA4MzA4IDExNCBTdHJlZXQgTlcsIEVkbW9udG9uLCBBbGJlcnRhIFQ2RyAy
VjIsIENhbmFkYTsgR2xlbnJvc2UgUmVoYWJpbGl0YXRpb24gSG9zcGl0YWwsIEFsYmVydGEgSGVh
bHRoIFNlcnZpY2VzLCAxMDIzMCAxMTEgQXZlbnVlIE5XLCBFZG1vbnRvbiwgQWxiZXJ0YSBUNUcg
MEI3LCBDYW5hZGEuIEVsZWN0cm9uaWMgYWRkcmVzczogYWxiZXJ0LnZldHRlQHVhbGJlcnRhLmNh
LjwvYXV0aC1hZGRyZXNzPjx0aXRsZXM+PHRpdGxlPkEga2luZW1hdGljcyByZWNvbW1lbmRhdGlv
biBmb3IgdHJ1bmsgc3RhYmlsaXR5IGFuZCBjb250cm9sIGFzc2Vzc21lbnRzIGR1cmluZyB1bnN0
YWJsZSBzaXR0aW5nPC90aXRsZT48c2Vjb25kYXJ5LXRpdGxlPk1lZGljYWwgZW5naW5lZXJpbmcg
JmFtcDsgcGh5c2ljczwvc2Vjb25kYXJ5LXRpdGxlPjwvdGl0bGVzPjxwZXJpb2RpY2FsPjxmdWxs
LXRpdGxlPk1lZGljYWwgZW5naW5lZXJpbmcgJmFtcDsgcGh5c2ljczwvZnVsbC10aXRsZT48L3Bl
cmlvZGljYWw+PHBhZ2VzPjczLTc2PC9wYWdlcz48dm9sdW1lPjczPC92b2x1bWU+PGtleXdvcmRz
PjxrZXl3b3JkPk1lY2hhbmljYWwgUGhlbm9tZW5hKjwva2V5d29yZD48a2V5d29yZD5TaXR0aW5n
IFBvc2l0aW9uKjwva2V5d29yZD48a2V5d29yZD5Qb3N0dXJhbCBCYWxhbmNlLypwaHlzaW9sb2d5
PC9rZXl3b3JkPjxrZXl3b3JkPlRvcnNvLypwaHlzaW9sb2d5PC9rZXl3b3JkPjxrZXl3b3JkPkFk
dWx0PC9rZXl3b3JkPjxrZXl3b3JkPkJpb21lY2hhbmljYWwgUGhlbm9tZW5hPC9rZXl3b3JkPjxr
ZXl3b3JkPkh1bWFuczwva2V5d29yZD48a2V5d29yZD5NYWxlPC9rZXl3b3JkPjxrZXl3b3JkPlBv
c3R1cm9ncmFwaGljIG1lYXN1cmVzKjwva2V5d29yZD48a2V5d29yZD5UaHJlZS1kaW1lbnNpb25h
bCBraW5lbWF0aWNzKjwva2V5d29yZD48a2V5d29yZD5UcnVuayBjb250cm9sKjwva2V5d29yZD48
a2V5d29yZD5UcnVuayBzdGFiaWxpdHkqPC9rZXl3b3JkPjxrZXl3b3JkPlVuc3RhYmxlIHNpdHRp
bmcqPC9rZXl3b3JkPjxrZXl3b3JkPldvYmJsZSBib2FyZCo8L2tleXdvcmQ+PC9rZXl3b3Jkcz48
ZGF0ZXM+PHllYXI+MjAxOTwveWVhcj48L2RhdGVzPjxwdWItbG9jYXRpb24+RW5nbGFuZDwvcHVi
LWxvY2F0aW9uPjxwdWJsaXNoZXI+QnV0dGVyd29ydGgtSGVpbmVtYW5uPC9wdWJsaXNoZXI+PGlz
Ym4+MTg3My00MDMwPC9pc2JuPjxhY2Nlc3Npb24tbnVtPjMxNDk1NzIzPC9hY2Nlc3Npb24tbnVt
Pjx1cmxzPjxyZWxhdGVkLXVybHM+PHVybD5odHRwczovL3NlYXJjaC5lYnNjb2hvc3QuY29tL2xv
Z2luLmFzcHg/ZGlyZWN0PXRydWUmYW1wO2RiPWNtZWRtJmFtcDtBTj0zMTQ5NTcyMyZhbXA7c2l0
ZT1laG9zdC1saXZlPC91cmw+PC9yZWxhdGVkLXVybHM+PC91cmxzPjxlbGVjdHJvbmljLXJlc291
cmNlLW51bT4xMC4xMDE2L2oubWVkZW5ncGh5LjIwMTkuMDguMDA0PC9lbGVjdHJvbmljLXJlc291
cmNlLW51bT48cmVtb3RlLWRhdGFiYXNlLW5hbWU+Y21lZG08L3JlbW90ZS1kYXRhYmFzZS1uYW1l
PjxyZW1vdGUtZGF0YWJhc2UtcHJvdmlkZXI+RUJTQ09ob3N0PC9yZW1vdGUtZGF0YWJhc2UtcHJv
dmlkZXI+PC9yZWNvcmQ+PC9DaXRlPjwvRW5kTm90ZT4A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2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BC06BC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FF3762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A088D3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51F132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42FCA7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878042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F438DA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D9F135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AB4F2B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AD09D6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033CF2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E9F480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6F9C646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DC5A8E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2ED70C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A0C210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E5B5C1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E7B8D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1AAE0A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3794A9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F309B9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26CDC3E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1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EE22D4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5F07A0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5871C7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B5BCF9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C38472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60E4E7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DE577D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7340F1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333828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5.8</w:t>
            </w:r>
          </w:p>
        </w:tc>
      </w:tr>
      <w:tr w:rsidR="006F7E80" w:rsidRPr="00CF7834" w14:paraId="6E6E7CC6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2089B2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Roberts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2JlcnRzPC9BdXRob3I+PFllYXI+MjAyMDwvWWVhcj48
UmVjTnVtPjc2PC9SZWNOdW0+PERpc3BsYXlUZXh0PlsyN108L0Rpc3BsYXlUZXh0PjxyZWNvcmQ+
PHJlYy1udW1iZXI+NzY8L3JlYy1udW1iZXI+PGZvcmVpZ24ta2V5cz48a2V5IGFwcD0iRU4iIGRi
LWlkPSJzMjIwMjk5YWI1eno5OWV3cHpkeHh4dzBkdDVkZno5YXN4ZXQiIHRpbWVzdGFtcD0iMTYz
Mzc4Mjg0MyI+NzY8L2tleT48L2ZvcmVpZ24ta2V5cz48cmVmLXR5cGUgbmFtZT0iSm91cm5hbCBB
cnRpY2xlIj4xNzwvcmVmLXR5cGU+PGNvbnRyaWJ1dG9ycz48YXV0aG9ycz48YXV0aG9yPlJvYmVy
dHMsIEJyYWQgVy4gUi48L2F1dGhvcj48YXV0aG9yPkdob2xpYmVpZ2lhbiwgRmF0ZW1laDwvYXV0
aG9yPjxhdXRob3I+TGV3aWNrZSwgSnVzdGluPC9hdXRob3I+PGF1dGhvcj5WZXR0ZSwgQWxiZXJ0
IEguPC9hdXRob3I+PC9hdXRob3JzPjwvY29udHJpYnV0b3JzPjxhdXRoLWFkZHJlc3M+RGVwYXJ0
bWVudCBvZiBNZWNoYW5pY2FsIEVuZ2luZWVyaW5nLCBVbml2ZXJzaXR5IG9mIEFsYmVydGEsIERv
bmFkZW8gSW5ub3ZhdGlvbiBDZW50cmUgZm9yIEVuZ2luZWVyaW5nLCA5MjExIDExNiBTdHJlZXQg
TlcsIEVkbW9udG9uLCBBbGJlcnRhIFQ2RyAxSDksIENhbmFkYS4mI3hEO0dsZW5yb3NlIFJlaGFi
aWxpdGF0aW9uIEhvc3BpdGFsLCBBbGJlcnRhIEhlYWx0aCBTZXJ2aWNlcywgMTAyMzAgMTExIEF2
ZW51ZSBOVywgRWRtb250b24sIEFsYmVydGEgVDVHIDBCNywgQ2FuYWRhLiYjeEQ7RGVwYXJ0bWVu
dCBvZiBNZWNoYW5pY2FsIEVuZ2luZWVyaW5nLCBVbml2ZXJzaXR5IG9mIEFsYmVydGEsIERvbmFk
ZW8gSW5ub3ZhdGlvbiBDZW50cmUgZm9yIEVuZ2luZWVyaW5nLCA5MjExIDExNiBTdHJlZXQgTlcs
IEVkbW9udG9uLCBBbGJlcnRhIFQ2RyAxSDksIENhbmFkYTsgR2xlbnJvc2UgUmVoYWJpbGl0YXRp
b24gSG9zcGl0YWwsIEFsYmVydGEgSGVhbHRoIFNlcnZpY2VzLCAxMDIzMCAxMTEgQXZlbnVlIE5X
LCBFZG1vbnRvbiwgQWxiZXJ0YSBUNUcgMEI3LCBDYW5hZGE7IERlcGFydG1lbnQgb2YgQmlvbWVk
aWNhbCBFbmdpbmVlcmluZywgVW5pdmVyc2l0eSBvZiBBbGJlcnRhLCAxMDk4IFJlc2VhcmNoIFRy
YW5zaXRpb24gRmFjaWxpdHksIEVkbW9udG9uLCBBbGJlcnRhIFQ2RyAyVjIsIENhbmFkYS4gRWxl
Y3Ryb25pYyBhZGRyZXNzOiBhbGJlcnQudmV0dGVAdWFsYmVydGEuY2EuPC9hdXRoLWFkZHJlc3M+
PHRpdGxlcz48dGl0bGU+U3BhdGlhbCBhbmQgdGVtcG9yYWwgcmVsYXRpb24gb2Yga2luZW1hdGlj
cyBhbmQgbXVzY2xlIGFjdGl2aXR5IGR1cmluZyB1bnN0YWJsZSBzaXR0aW5nPC90aXRsZT48c2Vj
b25kYXJ5LXRpdGxlPkpvdXJuYWwgb2YgZWxlY3Ryb215b2dyYXBoeSBhbmQga2luZXNpb2xvZ3kg
OiBvZmZpY2lhbCBqb3VybmFsIG9mIHRoZSBJbnRlcm5hdGlvbmFsIFNvY2lldHkgb2YgRWxlY3Ry
b3BoeXNpb2xvZ2ljYWwgS2luZXNpb2xvZ3k8L3NlY29uZGFyeS10aXRsZT48L3RpdGxlcz48cGVy
aW9kaWNhbD48ZnVsbC10aXRsZT5Kb3VybmFsIG9mIGVsZWN0cm9teW9ncmFwaHkgYW5kIGtpbmVz
aW9sb2d5IDogb2ZmaWNpYWwgam91cm5hbCBvZiB0aGUgSW50ZXJuYXRpb25hbCBTb2NpZXR5IG9m
IEVsZWN0cm9waHlzaW9sb2dpY2FsIEtpbmVzaW9sb2d5PC9mdWxsLXRpdGxlPjwvcGVyaW9kaWNh
bD48cGFnZXM+MTAyNDE4PC9wYWdlcz48dm9sdW1lPjUyPC92b2x1bWU+PGtleXdvcmRzPjxrZXl3
b3JkPk11c2NsZSBDb250cmFjdGlvbio8L2tleXdvcmQ+PGtleXdvcmQ+UG9zdHVyYWwgQmFsYW5j
ZSo8L2tleXdvcmQ+PGtleXdvcmQ+U2l0dGluZyBQb3NpdGlvbio8L2tleXdvcmQ+PGtleXdvcmQ+
QWR1bHQ8L2tleXdvcmQ+PGtleXdvcmQ+QmlvbWVjaGFuaWNhbCBQaGVub21lbmE8L2tleXdvcmQ+
PGtleXdvcmQ+RmVtYWxlPC9rZXl3b3JkPjxrZXl3b3JkPkh1bWFuczwva2V5d29yZD48a2V5d29y
ZD5NYWxlPC9rZXl3b3JkPjxrZXl3b3JkPk11c2NsZSwgU2tlbGV0YWwvcGh5c2lvbG9neTwva2V5
d29yZD48a2V5d29yZD5SZWFjdGlvbiBUaW1lPC9rZXl3b3JkPjxrZXl3b3JkPlRvcnNvL3BoeXNp
b2xvZ3k8L2tleXdvcmQ+PGtleXdvcmQ+Q3Jvc3MtY29ycmVsYXRpb24gZnVuY3Rpb248L2tleXdv
cmQ+PGtleXdvcmQ+RWxlY3Ryb215b2dyYXBoeTwva2V5d29yZD48a2V5d29yZD5UaHJlZS1kaW1l
bnNpb25hbCBraW5lbWF0aWNzPC9rZXl3b3JkPjxrZXl3b3JkPlRydW5rIHN0YWJpbGl0eTwva2V5
d29yZD48a2V5d29yZD5VbnN0YWJsZSBzaXR0aW5nPC9rZXl3b3JkPjxrZXl3b3JkPldvYmJsZSBi
b2FyZDwva2V5d29yZD48L2tleXdvcmRzPjxkYXRlcz48eWVhcj4yMDIwPC95ZWFyPjwvZGF0ZXM+
PHB1Yi1sb2NhdGlvbj5FbmdsYW5kPC9wdWItbG9jYXRpb24+PHB1Ymxpc2hlcj5FbHNldmllcjwv
cHVibGlzaGVyPjxpc2JuPjE4NzMtNTcxMTwvaXNibj48YWNjZXNzaW9uLW51bT4zMjI5ODk2Njwv
YWNjZXNzaW9uLW51bT48dXJscz48cmVsYXRlZC11cmxzPjx1cmw+aHR0cHM6Ly9zZWFyY2guZWJz
Y29ob3N0LmNvbS9sb2dpbi5hc3B4P2RpcmVjdD10cnVlJmFtcDtkYj1jbWVkbSZhbXA7QU49MzIy
OTg5NjYmYW1wO3NpdGU9ZWhvc3QtbGl2ZTwvdXJsPjwvcmVsYXRlZC11cmxzPjwvdXJscz48ZWxl
Y3Ryb25pYy1yZXNvdXJjZS1udW0+MTAuMTAxNi9qLmplbGVraW4uMjAyMC4xMDI0MTg8L2VsZWN0
cm9uaWMtcmVzb3VyY2UtbnVtPjxyZW1vdGUtZGF0YWJhc2UtbmFtZT5jbWVkbTwvcmVtb3RlLWRh
dGFiYXNlLW5hbWU+PHJlbW90ZS1kYXRhYmFzZS1wcm92aWRlcj5FQlNDT2hvc3Q8L3JlbW90ZS1k
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2JlcnRzPC9BdXRob3I+PFllYXI+MjAyMDwvWWVhcj48
UmVjTnVtPjc2PC9SZWNOdW0+PERpc3BsYXlUZXh0PlsyN108L0Rpc3BsYXlUZXh0PjxyZWNvcmQ+
PHJlYy1udW1iZXI+NzY8L3JlYy1udW1iZXI+PGZvcmVpZ24ta2V5cz48a2V5IGFwcD0iRU4iIGRi
LWlkPSJzMjIwMjk5YWI1eno5OWV3cHpkeHh4dzBkdDVkZno5YXN4ZXQiIHRpbWVzdGFtcD0iMTYz
Mzc4Mjg0MyI+NzY8L2tleT48L2ZvcmVpZ24ta2V5cz48cmVmLXR5cGUgbmFtZT0iSm91cm5hbCBB
cnRpY2xlIj4xNzwvcmVmLXR5cGU+PGNvbnRyaWJ1dG9ycz48YXV0aG9ycz48YXV0aG9yPlJvYmVy
dHMsIEJyYWQgVy4gUi48L2F1dGhvcj48YXV0aG9yPkdob2xpYmVpZ2lhbiwgRmF0ZW1laDwvYXV0
aG9yPjxhdXRob3I+TGV3aWNrZSwgSnVzdGluPC9hdXRob3I+PGF1dGhvcj5WZXR0ZSwgQWxiZXJ0
IEguPC9hdXRob3I+PC9hdXRob3JzPjwvY29udHJpYnV0b3JzPjxhdXRoLWFkZHJlc3M+RGVwYXJ0
bWVudCBvZiBNZWNoYW5pY2FsIEVuZ2luZWVyaW5nLCBVbml2ZXJzaXR5IG9mIEFsYmVydGEsIERv
bmFkZW8gSW5ub3ZhdGlvbiBDZW50cmUgZm9yIEVuZ2luZWVyaW5nLCA5MjExIDExNiBTdHJlZXQg
TlcsIEVkbW9udG9uLCBBbGJlcnRhIFQ2RyAxSDksIENhbmFkYS4mI3hEO0dsZW5yb3NlIFJlaGFi
aWxpdGF0aW9uIEhvc3BpdGFsLCBBbGJlcnRhIEhlYWx0aCBTZXJ2aWNlcywgMTAyMzAgMTExIEF2
ZW51ZSBOVywgRWRtb250b24sIEFsYmVydGEgVDVHIDBCNywgQ2FuYWRhLiYjeEQ7RGVwYXJ0bWVu
dCBvZiBNZWNoYW5pY2FsIEVuZ2luZWVyaW5nLCBVbml2ZXJzaXR5IG9mIEFsYmVydGEsIERvbmFk
ZW8gSW5ub3ZhdGlvbiBDZW50cmUgZm9yIEVuZ2luZWVyaW5nLCA5MjExIDExNiBTdHJlZXQgTlcs
IEVkbW9udG9uLCBBbGJlcnRhIFQ2RyAxSDksIENhbmFkYTsgR2xlbnJvc2UgUmVoYWJpbGl0YXRp
b24gSG9zcGl0YWwsIEFsYmVydGEgSGVhbHRoIFNlcnZpY2VzLCAxMDIzMCAxMTEgQXZlbnVlIE5X
LCBFZG1vbnRvbiwgQWxiZXJ0YSBUNUcgMEI3LCBDYW5hZGE7IERlcGFydG1lbnQgb2YgQmlvbWVk
aWNhbCBFbmdpbmVlcmluZywgVW5pdmVyc2l0eSBvZiBBbGJlcnRhLCAxMDk4IFJlc2VhcmNoIFRy
YW5zaXRpb24gRmFjaWxpdHksIEVkbW9udG9uLCBBbGJlcnRhIFQ2RyAyVjIsIENhbmFkYS4gRWxl
Y3Ryb25pYyBhZGRyZXNzOiBhbGJlcnQudmV0dGVAdWFsYmVydGEuY2EuPC9hdXRoLWFkZHJlc3M+
PHRpdGxlcz48dGl0bGU+U3BhdGlhbCBhbmQgdGVtcG9yYWwgcmVsYXRpb24gb2Yga2luZW1hdGlj
cyBhbmQgbXVzY2xlIGFjdGl2aXR5IGR1cmluZyB1bnN0YWJsZSBzaXR0aW5nPC90aXRsZT48c2Vj
b25kYXJ5LXRpdGxlPkpvdXJuYWwgb2YgZWxlY3Ryb215b2dyYXBoeSBhbmQga2luZXNpb2xvZ3kg
OiBvZmZpY2lhbCBqb3VybmFsIG9mIHRoZSBJbnRlcm5hdGlvbmFsIFNvY2lldHkgb2YgRWxlY3Ry
b3BoeXNpb2xvZ2ljYWwgS2luZXNpb2xvZ3k8L3NlY29uZGFyeS10aXRsZT48L3RpdGxlcz48cGVy
aW9kaWNhbD48ZnVsbC10aXRsZT5Kb3VybmFsIG9mIGVsZWN0cm9teW9ncmFwaHkgYW5kIGtpbmVz
aW9sb2d5IDogb2ZmaWNpYWwgam91cm5hbCBvZiB0aGUgSW50ZXJuYXRpb25hbCBTb2NpZXR5IG9m
IEVsZWN0cm9waHlzaW9sb2dpY2FsIEtpbmVzaW9sb2d5PC9mdWxsLXRpdGxlPjwvcGVyaW9kaWNh
bD48cGFnZXM+MTAyNDE4PC9wYWdlcz48dm9sdW1lPjUyPC92b2x1bWU+PGtleXdvcmRzPjxrZXl3
b3JkPk11c2NsZSBDb250cmFjdGlvbio8L2tleXdvcmQ+PGtleXdvcmQ+UG9zdHVyYWwgQmFsYW5j
ZSo8L2tleXdvcmQ+PGtleXdvcmQ+U2l0dGluZyBQb3NpdGlvbio8L2tleXdvcmQ+PGtleXdvcmQ+
QWR1bHQ8L2tleXdvcmQ+PGtleXdvcmQ+QmlvbWVjaGFuaWNhbCBQaGVub21lbmE8L2tleXdvcmQ+
PGtleXdvcmQ+RmVtYWxlPC9rZXl3b3JkPjxrZXl3b3JkPkh1bWFuczwva2V5d29yZD48a2V5d29y
ZD5NYWxlPC9rZXl3b3JkPjxrZXl3b3JkPk11c2NsZSwgU2tlbGV0YWwvcGh5c2lvbG9neTwva2V5
d29yZD48a2V5d29yZD5SZWFjdGlvbiBUaW1lPC9rZXl3b3JkPjxrZXl3b3JkPlRvcnNvL3BoeXNp
b2xvZ3k8L2tleXdvcmQ+PGtleXdvcmQ+Q3Jvc3MtY29ycmVsYXRpb24gZnVuY3Rpb248L2tleXdv
cmQ+PGtleXdvcmQ+RWxlY3Ryb215b2dyYXBoeTwva2V5d29yZD48a2V5d29yZD5UaHJlZS1kaW1l
bnNpb25hbCBraW5lbWF0aWNzPC9rZXl3b3JkPjxrZXl3b3JkPlRydW5rIHN0YWJpbGl0eTwva2V5
d29yZD48a2V5d29yZD5VbnN0YWJsZSBzaXR0aW5nPC9rZXl3b3JkPjxrZXl3b3JkPldvYmJsZSBi
b2FyZDwva2V5d29yZD48L2tleXdvcmRzPjxkYXRlcz48eWVhcj4yMDIwPC95ZWFyPjwvZGF0ZXM+
PHB1Yi1sb2NhdGlvbj5FbmdsYW5kPC9wdWItbG9jYXRpb24+PHB1Ymxpc2hlcj5FbHNldmllcjwv
cHVibGlzaGVyPjxpc2JuPjE4NzMtNTcxMTwvaXNibj48YWNjZXNzaW9uLW51bT4zMjI5ODk2Njwv
YWNjZXNzaW9uLW51bT48dXJscz48cmVsYXRlZC11cmxzPjx1cmw+aHR0cHM6Ly9zZWFyY2guZWJz
Y29ob3N0LmNvbS9sb2dpbi5hc3B4P2RpcmVjdD10cnVlJmFtcDtkYj1jbWVkbSZhbXA7QU49MzIy
OTg5NjYmYW1wO3NpdGU9ZWhvc3QtbGl2ZTwvdXJsPjwvcmVsYXRlZC11cmxzPjwvdXJscz48ZWxl
Y3Ryb25pYy1yZXNvdXJjZS1udW0+MTAuMTAxNi9qLmplbGVraW4uMjAyMC4xMDI0MTg8L2VsZWN0
cm9uaWMtcmVzb3VyY2UtbnVtPjxyZW1vdGUtZGF0YWJhc2UtbmFtZT5jbWVkbTwvcmVtb3RlLWRh
dGFiYXNlLW5hbWU+PHJlbW90ZS1kYXRhYmFzZS1wcm92aWRlcj5FQlNDT2hvc3Q8L3JlbW90ZS1k
YXRhYmFzZS1wcm92aWRlcj48L3JlY29yZD48L0NpdGU+PC9FbmROb3RlPgB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27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24F5A5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9498BE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589F88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90F854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3786D1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DFD56E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AFBD66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A5DECC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050D48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7F5F0C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1238CF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BE3A4D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3736AB8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75F76C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45D234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41F83A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80B941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F3CDCC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CEF38A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05C4D1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005FB3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0084407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1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CAA890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5587B1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E776C0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6787C1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273CA07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BE504F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BFB7A3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98CD36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A9698B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5.8</w:t>
            </w:r>
          </w:p>
        </w:tc>
      </w:tr>
      <w:tr w:rsidR="006F7E80" w:rsidRPr="00CF7834" w14:paraId="14E819FE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5AA46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Acasio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BY2FzaW88L0F1dGhvcj48WWVhcj4yMDIxPC9ZZWFyPjxS
ZWNOdW0+NzY1MjwvUmVjTnVtPjxEaXNwbGF5VGV4dD5bOTRdPC9EaXNwbGF5VGV4dD48cmVjb3Jk
PjxyZWMtbnVtYmVyPjc2NTI8L3JlYy1udW1iZXI+PGZvcmVpZ24ta2V5cz48a2V5IGFwcD0iRU4i
IGRiLWlkPSJzMjIwMjk5YWI1eno5OWV3cHpkeHh4dzBkdDVkZno5YXN4ZXQiIHRpbWVzdGFtcD0i
MTYzMzc4MzM0OCI+NzY1Mjwva2V5PjwvZm9yZWlnbi1rZXlzPjxyZWYtdHlwZSBuYW1lPSJKb3Vy
bmFsIEFydGljbGUiPjE3PC9yZWYtdHlwZT48Y29udHJpYnV0b3JzPjxhdXRob3JzPjxhdXRob3I+
QWNhc2lvLCBKLiBDLjwvYXV0aG9yPjxhdXRob3I+TnVzc2JhdW0sIE0uIEEuPC9hdXRob3I+PGF1
dGhvcj5IZW5kZXJzaG90LCBCLiBELjwvYXV0aG9yPjwvYXV0aG9ycz48L2NvbnRyaWJ1dG9ycz48
YXV0aC1hZGRyZXNzPlJlc2VhcmNoICZhbXA7IERldmVsb3BtZW50IFNlY3Rpb24sIERlcGFydG1l
bnQgb2YgUmVoYWJpbGl0YXRpb24sIFdhbHRlciBSZWVkIE5hdGlvbmFsIE1pbGl0YXJ5IE1lZGlj
YWwgQ2VudGVyLCBCZXRoZXNkYSwgTUQsIFVuaXRlZCBTdGF0ZXMmI3hEO0hlbnJ5IE0uIEphY2tz
b24gRm91bmRhdGlvbiBmb3IgdGhlIEFkdmFuY2VtZW50IG9mIE1pbGl0YXJ5IE1lZGljaW5lLCBJ
bmMsIEJldGhlc2RhLCBNRCwgVW5pdGVkIFN0YXRlcyYjeEQ7RGVwYXJ0bWVudCBvZiBJbmR1c3Ry
aWFsIGFuZCBTeXN0ZW1zIEVuZ2luZWVyaW5nLCBWaXJnaW5pYSBUZWNoLCBCbGFja3NidXJnLCBW
QSwgVW5pdGVkIFN0YXRlcyYjeEQ7UmVzZWFyY2ggJmFtcDsgU3VydmVpbGxhbmNlIERpdmlzaW9u
LCBEb0QtVkEgRXh0cmVtaXR5IFRyYXVtYSAmYW1wOyBBbXB1dGF0aW9uIENlbnRlciBvZiBFeGNl
bGxlbmNlLCBVbml0ZWQgU3RhdGVzJiN4RDtEZXBhcnRtZW50IG9mIFJlaGFiaWxpdGF0aW9uIE1l
ZGljaW5lLCBVbmlmb3JtZWQgU2VydmljZXMgVW5pdmVyc2l0eSBvZiB0aGUgSGVhbHRoIFNjaWVu
Y2VzLCBCZXRoZXNkYSwgTUQsIFVuaXRlZCBTdGF0ZXM8L2F1dGgtYWRkcmVzcz48dGl0bGVzPjx0
aXRsZT5UcnVuay1wZWx2aWMgY29vcmRpbmF0aW9uIGR1cmluZyB1bnN0YWJsZSBzaXR0aW5nIHdp
dGggdmFyeWluZyB0YXNrIGRlbWFuZDogQSBtZXRob2RvbG9naWNhbCBzdHVkeTwvdGl0bGU+PHNl
Y29uZGFyeS10aXRsZT5Kb3VybmFsIG9mIEJpb21lY2hhbmljczwvc2Vjb25kYXJ5LXRpdGxlPjxh
bHQtdGl0bGU+Si4gQmlvbWVjaC48L2FsdC10aXRsZT48L3RpdGxlcz48cGVyaW9kaWNhbD48ZnVs
bC10aXRsZT5Kb3VybmFsIG9mIGJpb21lY2hhbmljczwvZnVsbC10aXRsZT48L3BlcmlvZGljYWw+
PHZvbHVtZT4xMTg8L3ZvbHVtZT48a2V5d29yZHM+PGtleXdvcmQ+QmlvbWVjaGFuaWNzPC9rZXl3
b3JkPjxrZXl3b3JkPkludGVyLXNlZ21lbnRhbCBjb29yZGluYXRpb248L2tleXdvcmQ+PGtleXdv
cmQ+TG93IGJhY2sgcGFpbjwva2V5d29yZD48a2V5d29yZD5Qb3N0dXJhbCBjb250cm9sPC9rZXl3
b3JkPjxrZXl3b3JkPlZlY3RvciBjb2Rpbmc8L2tleXdvcmQ+PGtleXdvcmQ+Q29lZmZpY2llbnQg
b2YgcGVyZm9ybWFuY2U8L2tleXdvcmQ+PGtleXdvcmQ+Q2VudGVyIG9mIHByZXNzdXJlPC9rZXl3
b3JkPjxrZXl3b3JkPkNvdXBsaW5nIGFuZ2xlczwva2V5d29yZD48a2V5d29yZD5Gcm9udGFsIHBs
YW5lczwva2V5d29yZD48a2V5d29yZD5HcmF2aXRhdGlvbmFsIGdyYWRpZW50PC9rZXl3b3JkPjxr
ZXl3b3JkPk1ldGhvZG9sb2dpY2FsIHN0dWRpZXM8L2tleXdvcmQ+PGtleXdvcmQ+VHJhbnN2ZXJz
ZSBwbGFuZXM8L2tleXdvcmQ+PGtleXdvcmQ+VHJ1bmsgcG9zdHVyYWwgY29udHJvbDwva2V5d29y
ZD48a2V5d29yZD5TdGFiaWxpdHk8L2tleXdvcmQ+PGtleXdvcmQ+QXJ0aWNsZTwva2V5d29yZD48
a2V5d29yZD5jbGluaWNhbCBhcnRpY2xlPC9rZXl3b3JkPjxrZXl3b3JkPmNvbnRyb2xsZWQgc3R1
ZHk8L2tleXdvcmQ+PGtleXdvcmQ+Y29vcmRpbmF0aW9uPC9rZXl3b3JkPjxrZXl3b3JkPmNvcnJl
bGF0aW9uIGFuYWx5c2lzPC9rZXl3b3JkPjxrZXl3b3JkPmZlbWFsZTwva2V5d29yZD48a2V5d29y
ZD5odW1hbjwva2V5d29yZD48a2V5d29yZD5qb2ludCBpbnN0YWJpbGl0eTwva2V5d29yZD48a2V5
d29yZD5tYWxlPC9rZXl3b3JkPjxrZXl3b3JkPm1vdmVtZW50IChwaHlzaW9sb2d5KTwva2V5d29y
ZD48a2V5d29yZD5wcmVzc3VyZTwva2V5d29yZD48a2V5d29yZD5wcmlvcml0eSBqb3VybmFsPC9r
ZXl3b3JkPjxrZXl3b3JkPnNpdHRpbmc8L2tleXdvcmQ+PGtleXdvcmQ+dGFzayBwZXJmb3JtYW5j
ZTwva2V5d29yZD48a2V5d29yZD50cnVuayBwZWx2aWMgY29vcmRpbmF0aW9uPC9rZXl3b3JkPjxr
ZXl3b3JkPnVuc3RhYmxlIHNpdHRpbmc8L2tleXdvcmQ+PGtleXdvcmQ+Ym9keSBlcXVpbGlicml1
bTwva2V5d29yZD48a2V5d29yZD5wZWx2aXM8L2tleXdvcmQ+PGtleXdvcmQ+dHJ1bms8L2tleXdv
cmQ+PGtleXdvcmQ+QmlvbWVjaGFuaWNhbCBQaGVub21lbmE8L2tleXdvcmQ+PGtleXdvcmQ+SHVt
YW5zPC9rZXl3b3JkPjxrZXl3b3JkPlBvc3R1cmFsIEJhbGFuY2U8L2tleXdvcmQ+PGtleXdvcmQ+
VG9yc288L2tleXdvcmQ+PC9rZXl3b3Jkcz48ZGF0ZXM+PHllYXI+MjAyMTwveWVhcj48L2RhdGVz
PjxwdWJsaXNoZXI+RWxzZXZpZXIgTHRkPC9wdWJsaXNoZXI+PGlzYm4+MDAyMTkyOTAgKElTU04p
PC9pc2JuPjx3b3JrLXR5cGU+QXJ0aWNsZTwvd29yay10eXBlPjx1cmxzPjxyZWxhdGVkLXVybHM+
PHVybD5odHRwczovL3d3dy5zY29wdXMuY29tL2lud2FyZC9yZWNvcmQudXJpP2VpZD0yLXMyLjAt
ODUxMDA2MDkyMTkmYW1wO2RvaT0xMC4xMDE2JTJmai5qYmlvbWVjaC4yMDIxLjExMDI5OSZhbXA7
cGFydG5lcklEPTQwJmFtcDttZDU9NjQ3NDQ3M2RmMzJiZTg1OTFkODZhMTYxNzIyOGJlNGU8L3Vy
bD48L3JlbGF0ZWQtdXJscz48L3VybHM+PGN1c3RvbTI+MzM1ODE0Mzk8L2N1c3RvbTI+PGN1c3Rv
bTc+MTEwMjk5PC9jdXN0b203PjxlbGVjdHJvbmljLXJlc291cmNlLW51bT4xMC4xMDE2L2ouamJp
b21lY2guMjAyMS4xMTAyOTk8L2VsZWN0cm9uaWMtcmVzb3VyY2UtbnVtPjxyZW1vdGUtZGF0YWJh
c2UtbmFtZT5TY29wdXM8L3JlbW90ZS1kYXRhYmFzZS1uYW1lPjxsYW5ndWFnZT5FbmdsaXNoPC9s
YW5ndWFnZT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BY2FzaW88L0F1dGhvcj48WWVhcj4yMDIxPC9ZZWFyPjxS
ZWNOdW0+NzY1MjwvUmVjTnVtPjxEaXNwbGF5VGV4dD5bOTRdPC9EaXNwbGF5VGV4dD48cmVjb3Jk
PjxyZWMtbnVtYmVyPjc2NTI8L3JlYy1udW1iZXI+PGZvcmVpZ24ta2V5cz48a2V5IGFwcD0iRU4i
IGRiLWlkPSJzMjIwMjk5YWI1eno5OWV3cHpkeHh4dzBkdDVkZno5YXN4ZXQiIHRpbWVzdGFtcD0i
MTYzMzc4MzM0OCI+NzY1Mjwva2V5PjwvZm9yZWlnbi1rZXlzPjxyZWYtdHlwZSBuYW1lPSJKb3Vy
bmFsIEFydGljbGUiPjE3PC9yZWYtdHlwZT48Y29udHJpYnV0b3JzPjxhdXRob3JzPjxhdXRob3I+
QWNhc2lvLCBKLiBDLjwvYXV0aG9yPjxhdXRob3I+TnVzc2JhdW0sIE0uIEEuPC9hdXRob3I+PGF1
dGhvcj5IZW5kZXJzaG90LCBCLiBELjwvYXV0aG9yPjwvYXV0aG9ycz48L2NvbnRyaWJ1dG9ycz48
YXV0aC1hZGRyZXNzPlJlc2VhcmNoICZhbXA7IERldmVsb3BtZW50IFNlY3Rpb24sIERlcGFydG1l
bnQgb2YgUmVoYWJpbGl0YXRpb24sIFdhbHRlciBSZWVkIE5hdGlvbmFsIE1pbGl0YXJ5IE1lZGlj
YWwgQ2VudGVyLCBCZXRoZXNkYSwgTUQsIFVuaXRlZCBTdGF0ZXMmI3hEO0hlbnJ5IE0uIEphY2tz
b24gRm91bmRhdGlvbiBmb3IgdGhlIEFkdmFuY2VtZW50IG9mIE1pbGl0YXJ5IE1lZGljaW5lLCBJ
bmMsIEJldGhlc2RhLCBNRCwgVW5pdGVkIFN0YXRlcyYjeEQ7RGVwYXJ0bWVudCBvZiBJbmR1c3Ry
aWFsIGFuZCBTeXN0ZW1zIEVuZ2luZWVyaW5nLCBWaXJnaW5pYSBUZWNoLCBCbGFja3NidXJnLCBW
QSwgVW5pdGVkIFN0YXRlcyYjeEQ7UmVzZWFyY2ggJmFtcDsgU3VydmVpbGxhbmNlIERpdmlzaW9u
LCBEb0QtVkEgRXh0cmVtaXR5IFRyYXVtYSAmYW1wOyBBbXB1dGF0aW9uIENlbnRlciBvZiBFeGNl
bGxlbmNlLCBVbml0ZWQgU3RhdGVzJiN4RDtEZXBhcnRtZW50IG9mIFJlaGFiaWxpdGF0aW9uIE1l
ZGljaW5lLCBVbmlmb3JtZWQgU2VydmljZXMgVW5pdmVyc2l0eSBvZiB0aGUgSGVhbHRoIFNjaWVu
Y2VzLCBCZXRoZXNkYSwgTUQsIFVuaXRlZCBTdGF0ZXM8L2F1dGgtYWRkcmVzcz48dGl0bGVzPjx0
aXRsZT5UcnVuay1wZWx2aWMgY29vcmRpbmF0aW9uIGR1cmluZyB1bnN0YWJsZSBzaXR0aW5nIHdp
dGggdmFyeWluZyB0YXNrIGRlbWFuZDogQSBtZXRob2RvbG9naWNhbCBzdHVkeTwvdGl0bGU+PHNl
Y29uZGFyeS10aXRsZT5Kb3VybmFsIG9mIEJpb21lY2hhbmljczwvc2Vjb25kYXJ5LXRpdGxlPjxh
bHQtdGl0bGU+Si4gQmlvbWVjaC48L2FsdC10aXRsZT48L3RpdGxlcz48cGVyaW9kaWNhbD48ZnVs
bC10aXRsZT5Kb3VybmFsIG9mIGJpb21lY2hhbmljczwvZnVsbC10aXRsZT48L3BlcmlvZGljYWw+
PHZvbHVtZT4xMTg8L3ZvbHVtZT48a2V5d29yZHM+PGtleXdvcmQ+QmlvbWVjaGFuaWNzPC9rZXl3
b3JkPjxrZXl3b3JkPkludGVyLXNlZ21lbnRhbCBjb29yZGluYXRpb248L2tleXdvcmQ+PGtleXdv
cmQ+TG93IGJhY2sgcGFpbjwva2V5d29yZD48a2V5d29yZD5Qb3N0dXJhbCBjb250cm9sPC9rZXl3
b3JkPjxrZXl3b3JkPlZlY3RvciBjb2Rpbmc8L2tleXdvcmQ+PGtleXdvcmQ+Q29lZmZpY2llbnQg
b2YgcGVyZm9ybWFuY2U8L2tleXdvcmQ+PGtleXdvcmQ+Q2VudGVyIG9mIHByZXNzdXJlPC9rZXl3
b3JkPjxrZXl3b3JkPkNvdXBsaW5nIGFuZ2xlczwva2V5d29yZD48a2V5d29yZD5Gcm9udGFsIHBs
YW5lczwva2V5d29yZD48a2V5d29yZD5HcmF2aXRhdGlvbmFsIGdyYWRpZW50PC9rZXl3b3JkPjxr
ZXl3b3JkPk1ldGhvZG9sb2dpY2FsIHN0dWRpZXM8L2tleXdvcmQ+PGtleXdvcmQ+VHJhbnN2ZXJz
ZSBwbGFuZXM8L2tleXdvcmQ+PGtleXdvcmQ+VHJ1bmsgcG9zdHVyYWwgY29udHJvbDwva2V5d29y
ZD48a2V5d29yZD5TdGFiaWxpdHk8L2tleXdvcmQ+PGtleXdvcmQ+QXJ0aWNsZTwva2V5d29yZD48
a2V5d29yZD5jbGluaWNhbCBhcnRpY2xlPC9rZXl3b3JkPjxrZXl3b3JkPmNvbnRyb2xsZWQgc3R1
ZHk8L2tleXdvcmQ+PGtleXdvcmQ+Y29vcmRpbmF0aW9uPC9rZXl3b3JkPjxrZXl3b3JkPmNvcnJl
bGF0aW9uIGFuYWx5c2lzPC9rZXl3b3JkPjxrZXl3b3JkPmZlbWFsZTwva2V5d29yZD48a2V5d29y
ZD5odW1hbjwva2V5d29yZD48a2V5d29yZD5qb2ludCBpbnN0YWJpbGl0eTwva2V5d29yZD48a2V5
d29yZD5tYWxlPC9rZXl3b3JkPjxrZXl3b3JkPm1vdmVtZW50IChwaHlzaW9sb2d5KTwva2V5d29y
ZD48a2V5d29yZD5wcmVzc3VyZTwva2V5d29yZD48a2V5d29yZD5wcmlvcml0eSBqb3VybmFsPC9r
ZXl3b3JkPjxrZXl3b3JkPnNpdHRpbmc8L2tleXdvcmQ+PGtleXdvcmQ+dGFzayBwZXJmb3JtYW5j
ZTwva2V5d29yZD48a2V5d29yZD50cnVuayBwZWx2aWMgY29vcmRpbmF0aW9uPC9rZXl3b3JkPjxr
ZXl3b3JkPnVuc3RhYmxlIHNpdHRpbmc8L2tleXdvcmQ+PGtleXdvcmQ+Ym9keSBlcXVpbGlicml1
bTwva2V5d29yZD48a2V5d29yZD5wZWx2aXM8L2tleXdvcmQ+PGtleXdvcmQ+dHJ1bms8L2tleXdv
cmQ+PGtleXdvcmQ+QmlvbWVjaGFuaWNhbCBQaGVub21lbmE8L2tleXdvcmQ+PGtleXdvcmQ+SHVt
YW5zPC9rZXl3b3JkPjxrZXl3b3JkPlBvc3R1cmFsIEJhbGFuY2U8L2tleXdvcmQ+PGtleXdvcmQ+
VG9yc288L2tleXdvcmQ+PC9rZXl3b3Jkcz48ZGF0ZXM+PHllYXI+MjAyMTwveWVhcj48L2RhdGVz
PjxwdWJsaXNoZXI+RWxzZXZpZXIgTHRkPC9wdWJsaXNoZXI+PGlzYm4+MDAyMTkyOTAgKElTU04p
PC9pc2JuPjx3b3JrLXR5cGU+QXJ0aWNsZTwvd29yay10eXBlPjx1cmxzPjxyZWxhdGVkLXVybHM+
PHVybD5odHRwczovL3d3dy5zY29wdXMuY29tL2lud2FyZC9yZWNvcmQudXJpP2VpZD0yLXMyLjAt
ODUxMDA2MDkyMTkmYW1wO2RvaT0xMC4xMDE2JTJmai5qYmlvbWVjaC4yMDIxLjExMDI5OSZhbXA7
cGFydG5lcklEPTQwJmFtcDttZDU9NjQ3NDQ3M2RmMzJiZTg1OTFkODZhMTYxNzIyOGJlNGU8L3Vy
bD48L3JlbGF0ZWQtdXJscz48L3VybHM+PGN1c3RvbTI+MzM1ODE0Mzk8L2N1c3RvbTI+PGN1c3Rv
bTc+MTEwMjk5PC9jdXN0b203PjxlbGVjdHJvbmljLXJlc291cmNlLW51bT4xMC4xMDE2L2ouamJp
b21lY2guMjAyMS4xMTAyOTk8L2VsZWN0cm9uaWMtcmVzb3VyY2UtbnVtPjxyZW1vdGUtZGF0YWJh
c2UtbmFtZT5TY29wdXM8L3JlbW90ZS1kYXRhYmFzZS1uYW1lPjxsYW5ndWFnZT5FbmdsaXNoPC9s
YW5ndWFnZT48L3JlY29yZD48L0NpdGU+PC9FbmROb3RlPn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94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751FA1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EF4738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301428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2624D9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47B98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AA54CC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2804FB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F7F8B0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B0674E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1C05D9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BD384B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C97E52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6A3F06A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EEFD7E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23B074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D92C50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29E352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A6AD4B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F6E5FD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860B21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09E2D6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1F3F74B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1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06E980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DCC34A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E0D46F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E67FFB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6CAF4A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318F30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F30222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49AADC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D085D1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72.5</w:t>
            </w:r>
          </w:p>
        </w:tc>
      </w:tr>
      <w:tr w:rsidR="006F7E80" w:rsidRPr="00CF7834" w14:paraId="75E1CD20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39E890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Alshehri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&lt;EndNote&gt;&lt;Cite&gt;&lt;Author&gt;Alshehri&lt;/Author&gt;&lt;Year&gt;2021&lt;/Year&gt;&lt;RecNum&gt;11288&lt;/RecNum&gt;&lt;DisplayText&gt;[26]&lt;/DisplayText&gt;&lt;record&gt;&lt;rec-number&gt;11288&lt;/rec-number&gt;&lt;foreign-keys&gt;&lt;key app="EN" db-id="s220299ab5zz99ewpzdxxxw0dt5dfz9asxet" timestamp="1634211844"&gt;11288&lt;/key&gt;&lt;/foreign-keys&gt;&lt;ref-type name="Journal Article"&gt;17&lt;/ref-type&gt;&lt;contributors&gt;&lt;authors&gt;&lt;author&gt;Alshehri, Mansour Abdullah&lt;/author&gt;&lt;author&gt;van den Hoorn, Wolbert&lt;/author&gt;&lt;author&gt;Klyne, David M&lt;/author&gt;&lt;author&gt;Hodges, Paul W&lt;/author&gt;&lt;/authors&gt;&lt;/contributors&gt;&lt;titles&gt;&lt;title&gt;Coordination of hip and spine to maintain equilibrium in unstable sitting revealed by spectral analysis&lt;/title&gt;&lt;secondary-title&gt;Journal of Neurophysiology&lt;/secondary-title&gt;&lt;/titles&gt;&lt;periodical&gt;&lt;full-title&gt;Journal of neurophysiology&lt;/full-title&gt;&lt;/periodical&gt;&lt;pages&gt;1814-1824&lt;/pages&gt;&lt;volume&gt;125&lt;/volume&gt;&lt;number&gt;5&lt;/number&gt;&lt;dates&gt;&lt;year&gt;2021&lt;/year&gt;&lt;/dates&gt;&lt;isbn&gt;0022-3077&lt;/isbn&gt;&lt;urls&gt;&lt;/urls&gt;&lt;/record&gt;&lt;/Cite&gt;&lt;/EndNote&gt;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</w:rPr>
              <w:t>[26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39B942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28EC28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29CA922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B55064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DFC40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E6F939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97DBBE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3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79F7C8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C78B2B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D6DCDE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8802D0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84CE5F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14:paraId="091E64C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6E0D2DC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AA17B4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002A90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11C779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2C25DA3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331467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46874C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654EFA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right w:val="nil"/>
            </w:tcBorders>
          </w:tcPr>
          <w:p w14:paraId="437BA39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93F358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8F5C1A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71216E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C0483F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447667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42336F1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A39F9E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D36163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EFF5EB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80</w:t>
            </w:r>
          </w:p>
        </w:tc>
      </w:tr>
      <w:tr w:rsidR="006F7E80" w:rsidRPr="00CF7834" w14:paraId="20FE4593" w14:textId="77777777" w:rsidTr="009F2C14">
        <w:trPr>
          <w:trHeight w:val="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305E" w14:textId="77777777" w:rsidR="006F7E80" w:rsidRPr="00CF7834" w:rsidRDefault="006F7E80" w:rsidP="009F2C14">
            <w:pPr>
              <w:spacing w:after="6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val="pt-BR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val="pt-BR"/>
              </w:rPr>
              <w:t xml:space="preserve">de Oliveira et al.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2fDqXJpbyBkZSBPbGl2ZWlyYTwvQXV0aG9yPjxZZWFy
PjIwMjE8L1llYXI+PFJlY051bT40NDEwPC9SZWNOdW0+PERpc3BsYXlUZXh0Pls5NV08L0Rpc3Bs
YXlUZXh0PjxyZWNvcmQ+PHJlYy1udW1iZXI+NDQxMDwvcmVjLW51bWJlcj48Zm9yZWlnbi1rZXlz
PjxrZXkgYXBwPSJFTiIgZGItaWQ9InMyMjAyOTlhYjV6ejk5ZXdwemR4eHh3MGR0NWRmejlhc3hl
dCIgdGltZXN0YW1wPSIxNjMzNzgyODk5Ij40NDEwPC9rZXk+PC9mb3JlaWduLWtleXM+PHJlZi10
eXBlIG5hbWU9IkpvdXJuYWwgQXJ0aWNsZSI+MTc8L3JlZi10eXBlPjxjb250cmlidXRvcnM+PGF1
dGhvcnM+PGF1dGhvcj5Sb2fDqXJpbyBkZSBPbGl2ZWlyYSwgTS48L2F1dGhvcj48YXV0aG9yPkZh
YnJpbiwgTC4gRi48L2F1dGhvcj48YXV0aG9yPldpbHNvbiBkZSBPbGl2ZWlyYSBHaWwsIEEuPC9h
dXRob3I+PGF1dGhvcj5CZW5hc3NpLCBHLiBILjwvYXV0aG9yPjxhdXRob3I+Q2FtYXJnbywgTS4g
Wi48L2F1dGhvcj48YXV0aG9yPkFsZXhhbmRyZSBkYSBTaWx2YSwgUi48L2F1dGhvcj48YXV0aG9y
PlJpYmVpcm8gZGUgTGltYSwgUi48L2F1dGhvcj48L2F1dGhvcnM+PC9jb250cmlidXRvcnM+PGF1
dGgtYWRkcmVzcz5NLiBSb2fDqXJpbyBkZSBPbGl2ZWlyYSwgRGVwYXJ0bWVudCBvZiBQaHlzaWNh
bCBUaGVyYXB5LCBQaXTDoWdvcmFzIFVub3BhciBVbml2ZXJzaXR5LiBQcm9mZXNzaW9uYWwgTWFz
dGVyJmFwb3M7cyBpbiBQaHlzaWNhbCBFeGVyY2lzZSBpbiBIZWFsdGggUHJvbW90aW9uLiA2NzUg
UGFyaXMgQXZlLiwgQ1AsIExvbmRyaW5hLCBQUiwgQnJhemlsPC9hdXRoLWFkZHJlc3M+PHRpdGxl
cz48dGl0bGU+QWN1dGUgZWZmZWN0IG9mIGNvcmUgc3RhYmlsaXR5IGFuZCBzZW5zb3J5LW1vdG9y
IGV4ZXJjaXNlcyBvbiBwb3N0dXJhbCBjb250cm9sIGR1cmluZyBzaXR0aW5nIGFuZCBzdGFuZGlu
ZyBwb3NpdGlvbnMgaW4geW91bmcgYWR1bHRzPC90aXRsZT48c2Vjb25kYXJ5LXRpdGxlPkpvdXJu
YWwgb2YgQm9keXdvcmsgYW5kIE1vdmVtZW50IFRoZXJhcGllczwvc2Vjb25kYXJ5LXRpdGxlPjwv
dGl0bGVzPjxwZXJpb2RpY2FsPjxmdWxsLXRpdGxlPkpvdXJuYWwgb2YgYm9keXdvcmsgYW5kIG1v
dmVtZW50IHRoZXJhcGllczwvZnVsbC10aXRsZT48L3BlcmlvZGljYWw+PHBhZ2VzPjk4LTEwMzwv
cGFnZXM+PHZvbHVtZT4yODwvdm9sdW1lPjxrZXl3b3Jkcz48a2V5d29yZD5hZHVsdDwva2V5d29y
ZD48a2V5d29yZD5hcnRpY2xlPC9rZXl3b3JkPjxrZXl3b3JkPmJvZHkgZXF1aWxpYnJpdW08L2tl
eXdvcmQ+PGtleXdvcmQ+Y2xpbmljYWwgYXJ0aWNsZTwva2V5d29yZD48a2V5d29yZD5jb250cm9s
bGVkIHN0dWR5PC9rZXl3b3JkPjxrZXl3b3JkPmV4ZXJjaXNlPC9rZXl3b3JkPjxrZXl3b3JkPmZl
bWFsZTwva2V5d29yZD48a2V5d29yZD5odW1hbjwva2V5d29yZD48a2V5d29yZD5odW1hbiBleHBl
cmltZW50PC9rZXl3b3JkPjxrZXl3b3JkPm1hbGU8L2tleXdvcmQ+PGtleXdvcmQ+b3NjaWxsYXRp
b248L2tleXdvcmQ+PGtleXdvcmQ+cHJvcHJpb2NlcHRpb248L2tleXdvcmQ+PGtleXdvcmQ+cmFu
ZG9taXplZCBjb250cm9sbGVkIHRyaWFsPC9rZXl3b3JkPjxrZXl3b3JkPnNpdHRpbmc8L2tleXdv
cmQ+PGtleXdvcmQ+c3RhbmRpbmc8L2tleXdvcmQ+PGtleXdvcmQ+eW91bmcgYWR1bHQ8L2tleXdv
cmQ+PC9rZXl3b3Jkcz48ZGF0ZXM+PHllYXI+MjAyMTwveWVhcj48L2RhdGVzPjxpc2JuPjE1MzIt
OTI4MyYjeEQ7MTM2MC04NTkyPC9pc2JuPjx3b3JrLXR5cGU+QXJ0aWNsZTwvd29yay10eXBlPjx1
cmxzPjxyZWxhdGVkLXVybHM+PHVybD5odHRwczovL3d3dy5lbWJhc2UuY29tL3NlYXJjaC9yZXN1
bHRzP3N1YmFjdGlvbj12aWV3cmVjb3JkJmFtcDtpZD1MMjAxNDU3NDE1NyZhbXA7ZnJvbT1leHBv
cnQ8L3VybD48dXJsPmh0dHA6Ly9keC5kb2kub3JnLzEwLjEwMTYvai5qYm10LjIwMjEuMDcuMDIx
PC91cmw+PC9yZWxhdGVkLXVybHM+PC91cmxzPjxlbGVjdHJvbmljLXJlc291cmNlLW51bT4xMC4x
MDE2L2ouamJtdC4yMDIxLjA3LjAyMTwvZWxlY3Ryb25pYy1yZXNvdXJjZS1udW0+PHJlbW90ZS1k
YXRhYmFzZS1uYW1lPkVtYmFzZTwvcmVtb3RlLWRhdGFiYXNlLW5hbWU+PGxhbmd1YWdlPkVuZ2xp
c2g8L2xhbmd1YWdl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begin">
                <w:fldData xml:space="preserve">PEVuZE5vdGU+PENpdGU+PEF1dGhvcj5Sb2fDqXJpbyBkZSBPbGl2ZWlyYTwvQXV0aG9yPjxZZWFy
PjIwMjE8L1llYXI+PFJlY051bT40NDEwPC9SZWNOdW0+PERpc3BsYXlUZXh0Pls5NV08L0Rpc3Bs
YXlUZXh0PjxyZWNvcmQ+PHJlYy1udW1iZXI+NDQxMDwvcmVjLW51bWJlcj48Zm9yZWlnbi1rZXlz
PjxrZXkgYXBwPSJFTiIgZGItaWQ9InMyMjAyOTlhYjV6ejk5ZXdwemR4eHh3MGR0NWRmejlhc3hl
dCIgdGltZXN0YW1wPSIxNjMzNzgyODk5Ij40NDEwPC9rZXk+PC9mb3JlaWduLWtleXM+PHJlZi10
eXBlIG5hbWU9IkpvdXJuYWwgQXJ0aWNsZSI+MTc8L3JlZi10eXBlPjxjb250cmlidXRvcnM+PGF1
dGhvcnM+PGF1dGhvcj5Sb2fDqXJpbyBkZSBPbGl2ZWlyYSwgTS48L2F1dGhvcj48YXV0aG9yPkZh
YnJpbiwgTC4gRi48L2F1dGhvcj48YXV0aG9yPldpbHNvbiBkZSBPbGl2ZWlyYSBHaWwsIEEuPC9h
dXRob3I+PGF1dGhvcj5CZW5hc3NpLCBHLiBILjwvYXV0aG9yPjxhdXRob3I+Q2FtYXJnbywgTS4g
Wi48L2F1dGhvcj48YXV0aG9yPkFsZXhhbmRyZSBkYSBTaWx2YSwgUi48L2F1dGhvcj48YXV0aG9y
PlJpYmVpcm8gZGUgTGltYSwgUi48L2F1dGhvcj48L2F1dGhvcnM+PC9jb250cmlidXRvcnM+PGF1
dGgtYWRkcmVzcz5NLiBSb2fDqXJpbyBkZSBPbGl2ZWlyYSwgRGVwYXJ0bWVudCBvZiBQaHlzaWNh
bCBUaGVyYXB5LCBQaXTDoWdvcmFzIFVub3BhciBVbml2ZXJzaXR5LiBQcm9mZXNzaW9uYWwgTWFz
dGVyJmFwb3M7cyBpbiBQaHlzaWNhbCBFeGVyY2lzZSBpbiBIZWFsdGggUHJvbW90aW9uLiA2NzUg
UGFyaXMgQXZlLiwgQ1AsIExvbmRyaW5hLCBQUiwgQnJhemlsPC9hdXRoLWFkZHJlc3M+PHRpdGxl
cz48dGl0bGU+QWN1dGUgZWZmZWN0IG9mIGNvcmUgc3RhYmlsaXR5IGFuZCBzZW5zb3J5LW1vdG9y
IGV4ZXJjaXNlcyBvbiBwb3N0dXJhbCBjb250cm9sIGR1cmluZyBzaXR0aW5nIGFuZCBzdGFuZGlu
ZyBwb3NpdGlvbnMgaW4geW91bmcgYWR1bHRzPC90aXRsZT48c2Vjb25kYXJ5LXRpdGxlPkpvdXJu
YWwgb2YgQm9keXdvcmsgYW5kIE1vdmVtZW50IFRoZXJhcGllczwvc2Vjb25kYXJ5LXRpdGxlPjwv
dGl0bGVzPjxwZXJpb2RpY2FsPjxmdWxsLXRpdGxlPkpvdXJuYWwgb2YgYm9keXdvcmsgYW5kIG1v
dmVtZW50IHRoZXJhcGllczwvZnVsbC10aXRsZT48L3BlcmlvZGljYWw+PHBhZ2VzPjk4LTEwMzwv
cGFnZXM+PHZvbHVtZT4yODwvdm9sdW1lPjxrZXl3b3Jkcz48a2V5d29yZD5hZHVsdDwva2V5d29y
ZD48a2V5d29yZD5hcnRpY2xlPC9rZXl3b3JkPjxrZXl3b3JkPmJvZHkgZXF1aWxpYnJpdW08L2tl
eXdvcmQ+PGtleXdvcmQ+Y2xpbmljYWwgYXJ0aWNsZTwva2V5d29yZD48a2V5d29yZD5jb250cm9s
bGVkIHN0dWR5PC9rZXl3b3JkPjxrZXl3b3JkPmV4ZXJjaXNlPC9rZXl3b3JkPjxrZXl3b3JkPmZl
bWFsZTwva2V5d29yZD48a2V5d29yZD5odW1hbjwva2V5d29yZD48a2V5d29yZD5odW1hbiBleHBl
cmltZW50PC9rZXl3b3JkPjxrZXl3b3JkPm1hbGU8L2tleXdvcmQ+PGtleXdvcmQ+b3NjaWxsYXRp
b248L2tleXdvcmQ+PGtleXdvcmQ+cHJvcHJpb2NlcHRpb248L2tleXdvcmQ+PGtleXdvcmQ+cmFu
ZG9taXplZCBjb250cm9sbGVkIHRyaWFsPC9rZXl3b3JkPjxrZXl3b3JkPnNpdHRpbmc8L2tleXdv
cmQ+PGtleXdvcmQ+c3RhbmRpbmc8L2tleXdvcmQ+PGtleXdvcmQ+eW91bmcgYWR1bHQ8L2tleXdv
cmQ+PC9rZXl3b3Jkcz48ZGF0ZXM+PHllYXI+MjAyMTwveWVhcj48L2RhdGVzPjxpc2JuPjE1MzIt
OTI4MyYjeEQ7MTM2MC04NTkyPC9pc2JuPjx3b3JrLXR5cGU+QXJ0aWNsZTwvd29yay10eXBlPjx1
cmxzPjxyZWxhdGVkLXVybHM+PHVybD5odHRwczovL3d3dy5lbWJhc2UuY29tL3NlYXJjaC9yZXN1
bHRzP3N1YmFjdGlvbj12aWV3cmVjb3JkJmFtcDtpZD1MMjAxNDU3NDE1NyZhbXA7ZnJvbT1leHBv
cnQ8L3VybD48dXJsPmh0dHA6Ly9keC5kb2kub3JnLzEwLjEwMTYvai5qYm10LjIwMjEuMDcuMDIx
PC91cmw+PC9yZWxhdGVkLXVybHM+PC91cmxzPjxlbGVjdHJvbmljLXJlc291cmNlLW51bT4xMC4x
MDE2L2ouamJtdC4yMDIxLjA3LjAyMTwvZWxlY3Ryb25pYy1yZXNvdXJjZS1udW0+PHJlbW90ZS1k
YXRhYmFzZS1uYW1lPkVtYmFzZTwvcmVtb3RlLWRhdGFiYXNlLW5hbWU+PGxhbmd1YWdlPkVuZ2xp
c2g8L2xhbmd1YWdlPjwvcmVjb3JkPjwvQ2l0ZT48L0VuZE5vdGU+AG==
</w:fldData>
              </w:fldCha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instrText xml:space="preserve"> ADDIN EN.CITE.DATA </w:instrTex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separate"/>
            </w:r>
            <w:r w:rsidRPr="00CF7834">
              <w:rPr>
                <w:rFonts w:asciiTheme="majorBidi" w:hAnsiTheme="majorBidi" w:cstheme="majorBidi"/>
                <w:noProof/>
                <w:color w:val="000000" w:themeColor="text1"/>
                <w:sz w:val="14"/>
                <w:szCs w:val="14"/>
                <w:lang w:val="pt-BR"/>
              </w:rPr>
              <w:t>[95]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fldChar w:fldCharType="end"/>
            </w: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val="pt-BR"/>
              </w:rPr>
              <w:t>‡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7578E25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04F4EEFF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381600A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554E2A56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B02C1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4B6573F7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0E1E9A02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6.7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706F8F2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71893AEC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38A655DD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6038C8F0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7D818E3A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</w:tcPr>
          <w:p w14:paraId="6E3A4E9D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DE6CD81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A669A11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3D314D9A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277AD51A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2E4E1D37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05C3877F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3931D5AC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½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47DF0CB6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</w:tcPr>
          <w:p w14:paraId="52F78B2A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8.8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7DA2BD6B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6749B90A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124CA88D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21EADCA0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A1EB0D4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5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16729287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46C12E5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11DAA78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A2177D0" w14:textId="77777777" w:rsidR="006F7E80" w:rsidRPr="00CF7834" w:rsidRDefault="006F7E80" w:rsidP="009F2C14">
            <w:pPr>
              <w:spacing w:after="6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sz w:val="14"/>
                <w:szCs w:val="14"/>
              </w:rPr>
              <w:t>67.5</w:t>
            </w:r>
          </w:p>
        </w:tc>
      </w:tr>
      <w:tr w:rsidR="006F7E80" w:rsidRPr="00CF7834" w14:paraId="5200DCE0" w14:textId="77777777" w:rsidTr="009F2C1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FE3A1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</w:p>
        </w:tc>
        <w:tc>
          <w:tcPr>
            <w:tcW w:w="11766" w:type="dxa"/>
            <w:gridSpan w:val="3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8C7F6A" w14:textId="77777777" w:rsidR="006F7E80" w:rsidRPr="00CF7834" w:rsidRDefault="006F7E80" w:rsidP="009F2C14">
            <w:pPr>
              <w:spacing w:before="60" w:after="6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Total score</w:t>
            </w:r>
          </w:p>
        </w:tc>
      </w:tr>
      <w:tr w:rsidR="006F7E80" w:rsidRPr="00CF7834" w14:paraId="49761199" w14:textId="77777777" w:rsidTr="009F2C14">
        <w:trPr>
          <w:trHeight w:val="46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64F47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All studies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=25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6BBF85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433C9A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1CBB22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E7F76A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AF7229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5F6971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FACB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61D47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20362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CAC2C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9FE85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A168D0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3EBC2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0C597D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75EBAE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834A80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71FD1C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AC00EC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50373F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0854AE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497A79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05D2C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3.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F7404A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0E3EF0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355064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FDFAB5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BDDE2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8.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08FFA5F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28F49A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0A543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4E21D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3.4</w:t>
            </w:r>
          </w:p>
        </w:tc>
      </w:tr>
      <w:tr w:rsidR="006F7E80" w:rsidRPr="00CF7834" w14:paraId="5B9E0161" w14:textId="77777777" w:rsidTr="009F2C14">
        <w:trPr>
          <w:trHeight w:val="41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ED27" w14:textId="77777777" w:rsidR="006F7E80" w:rsidRPr="00CF7834" w:rsidRDefault="006F7E80" w:rsidP="009F2C14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tudies with only IPD (</w:t>
            </w:r>
            <w:r w:rsidRPr="00CF7834">
              <w:rPr>
                <w:rFonts w:asciiTheme="majorBidi" w:hAnsiTheme="majorBidi" w:cstheme="majorBidi"/>
                <w:i/>
                <w:iCs/>
                <w:color w:val="000000" w:themeColor="text1"/>
                <w:sz w:val="14"/>
                <w:szCs w:val="14"/>
              </w:rPr>
              <w:t>n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=14)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CCFD17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BA31246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A00FE0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2.9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31EB414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2.9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3BEF3311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1.4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286D7C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8.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208B9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1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589F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A534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8A558B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005B2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B701E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D1B17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0932B2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7.9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8EB6517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1.4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991E8B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8.6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0D9A7C2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85.7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7A9956F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67AAB63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8.6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B1D76DC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96.4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4659AB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7.9</w:t>
            </w:r>
          </w:p>
        </w:tc>
        <w:tc>
          <w:tcPr>
            <w:tcW w:w="7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ECE1DA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74.6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12A148B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06EF96E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C63DB35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.6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2DDD6FD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28.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7B6E3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5.5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5FCFF602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481D98DF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7E7D4D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9C818" w14:textId="77777777" w:rsidR="006F7E80" w:rsidRPr="00CF7834" w:rsidRDefault="006F7E80" w:rsidP="009F2C14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63.3</w:t>
            </w:r>
          </w:p>
        </w:tc>
      </w:tr>
      <w:tr w:rsidR="006F7E80" w:rsidRPr="00CF7834" w14:paraId="48E69C50" w14:textId="77777777" w:rsidTr="009F2C14">
        <w:trPr>
          <w:jc w:val="center"/>
        </w:trPr>
        <w:tc>
          <w:tcPr>
            <w:tcW w:w="14034" w:type="dxa"/>
            <w:gridSpan w:val="3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7DD13" w14:textId="77777777" w:rsidR="006F7E80" w:rsidRPr="00CF7834" w:rsidRDefault="006F7E80" w:rsidP="009F2C14">
            <w:pPr>
              <w:spacing w:before="60"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val="pt-BR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lang w:val="pt-BR"/>
              </w:rPr>
              <w:t xml:space="preserve">Abbreviations: 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  <w:lang w:val="pt-BR"/>
              </w:rPr>
              <w:t>IPD, individual participant data.</w:t>
            </w:r>
          </w:p>
          <w:p w14:paraId="5DD8FEE3" w14:textId="77777777" w:rsidR="006F7E80" w:rsidRPr="00CF7834" w:rsidRDefault="006F7E80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  <w:vertAlign w:val="superscript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Checklist Items: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 xml:space="preserve">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A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summary measure of age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B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number or proportion of male/female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C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summary measure of height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D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summary measure of weight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E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information about whether the participants are from a specific participant group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F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information about if pain-free controls/participants had history of LBP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G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type of LBP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H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information about duration of LBP to determine if pain is acute, subacute or chronic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I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pain intensity level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J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disability level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K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psychological factors using a valid and reliable scale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L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information about the seat build characteristics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M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information about the visual condition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N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use a minimum duration of 30 seconds for each trial (quality)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O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use at least three repetitions (quality)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P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instructions given to participants before recording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Q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information about the sampling rate and applied low pass filter characteristics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R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a clear description about how outcome measures were calculated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S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information about the excluded participants/trials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T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statistical adjustment for age (quality)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U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statistical adjustment for sex (quality)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V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controlling or statistical adjustment for height (quality)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W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controlling or statistical adjustment for weight (quality)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X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 xml:space="preserve">, report adequate information about the statistical methods used for analysis; </w:t>
            </w:r>
            <w:r w:rsidRPr="00CF7834">
              <w:rPr>
                <w:rFonts w:asciiTheme="majorBidi" w:hAnsiTheme="majorBidi" w:cstheme="majorBidi"/>
                <w:b/>
                <w:bCs/>
                <w:sz w:val="14"/>
                <w:szCs w:val="14"/>
              </w:rPr>
              <w:t>Y</w:t>
            </w:r>
            <w:r w:rsidRPr="00CF7834">
              <w:rPr>
                <w:rFonts w:asciiTheme="majorBidi" w:hAnsiTheme="majorBidi" w:cstheme="majorBidi"/>
                <w:sz w:val="14"/>
                <w:szCs w:val="14"/>
              </w:rPr>
              <w:t>, report information about the power calculation.</w:t>
            </w:r>
          </w:p>
          <w:p w14:paraId="68B73443" w14:textId="77777777" w:rsidR="006F7E80" w:rsidRPr="00CF7834" w:rsidRDefault="006F7E80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*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Studies that were only included in the descriptive analysis but excluded from quantitative/IPD analysis as these studies referred to an already identified IPD set.</w:t>
            </w:r>
          </w:p>
          <w:p w14:paraId="575CDA76" w14:textId="77777777" w:rsidR="006F7E80" w:rsidRPr="00CF7834" w:rsidRDefault="006F7E80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†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PD were not available as authors did not have access/authorisation to provide the IPD set.</w:t>
            </w:r>
          </w:p>
          <w:p w14:paraId="2035BED4" w14:textId="77777777" w:rsidR="006F7E80" w:rsidRPr="00CF7834" w:rsidRDefault="006F7E80" w:rsidP="009F2C1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</w:pPr>
            <w:r w:rsidRPr="00CF7834">
              <w:rPr>
                <w:rFonts w:asciiTheme="majorBidi" w:hAnsiTheme="majorBidi" w:cstheme="majorBidi"/>
                <w:b/>
                <w:bCs/>
                <w:color w:val="000000" w:themeColor="text1"/>
                <w:sz w:val="14"/>
                <w:szCs w:val="14"/>
              </w:rPr>
              <w:t>‡</w:t>
            </w:r>
            <w:r w:rsidRPr="00CF7834">
              <w:rPr>
                <w:rFonts w:asciiTheme="majorBidi" w:hAnsiTheme="majorBidi" w:cstheme="majorBidi"/>
                <w:color w:val="000000" w:themeColor="text1"/>
                <w:sz w:val="14"/>
                <w:szCs w:val="14"/>
              </w:rPr>
              <w:t>IPD were not available as authors did not respond to IPD request.</w:t>
            </w:r>
          </w:p>
        </w:tc>
      </w:tr>
    </w:tbl>
    <w:p w14:paraId="6FB43FC6" w14:textId="337D7176" w:rsidR="00192982" w:rsidRPr="003C7283" w:rsidRDefault="00192982" w:rsidP="006F7E80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192982" w:rsidRPr="003C7283" w:rsidSect="0061249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27E77" w14:textId="77777777" w:rsidR="00D4160F" w:rsidRDefault="00D4160F" w:rsidP="002D650B">
      <w:pPr>
        <w:spacing w:after="0" w:line="240" w:lineRule="auto"/>
      </w:pPr>
      <w:r>
        <w:separator/>
      </w:r>
    </w:p>
  </w:endnote>
  <w:endnote w:type="continuationSeparator" w:id="0">
    <w:p w14:paraId="45C90674" w14:textId="77777777" w:rsidR="00D4160F" w:rsidRDefault="00D4160F" w:rsidP="002D6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Bidi" w:hAnsiTheme="majorBidi" w:cstheme="majorBidi"/>
        <w:sz w:val="24"/>
        <w:szCs w:val="24"/>
      </w:rPr>
      <w:id w:val="-1552068227"/>
      <w:docPartObj>
        <w:docPartGallery w:val="Page Numbers (Bottom of Page)"/>
        <w:docPartUnique/>
      </w:docPartObj>
    </w:sdtPr>
    <w:sdtEndPr>
      <w:rPr>
        <w:noProof/>
        <w:color w:val="000000" w:themeColor="text1"/>
      </w:rPr>
    </w:sdtEndPr>
    <w:sdtContent>
      <w:p w14:paraId="473450A5" w14:textId="77777777" w:rsidR="008F09A8" w:rsidRPr="00DC1704" w:rsidRDefault="008F09A8">
        <w:pPr>
          <w:pStyle w:val="Footer"/>
          <w:jc w:val="right"/>
          <w:rPr>
            <w:rFonts w:asciiTheme="majorBidi" w:hAnsiTheme="majorBidi" w:cstheme="majorBidi"/>
            <w:sz w:val="24"/>
            <w:szCs w:val="24"/>
          </w:rPr>
        </w:pPr>
        <w:r w:rsidRPr="00DC1704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DC1704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DC1704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t>2</w:t>
        </w:r>
        <w:r w:rsidRPr="00DC1704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14:paraId="3D069ADD" w14:textId="77777777" w:rsidR="008F09A8" w:rsidRDefault="008F09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E84EB" w14:textId="77777777" w:rsidR="00D4160F" w:rsidRDefault="00D4160F" w:rsidP="002D650B">
      <w:pPr>
        <w:spacing w:after="0" w:line="240" w:lineRule="auto"/>
      </w:pPr>
      <w:r>
        <w:separator/>
      </w:r>
    </w:p>
  </w:footnote>
  <w:footnote w:type="continuationSeparator" w:id="0">
    <w:p w14:paraId="6E5723E0" w14:textId="77777777" w:rsidR="00D4160F" w:rsidRDefault="00D4160F" w:rsidP="002D6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13AA8"/>
    <w:multiLevelType w:val="hybridMultilevel"/>
    <w:tmpl w:val="F0EA0AB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384DF8"/>
    <w:multiLevelType w:val="hybridMultilevel"/>
    <w:tmpl w:val="BFA489F6"/>
    <w:lvl w:ilvl="0" w:tplc="0C09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3B87046"/>
    <w:multiLevelType w:val="hybridMultilevel"/>
    <w:tmpl w:val="0212BE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02C88"/>
    <w:multiLevelType w:val="hybridMultilevel"/>
    <w:tmpl w:val="2D84AC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917A78"/>
    <w:multiLevelType w:val="hybridMultilevel"/>
    <w:tmpl w:val="62F84BC6"/>
    <w:lvl w:ilvl="0" w:tplc="D90E6CDA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E43E90"/>
    <w:multiLevelType w:val="hybridMultilevel"/>
    <w:tmpl w:val="C2C69B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EF544E"/>
    <w:multiLevelType w:val="hybridMultilevel"/>
    <w:tmpl w:val="0798A9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BackCoverDetails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3DE11330"/>
    <w:multiLevelType w:val="hybridMultilevel"/>
    <w:tmpl w:val="6BB67E02"/>
    <w:lvl w:ilvl="0" w:tplc="824293EC">
      <w:start w:val="1"/>
      <w:numFmt w:val="decimal"/>
      <w:pStyle w:val="Dataentry"/>
      <w:lvlText w:val="%1."/>
      <w:lvlJc w:val="left"/>
      <w:pPr>
        <w:tabs>
          <w:tab w:val="num" w:pos="284"/>
        </w:tabs>
        <w:ind w:left="284" w:hanging="284"/>
      </w:pPr>
      <w:rPr>
        <w:rFonts w:hint="default"/>
        <w:b w:val="0"/>
        <w:i w:val="0"/>
        <w:sz w:val="18"/>
      </w:rPr>
    </w:lvl>
    <w:lvl w:ilvl="1" w:tplc="41782068" w:tentative="1">
      <w:start w:val="1"/>
      <w:numFmt w:val="lowerLetter"/>
      <w:lvlText w:val="%2."/>
      <w:lvlJc w:val="left"/>
      <w:pPr>
        <w:ind w:left="1440" w:hanging="360"/>
      </w:pPr>
    </w:lvl>
    <w:lvl w:ilvl="2" w:tplc="BC825C62" w:tentative="1">
      <w:start w:val="1"/>
      <w:numFmt w:val="lowerRoman"/>
      <w:lvlText w:val="%3."/>
      <w:lvlJc w:val="right"/>
      <w:pPr>
        <w:ind w:left="2160" w:hanging="180"/>
      </w:pPr>
    </w:lvl>
    <w:lvl w:ilvl="3" w:tplc="9ACC1316" w:tentative="1">
      <w:start w:val="1"/>
      <w:numFmt w:val="decimal"/>
      <w:lvlText w:val="%4."/>
      <w:lvlJc w:val="left"/>
      <w:pPr>
        <w:ind w:left="2880" w:hanging="360"/>
      </w:pPr>
    </w:lvl>
    <w:lvl w:ilvl="4" w:tplc="9EE4420C" w:tentative="1">
      <w:start w:val="1"/>
      <w:numFmt w:val="lowerLetter"/>
      <w:lvlText w:val="%5."/>
      <w:lvlJc w:val="left"/>
      <w:pPr>
        <w:ind w:left="3600" w:hanging="360"/>
      </w:pPr>
    </w:lvl>
    <w:lvl w:ilvl="5" w:tplc="40B26EEA" w:tentative="1">
      <w:start w:val="1"/>
      <w:numFmt w:val="lowerRoman"/>
      <w:lvlText w:val="%6."/>
      <w:lvlJc w:val="right"/>
      <w:pPr>
        <w:ind w:left="4320" w:hanging="180"/>
      </w:pPr>
    </w:lvl>
    <w:lvl w:ilvl="6" w:tplc="8E2CBB60" w:tentative="1">
      <w:start w:val="1"/>
      <w:numFmt w:val="decimal"/>
      <w:lvlText w:val="%7."/>
      <w:lvlJc w:val="left"/>
      <w:pPr>
        <w:ind w:left="5040" w:hanging="360"/>
      </w:pPr>
    </w:lvl>
    <w:lvl w:ilvl="7" w:tplc="F8E0716C" w:tentative="1">
      <w:start w:val="1"/>
      <w:numFmt w:val="lowerLetter"/>
      <w:lvlText w:val="%8."/>
      <w:lvlJc w:val="left"/>
      <w:pPr>
        <w:ind w:left="5760" w:hanging="360"/>
      </w:pPr>
    </w:lvl>
    <w:lvl w:ilvl="8" w:tplc="968011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7D14D6"/>
    <w:multiLevelType w:val="hybridMultilevel"/>
    <w:tmpl w:val="34C00A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E05EF7"/>
    <w:multiLevelType w:val="hybridMultilevel"/>
    <w:tmpl w:val="EC2A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6C1DA9"/>
    <w:multiLevelType w:val="hybridMultilevel"/>
    <w:tmpl w:val="0A8E5B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0C6C3C"/>
    <w:multiLevelType w:val="hybridMultilevel"/>
    <w:tmpl w:val="106410C8"/>
    <w:lvl w:ilvl="0" w:tplc="222C5BE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EC0637"/>
    <w:multiLevelType w:val="hybridMultilevel"/>
    <w:tmpl w:val="4EEC452C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2AA0A7D"/>
    <w:multiLevelType w:val="multilevel"/>
    <w:tmpl w:val="E9B44B6A"/>
    <w:numStyleLink w:val="ListParagraph"/>
  </w:abstractNum>
  <w:abstractNum w:abstractNumId="15" w15:restartNumberingAfterBreak="0">
    <w:nsid w:val="5C131E46"/>
    <w:multiLevelType w:val="hybridMultilevel"/>
    <w:tmpl w:val="284443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AA57A8"/>
    <w:multiLevelType w:val="hybridMultilevel"/>
    <w:tmpl w:val="2214B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5118FE"/>
    <w:multiLevelType w:val="hybridMultilevel"/>
    <w:tmpl w:val="D1ECFEA0"/>
    <w:lvl w:ilvl="0" w:tplc="F572B606">
      <w:start w:val="1"/>
      <w:numFmt w:val="decimal"/>
      <w:lvlText w:val="(%1)"/>
      <w:lvlJc w:val="left"/>
      <w:pPr>
        <w:ind w:left="1069" w:hanging="360"/>
      </w:pPr>
      <w:rPr>
        <w:rFonts w:hint="default"/>
        <w:strike w:val="0"/>
      </w:rPr>
    </w:lvl>
    <w:lvl w:ilvl="1" w:tplc="0C090019" w:tentative="1">
      <w:start w:val="1"/>
      <w:numFmt w:val="lowerLetter"/>
      <w:lvlText w:val="%2."/>
      <w:lvlJc w:val="left"/>
      <w:pPr>
        <w:ind w:left="1789" w:hanging="360"/>
      </w:pPr>
    </w:lvl>
    <w:lvl w:ilvl="2" w:tplc="0C09001B" w:tentative="1">
      <w:start w:val="1"/>
      <w:numFmt w:val="lowerRoman"/>
      <w:lvlText w:val="%3."/>
      <w:lvlJc w:val="right"/>
      <w:pPr>
        <w:ind w:left="2509" w:hanging="180"/>
      </w:pPr>
    </w:lvl>
    <w:lvl w:ilvl="3" w:tplc="0C09000F" w:tentative="1">
      <w:start w:val="1"/>
      <w:numFmt w:val="decimal"/>
      <w:lvlText w:val="%4."/>
      <w:lvlJc w:val="left"/>
      <w:pPr>
        <w:ind w:left="3229" w:hanging="360"/>
      </w:pPr>
    </w:lvl>
    <w:lvl w:ilvl="4" w:tplc="0C090019" w:tentative="1">
      <w:start w:val="1"/>
      <w:numFmt w:val="lowerLetter"/>
      <w:lvlText w:val="%5."/>
      <w:lvlJc w:val="left"/>
      <w:pPr>
        <w:ind w:left="3949" w:hanging="360"/>
      </w:pPr>
    </w:lvl>
    <w:lvl w:ilvl="5" w:tplc="0C09001B" w:tentative="1">
      <w:start w:val="1"/>
      <w:numFmt w:val="lowerRoman"/>
      <w:lvlText w:val="%6."/>
      <w:lvlJc w:val="right"/>
      <w:pPr>
        <w:ind w:left="4669" w:hanging="180"/>
      </w:pPr>
    </w:lvl>
    <w:lvl w:ilvl="6" w:tplc="0C09000F" w:tentative="1">
      <w:start w:val="1"/>
      <w:numFmt w:val="decimal"/>
      <w:lvlText w:val="%7."/>
      <w:lvlJc w:val="left"/>
      <w:pPr>
        <w:ind w:left="5389" w:hanging="360"/>
      </w:pPr>
    </w:lvl>
    <w:lvl w:ilvl="7" w:tplc="0C090019" w:tentative="1">
      <w:start w:val="1"/>
      <w:numFmt w:val="lowerLetter"/>
      <w:lvlText w:val="%8."/>
      <w:lvlJc w:val="left"/>
      <w:pPr>
        <w:ind w:left="6109" w:hanging="360"/>
      </w:pPr>
    </w:lvl>
    <w:lvl w:ilvl="8" w:tplc="0C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7E0E3FB7"/>
    <w:multiLevelType w:val="hybridMultilevel"/>
    <w:tmpl w:val="821A8342"/>
    <w:lvl w:ilvl="0" w:tplc="BFB4013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6875993">
    <w:abstractNumId w:val="8"/>
  </w:num>
  <w:num w:numId="2" w16cid:durableId="732780573">
    <w:abstractNumId w:val="7"/>
  </w:num>
  <w:num w:numId="3" w16cid:durableId="659113075">
    <w:abstractNumId w:val="14"/>
  </w:num>
  <w:num w:numId="4" w16cid:durableId="654263247">
    <w:abstractNumId w:val="1"/>
  </w:num>
  <w:num w:numId="5" w16cid:durableId="470749728">
    <w:abstractNumId w:val="17"/>
  </w:num>
  <w:num w:numId="6" w16cid:durableId="248664669">
    <w:abstractNumId w:val="6"/>
  </w:num>
  <w:num w:numId="7" w16cid:durableId="1913193855">
    <w:abstractNumId w:val="12"/>
  </w:num>
  <w:num w:numId="8" w16cid:durableId="2132825588">
    <w:abstractNumId w:val="18"/>
  </w:num>
  <w:num w:numId="9" w16cid:durableId="1110053637">
    <w:abstractNumId w:val="4"/>
  </w:num>
  <w:num w:numId="10" w16cid:durableId="1543522280">
    <w:abstractNumId w:val="2"/>
  </w:num>
  <w:num w:numId="11" w16cid:durableId="1377045158">
    <w:abstractNumId w:val="9"/>
  </w:num>
  <w:num w:numId="12" w16cid:durableId="1062630687">
    <w:abstractNumId w:val="11"/>
  </w:num>
  <w:num w:numId="13" w16cid:durableId="1763406835">
    <w:abstractNumId w:val="13"/>
  </w:num>
  <w:num w:numId="14" w16cid:durableId="159590106">
    <w:abstractNumId w:val="3"/>
  </w:num>
  <w:num w:numId="15" w16cid:durableId="1175996828">
    <w:abstractNumId w:val="5"/>
  </w:num>
  <w:num w:numId="16" w16cid:durableId="989748373">
    <w:abstractNumId w:val="15"/>
  </w:num>
  <w:num w:numId="17" w16cid:durableId="289212825">
    <w:abstractNumId w:val="0"/>
  </w:num>
  <w:num w:numId="18" w16cid:durableId="1860043754">
    <w:abstractNumId w:val="16"/>
  </w:num>
  <w:num w:numId="19" w16cid:durableId="142502576">
    <w:abstractNumId w:val="1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20299ab5zz99ewpzdxxxw0dt5dfz9asxet&quot;&gt;References&lt;record-ids&gt;&lt;item&gt;75&lt;/item&gt;&lt;item&gt;76&lt;/item&gt;&lt;item&gt;79&lt;/item&gt;&lt;item&gt;97&lt;/item&gt;&lt;item&gt;127&lt;/item&gt;&lt;item&gt;133&lt;/item&gt;&lt;item&gt;169&lt;/item&gt;&lt;item&gt;223&lt;/item&gt;&lt;item&gt;252&lt;/item&gt;&lt;item&gt;369&lt;/item&gt;&lt;item&gt;429&lt;/item&gt;&lt;item&gt;477&lt;/item&gt;&lt;item&gt;520&lt;/item&gt;&lt;item&gt;540&lt;/item&gt;&lt;item&gt;543&lt;/item&gt;&lt;item&gt;584&lt;/item&gt;&lt;item&gt;617&lt;/item&gt;&lt;item&gt;640&lt;/item&gt;&lt;item&gt;648&lt;/item&gt;&lt;item&gt;695&lt;/item&gt;&lt;item&gt;697&lt;/item&gt;&lt;item&gt;942&lt;/item&gt;&lt;item&gt;959&lt;/item&gt;&lt;item&gt;979&lt;/item&gt;&lt;item&gt;1049&lt;/item&gt;&lt;item&gt;1076&lt;/item&gt;&lt;item&gt;1103&lt;/item&gt;&lt;item&gt;1149&lt;/item&gt;&lt;item&gt;1367&lt;/item&gt;&lt;item&gt;1447&lt;/item&gt;&lt;item&gt;1550&lt;/item&gt;&lt;item&gt;1687&lt;/item&gt;&lt;item&gt;4410&lt;/item&gt;&lt;item&gt;6718&lt;/item&gt;&lt;item&gt;6927&lt;/item&gt;&lt;item&gt;7652&lt;/item&gt;&lt;item&gt;8931&lt;/item&gt;&lt;item&gt;9303&lt;/item&gt;&lt;item&gt;10089&lt;/item&gt;&lt;item&gt;10119&lt;/item&gt;&lt;item&gt;10411&lt;/item&gt;&lt;item&gt;11288&lt;/item&gt;&lt;item&gt;11289&lt;/item&gt;&lt;item&gt;11293&lt;/item&gt;&lt;item&gt;11298&lt;/item&gt;&lt;item&gt;11299&lt;/item&gt;&lt;item&gt;11303&lt;/item&gt;&lt;item&gt;11318&lt;/item&gt;&lt;item&gt;11328&lt;/item&gt;&lt;item&gt;11340&lt;/item&gt;&lt;item&gt;11357&lt;/item&gt;&lt;item&gt;11360&lt;/item&gt;&lt;item&gt;11376&lt;/item&gt;&lt;item&gt;11382&lt;/item&gt;&lt;item&gt;11391&lt;/item&gt;&lt;item&gt;11392&lt;/item&gt;&lt;item&gt;11393&lt;/item&gt;&lt;item&gt;11396&lt;/item&gt;&lt;item&gt;11397&lt;/item&gt;&lt;item&gt;11409&lt;/item&gt;&lt;item&gt;11414&lt;/item&gt;&lt;item&gt;11416&lt;/item&gt;&lt;item&gt;11423&lt;/item&gt;&lt;item&gt;11424&lt;/item&gt;&lt;item&gt;11425&lt;/item&gt;&lt;item&gt;11436&lt;/item&gt;&lt;item&gt;11437&lt;/item&gt;&lt;item&gt;11438&lt;/item&gt;&lt;item&gt;11440&lt;/item&gt;&lt;item&gt;11441&lt;/item&gt;&lt;item&gt;11442&lt;/item&gt;&lt;item&gt;11443&lt;/item&gt;&lt;item&gt;11444&lt;/item&gt;&lt;item&gt;11447&lt;/item&gt;&lt;item&gt;11448&lt;/item&gt;&lt;item&gt;11450&lt;/item&gt;&lt;item&gt;11454&lt;/item&gt;&lt;item&gt;11456&lt;/item&gt;&lt;item&gt;11458&lt;/item&gt;&lt;item&gt;11459&lt;/item&gt;&lt;item&gt;11460&lt;/item&gt;&lt;item&gt;11461&lt;/item&gt;&lt;item&gt;11462&lt;/item&gt;&lt;item&gt;11463&lt;/item&gt;&lt;item&gt;11464&lt;/item&gt;&lt;item&gt;11465&lt;/item&gt;&lt;item&gt;11466&lt;/item&gt;&lt;item&gt;11467&lt;/item&gt;&lt;item&gt;11468&lt;/item&gt;&lt;item&gt;11469&lt;/item&gt;&lt;item&gt;11470&lt;/item&gt;&lt;item&gt;11471&lt;/item&gt;&lt;item&gt;11474&lt;/item&gt;&lt;item&gt;11475&lt;/item&gt;&lt;item&gt;11476&lt;/item&gt;&lt;item&gt;11477&lt;/item&gt;&lt;item&gt;11478&lt;/item&gt;&lt;item&gt;11479&lt;/item&gt;&lt;item&gt;11480&lt;/item&gt;&lt;item&gt;11489&lt;/item&gt;&lt;item&gt;11493&lt;/item&gt;&lt;item&gt;11494&lt;/item&gt;&lt;item&gt;11498&lt;/item&gt;&lt;item&gt;11499&lt;/item&gt;&lt;item&gt;11501&lt;/item&gt;&lt;item&gt;11502&lt;/item&gt;&lt;item&gt;11503&lt;/item&gt;&lt;item&gt;11504&lt;/item&gt;&lt;item&gt;11506&lt;/item&gt;&lt;item&gt;11507&lt;/item&gt;&lt;item&gt;11508&lt;/item&gt;&lt;item&gt;11509&lt;/item&gt;&lt;item&gt;11510&lt;/item&gt;&lt;item&gt;11511&lt;/item&gt;&lt;item&gt;11512&lt;/item&gt;&lt;item&gt;11513&lt;/item&gt;&lt;item&gt;11514&lt;/item&gt;&lt;item&gt;11515&lt;/item&gt;&lt;item&gt;11516&lt;/item&gt;&lt;item&gt;11517&lt;/item&gt;&lt;item&gt;11518&lt;/item&gt;&lt;item&gt;11519&lt;/item&gt;&lt;item&gt;11520&lt;/item&gt;&lt;item&gt;11521&lt;/item&gt;&lt;item&gt;11522&lt;/item&gt;&lt;item&gt;11523&lt;/item&gt;&lt;item&gt;11524&lt;/item&gt;&lt;item&gt;11525&lt;/item&gt;&lt;item&gt;11527&lt;/item&gt;&lt;item&gt;11528&lt;/item&gt;&lt;/record-ids&gt;&lt;/item&gt;&lt;/Libraries&gt;"/>
  </w:docVars>
  <w:rsids>
    <w:rsidRoot w:val="00F55ED8"/>
    <w:rsid w:val="00002CD4"/>
    <w:rsid w:val="0001178B"/>
    <w:rsid w:val="0001789E"/>
    <w:rsid w:val="0002079C"/>
    <w:rsid w:val="00021177"/>
    <w:rsid w:val="000257A5"/>
    <w:rsid w:val="00027FCD"/>
    <w:rsid w:val="00031651"/>
    <w:rsid w:val="0003170F"/>
    <w:rsid w:val="00034241"/>
    <w:rsid w:val="00045122"/>
    <w:rsid w:val="000472A2"/>
    <w:rsid w:val="00052A7B"/>
    <w:rsid w:val="00054F18"/>
    <w:rsid w:val="000554BC"/>
    <w:rsid w:val="0005686D"/>
    <w:rsid w:val="00062D17"/>
    <w:rsid w:val="00063055"/>
    <w:rsid w:val="000710A1"/>
    <w:rsid w:val="00081C5D"/>
    <w:rsid w:val="00081D8B"/>
    <w:rsid w:val="0008219B"/>
    <w:rsid w:val="00082621"/>
    <w:rsid w:val="00084B3B"/>
    <w:rsid w:val="00085E39"/>
    <w:rsid w:val="000864A7"/>
    <w:rsid w:val="00087D6F"/>
    <w:rsid w:val="00090578"/>
    <w:rsid w:val="00092A69"/>
    <w:rsid w:val="00095F0F"/>
    <w:rsid w:val="000A017A"/>
    <w:rsid w:val="000A4399"/>
    <w:rsid w:val="000A595B"/>
    <w:rsid w:val="000B07D6"/>
    <w:rsid w:val="000B0E98"/>
    <w:rsid w:val="000B1163"/>
    <w:rsid w:val="000B2635"/>
    <w:rsid w:val="000B5A4E"/>
    <w:rsid w:val="000C3FC7"/>
    <w:rsid w:val="000C614A"/>
    <w:rsid w:val="000D173F"/>
    <w:rsid w:val="000D37EE"/>
    <w:rsid w:val="000D3D24"/>
    <w:rsid w:val="000D65C0"/>
    <w:rsid w:val="000D6CAE"/>
    <w:rsid w:val="000E0FD2"/>
    <w:rsid w:val="000E20A4"/>
    <w:rsid w:val="000E30FE"/>
    <w:rsid w:val="000E30FF"/>
    <w:rsid w:val="000E3D59"/>
    <w:rsid w:val="000E5254"/>
    <w:rsid w:val="000E6128"/>
    <w:rsid w:val="000E61D4"/>
    <w:rsid w:val="000E7CF9"/>
    <w:rsid w:val="000F1284"/>
    <w:rsid w:val="000F1A27"/>
    <w:rsid w:val="000F25DE"/>
    <w:rsid w:val="000F54A5"/>
    <w:rsid w:val="000F76FD"/>
    <w:rsid w:val="0010229C"/>
    <w:rsid w:val="0010279E"/>
    <w:rsid w:val="00104053"/>
    <w:rsid w:val="00107E17"/>
    <w:rsid w:val="00111EBB"/>
    <w:rsid w:val="00112DF0"/>
    <w:rsid w:val="001147BC"/>
    <w:rsid w:val="0011617B"/>
    <w:rsid w:val="001167DA"/>
    <w:rsid w:val="001220F7"/>
    <w:rsid w:val="00123BDA"/>
    <w:rsid w:val="00124639"/>
    <w:rsid w:val="00125FE8"/>
    <w:rsid w:val="001278EB"/>
    <w:rsid w:val="00127F47"/>
    <w:rsid w:val="00130211"/>
    <w:rsid w:val="001334EE"/>
    <w:rsid w:val="00134175"/>
    <w:rsid w:val="00134251"/>
    <w:rsid w:val="001365C9"/>
    <w:rsid w:val="00136EC3"/>
    <w:rsid w:val="0013720A"/>
    <w:rsid w:val="00137919"/>
    <w:rsid w:val="001412E7"/>
    <w:rsid w:val="00141527"/>
    <w:rsid w:val="00142D06"/>
    <w:rsid w:val="00143C05"/>
    <w:rsid w:val="001457DE"/>
    <w:rsid w:val="00150C06"/>
    <w:rsid w:val="00151844"/>
    <w:rsid w:val="00154DC7"/>
    <w:rsid w:val="00156306"/>
    <w:rsid w:val="00157143"/>
    <w:rsid w:val="00161183"/>
    <w:rsid w:val="001611FC"/>
    <w:rsid w:val="00171DDE"/>
    <w:rsid w:val="001745A8"/>
    <w:rsid w:val="001802DF"/>
    <w:rsid w:val="00180DE0"/>
    <w:rsid w:val="001876F9"/>
    <w:rsid w:val="00191C11"/>
    <w:rsid w:val="00192982"/>
    <w:rsid w:val="00195C87"/>
    <w:rsid w:val="00196ACA"/>
    <w:rsid w:val="001A57D8"/>
    <w:rsid w:val="001A6684"/>
    <w:rsid w:val="001B1754"/>
    <w:rsid w:val="001B2614"/>
    <w:rsid w:val="001B3356"/>
    <w:rsid w:val="001B64E7"/>
    <w:rsid w:val="001B6C36"/>
    <w:rsid w:val="001B7AD9"/>
    <w:rsid w:val="001C0D9C"/>
    <w:rsid w:val="001C22DB"/>
    <w:rsid w:val="001C45E7"/>
    <w:rsid w:val="001C70E5"/>
    <w:rsid w:val="001D315A"/>
    <w:rsid w:val="001D5EFA"/>
    <w:rsid w:val="001D62A3"/>
    <w:rsid w:val="001E2396"/>
    <w:rsid w:val="001E487B"/>
    <w:rsid w:val="001F07E3"/>
    <w:rsid w:val="001F0A35"/>
    <w:rsid w:val="001F2AB5"/>
    <w:rsid w:val="001F2E54"/>
    <w:rsid w:val="001F38D2"/>
    <w:rsid w:val="001F69A7"/>
    <w:rsid w:val="001F797E"/>
    <w:rsid w:val="002030B6"/>
    <w:rsid w:val="00203164"/>
    <w:rsid w:val="002035EA"/>
    <w:rsid w:val="00206D58"/>
    <w:rsid w:val="00210680"/>
    <w:rsid w:val="002107B7"/>
    <w:rsid w:val="00211F5D"/>
    <w:rsid w:val="002133E2"/>
    <w:rsid w:val="00214B71"/>
    <w:rsid w:val="00224839"/>
    <w:rsid w:val="002312BA"/>
    <w:rsid w:val="00232F15"/>
    <w:rsid w:val="0024082A"/>
    <w:rsid w:val="00241164"/>
    <w:rsid w:val="002414D7"/>
    <w:rsid w:val="00242077"/>
    <w:rsid w:val="002424BB"/>
    <w:rsid w:val="00244FBB"/>
    <w:rsid w:val="002457EF"/>
    <w:rsid w:val="00245F73"/>
    <w:rsid w:val="00246D41"/>
    <w:rsid w:val="00250816"/>
    <w:rsid w:val="002510B8"/>
    <w:rsid w:val="002533D8"/>
    <w:rsid w:val="0025495F"/>
    <w:rsid w:val="00255227"/>
    <w:rsid w:val="0027034B"/>
    <w:rsid w:val="002708F2"/>
    <w:rsid w:val="002710A9"/>
    <w:rsid w:val="002726E4"/>
    <w:rsid w:val="0027391B"/>
    <w:rsid w:val="002827D4"/>
    <w:rsid w:val="00283641"/>
    <w:rsid w:val="0028379E"/>
    <w:rsid w:val="002843ED"/>
    <w:rsid w:val="00284A9A"/>
    <w:rsid w:val="00284D55"/>
    <w:rsid w:val="00285E14"/>
    <w:rsid w:val="00286857"/>
    <w:rsid w:val="002923BB"/>
    <w:rsid w:val="00296721"/>
    <w:rsid w:val="0029754B"/>
    <w:rsid w:val="00297CE8"/>
    <w:rsid w:val="002A0BAE"/>
    <w:rsid w:val="002A1008"/>
    <w:rsid w:val="002A14BE"/>
    <w:rsid w:val="002A2130"/>
    <w:rsid w:val="002A3089"/>
    <w:rsid w:val="002A3D50"/>
    <w:rsid w:val="002A56DE"/>
    <w:rsid w:val="002A71B1"/>
    <w:rsid w:val="002A7D8B"/>
    <w:rsid w:val="002B1262"/>
    <w:rsid w:val="002B2025"/>
    <w:rsid w:val="002B4B23"/>
    <w:rsid w:val="002B7D88"/>
    <w:rsid w:val="002C1A87"/>
    <w:rsid w:val="002C1FFE"/>
    <w:rsid w:val="002C457E"/>
    <w:rsid w:val="002C531D"/>
    <w:rsid w:val="002C7079"/>
    <w:rsid w:val="002C7757"/>
    <w:rsid w:val="002D0FF6"/>
    <w:rsid w:val="002D2E14"/>
    <w:rsid w:val="002D31FB"/>
    <w:rsid w:val="002D650B"/>
    <w:rsid w:val="002E203D"/>
    <w:rsid w:val="002E30B3"/>
    <w:rsid w:val="002E4A3A"/>
    <w:rsid w:val="002E50AE"/>
    <w:rsid w:val="002E5612"/>
    <w:rsid w:val="002E7E35"/>
    <w:rsid w:val="002F04DA"/>
    <w:rsid w:val="002F57A3"/>
    <w:rsid w:val="002F7702"/>
    <w:rsid w:val="002F7E1F"/>
    <w:rsid w:val="00302094"/>
    <w:rsid w:val="003046EB"/>
    <w:rsid w:val="00306AEB"/>
    <w:rsid w:val="00307C93"/>
    <w:rsid w:val="00310B4B"/>
    <w:rsid w:val="00313EF8"/>
    <w:rsid w:val="00316710"/>
    <w:rsid w:val="00320934"/>
    <w:rsid w:val="0032167B"/>
    <w:rsid w:val="00321914"/>
    <w:rsid w:val="00323D5E"/>
    <w:rsid w:val="003241D2"/>
    <w:rsid w:val="0032471A"/>
    <w:rsid w:val="003248F2"/>
    <w:rsid w:val="00332099"/>
    <w:rsid w:val="00332798"/>
    <w:rsid w:val="00332CC2"/>
    <w:rsid w:val="00334B49"/>
    <w:rsid w:val="00342577"/>
    <w:rsid w:val="00344D69"/>
    <w:rsid w:val="00350355"/>
    <w:rsid w:val="003524E3"/>
    <w:rsid w:val="0035366A"/>
    <w:rsid w:val="00364294"/>
    <w:rsid w:val="0036449F"/>
    <w:rsid w:val="0036477A"/>
    <w:rsid w:val="00365895"/>
    <w:rsid w:val="00366982"/>
    <w:rsid w:val="00370376"/>
    <w:rsid w:val="003733FE"/>
    <w:rsid w:val="00374B40"/>
    <w:rsid w:val="003759FD"/>
    <w:rsid w:val="003769A0"/>
    <w:rsid w:val="003773D1"/>
    <w:rsid w:val="00381B2E"/>
    <w:rsid w:val="00383344"/>
    <w:rsid w:val="003843C6"/>
    <w:rsid w:val="00385D8C"/>
    <w:rsid w:val="00386559"/>
    <w:rsid w:val="003907CA"/>
    <w:rsid w:val="00391133"/>
    <w:rsid w:val="00391191"/>
    <w:rsid w:val="003923E1"/>
    <w:rsid w:val="0039398D"/>
    <w:rsid w:val="00394141"/>
    <w:rsid w:val="0039499B"/>
    <w:rsid w:val="003951C6"/>
    <w:rsid w:val="003A424B"/>
    <w:rsid w:val="003B3971"/>
    <w:rsid w:val="003C080F"/>
    <w:rsid w:val="003C354C"/>
    <w:rsid w:val="003C3B00"/>
    <w:rsid w:val="003C7283"/>
    <w:rsid w:val="003D1198"/>
    <w:rsid w:val="003D2B2F"/>
    <w:rsid w:val="003D5DFD"/>
    <w:rsid w:val="003E1704"/>
    <w:rsid w:val="003E2FD7"/>
    <w:rsid w:val="003E593D"/>
    <w:rsid w:val="003E7C6C"/>
    <w:rsid w:val="003F34D7"/>
    <w:rsid w:val="003F4308"/>
    <w:rsid w:val="00401F3D"/>
    <w:rsid w:val="00402A62"/>
    <w:rsid w:val="00402BA1"/>
    <w:rsid w:val="0040302F"/>
    <w:rsid w:val="00403183"/>
    <w:rsid w:val="00403237"/>
    <w:rsid w:val="00403F2B"/>
    <w:rsid w:val="00406923"/>
    <w:rsid w:val="00407DDA"/>
    <w:rsid w:val="00410204"/>
    <w:rsid w:val="0041428E"/>
    <w:rsid w:val="00416942"/>
    <w:rsid w:val="00420038"/>
    <w:rsid w:val="00423543"/>
    <w:rsid w:val="0042568E"/>
    <w:rsid w:val="00425B73"/>
    <w:rsid w:val="004314AD"/>
    <w:rsid w:val="00431923"/>
    <w:rsid w:val="00432E0D"/>
    <w:rsid w:val="00433EE2"/>
    <w:rsid w:val="0043420F"/>
    <w:rsid w:val="004346C2"/>
    <w:rsid w:val="00434BFA"/>
    <w:rsid w:val="00435313"/>
    <w:rsid w:val="00435C91"/>
    <w:rsid w:val="00442E5B"/>
    <w:rsid w:val="00442F7F"/>
    <w:rsid w:val="00443CE4"/>
    <w:rsid w:val="00450246"/>
    <w:rsid w:val="00450681"/>
    <w:rsid w:val="00451BDA"/>
    <w:rsid w:val="00452F04"/>
    <w:rsid w:val="0045400B"/>
    <w:rsid w:val="00456392"/>
    <w:rsid w:val="004600DF"/>
    <w:rsid w:val="004608F8"/>
    <w:rsid w:val="00462826"/>
    <w:rsid w:val="00462D4F"/>
    <w:rsid w:val="00464805"/>
    <w:rsid w:val="0046524D"/>
    <w:rsid w:val="0047067A"/>
    <w:rsid w:val="00474788"/>
    <w:rsid w:val="00475ACE"/>
    <w:rsid w:val="00475B90"/>
    <w:rsid w:val="00480D38"/>
    <w:rsid w:val="004829D9"/>
    <w:rsid w:val="004878C2"/>
    <w:rsid w:val="004966C6"/>
    <w:rsid w:val="004A00C1"/>
    <w:rsid w:val="004A22B9"/>
    <w:rsid w:val="004A5041"/>
    <w:rsid w:val="004A78D1"/>
    <w:rsid w:val="004B00E4"/>
    <w:rsid w:val="004B1742"/>
    <w:rsid w:val="004B218E"/>
    <w:rsid w:val="004B33CA"/>
    <w:rsid w:val="004B3F54"/>
    <w:rsid w:val="004B4361"/>
    <w:rsid w:val="004B47E3"/>
    <w:rsid w:val="004B4E3C"/>
    <w:rsid w:val="004B5DC1"/>
    <w:rsid w:val="004B7E04"/>
    <w:rsid w:val="004C187B"/>
    <w:rsid w:val="004C2387"/>
    <w:rsid w:val="004C3A2B"/>
    <w:rsid w:val="004C5A33"/>
    <w:rsid w:val="004C63CE"/>
    <w:rsid w:val="004D18C3"/>
    <w:rsid w:val="004D1B2F"/>
    <w:rsid w:val="004D7EF2"/>
    <w:rsid w:val="004E30CC"/>
    <w:rsid w:val="004E7F14"/>
    <w:rsid w:val="004F3BDC"/>
    <w:rsid w:val="004F69E2"/>
    <w:rsid w:val="004F7BAB"/>
    <w:rsid w:val="00500328"/>
    <w:rsid w:val="00501199"/>
    <w:rsid w:val="005019CA"/>
    <w:rsid w:val="00502438"/>
    <w:rsid w:val="00503763"/>
    <w:rsid w:val="00504671"/>
    <w:rsid w:val="00506651"/>
    <w:rsid w:val="00512611"/>
    <w:rsid w:val="00515B61"/>
    <w:rsid w:val="00515CA4"/>
    <w:rsid w:val="005214E9"/>
    <w:rsid w:val="005215E6"/>
    <w:rsid w:val="0052303B"/>
    <w:rsid w:val="00524D30"/>
    <w:rsid w:val="00524E21"/>
    <w:rsid w:val="0052678A"/>
    <w:rsid w:val="00527F30"/>
    <w:rsid w:val="00533735"/>
    <w:rsid w:val="00535AFE"/>
    <w:rsid w:val="00536A13"/>
    <w:rsid w:val="00543255"/>
    <w:rsid w:val="0054406F"/>
    <w:rsid w:val="00550665"/>
    <w:rsid w:val="005540BC"/>
    <w:rsid w:val="00555575"/>
    <w:rsid w:val="00570B37"/>
    <w:rsid w:val="005752CD"/>
    <w:rsid w:val="0057784A"/>
    <w:rsid w:val="005804CC"/>
    <w:rsid w:val="00581693"/>
    <w:rsid w:val="005829BB"/>
    <w:rsid w:val="005835E0"/>
    <w:rsid w:val="005856B7"/>
    <w:rsid w:val="00587700"/>
    <w:rsid w:val="00590991"/>
    <w:rsid w:val="00591D79"/>
    <w:rsid w:val="00595D29"/>
    <w:rsid w:val="00596EAC"/>
    <w:rsid w:val="00597D86"/>
    <w:rsid w:val="005A00D4"/>
    <w:rsid w:val="005A1EE5"/>
    <w:rsid w:val="005A3DF0"/>
    <w:rsid w:val="005A4A80"/>
    <w:rsid w:val="005A4EE5"/>
    <w:rsid w:val="005A62B3"/>
    <w:rsid w:val="005B25A2"/>
    <w:rsid w:val="005B37CC"/>
    <w:rsid w:val="005B5862"/>
    <w:rsid w:val="005B7285"/>
    <w:rsid w:val="005B7EBE"/>
    <w:rsid w:val="005C05E8"/>
    <w:rsid w:val="005D06A8"/>
    <w:rsid w:val="005D2712"/>
    <w:rsid w:val="005D4C0E"/>
    <w:rsid w:val="005D73EA"/>
    <w:rsid w:val="005D740F"/>
    <w:rsid w:val="005D7A48"/>
    <w:rsid w:val="005E1059"/>
    <w:rsid w:val="005E25F1"/>
    <w:rsid w:val="005E29B0"/>
    <w:rsid w:val="005E4F38"/>
    <w:rsid w:val="005E60ED"/>
    <w:rsid w:val="005E6F30"/>
    <w:rsid w:val="005F127F"/>
    <w:rsid w:val="005F7D0D"/>
    <w:rsid w:val="00610D72"/>
    <w:rsid w:val="00611D9C"/>
    <w:rsid w:val="0061249D"/>
    <w:rsid w:val="00613715"/>
    <w:rsid w:val="00613B36"/>
    <w:rsid w:val="0061635E"/>
    <w:rsid w:val="00616E80"/>
    <w:rsid w:val="0061725F"/>
    <w:rsid w:val="00623612"/>
    <w:rsid w:val="0062464F"/>
    <w:rsid w:val="0062582C"/>
    <w:rsid w:val="00632E3D"/>
    <w:rsid w:val="006358FE"/>
    <w:rsid w:val="00637860"/>
    <w:rsid w:val="006437DA"/>
    <w:rsid w:val="00644845"/>
    <w:rsid w:val="00656A2F"/>
    <w:rsid w:val="00657318"/>
    <w:rsid w:val="00660A94"/>
    <w:rsid w:val="00667450"/>
    <w:rsid w:val="0067239A"/>
    <w:rsid w:val="00674EDE"/>
    <w:rsid w:val="006824BA"/>
    <w:rsid w:val="00683D54"/>
    <w:rsid w:val="00691077"/>
    <w:rsid w:val="00691DDC"/>
    <w:rsid w:val="00692952"/>
    <w:rsid w:val="00692DC6"/>
    <w:rsid w:val="006A2416"/>
    <w:rsid w:val="006A3FA0"/>
    <w:rsid w:val="006A4629"/>
    <w:rsid w:val="006A4785"/>
    <w:rsid w:val="006A679F"/>
    <w:rsid w:val="006A7C7D"/>
    <w:rsid w:val="006A7E4D"/>
    <w:rsid w:val="006B027E"/>
    <w:rsid w:val="006B4BC9"/>
    <w:rsid w:val="006B5563"/>
    <w:rsid w:val="006B7E05"/>
    <w:rsid w:val="006C128B"/>
    <w:rsid w:val="006C3A34"/>
    <w:rsid w:val="006D1BF5"/>
    <w:rsid w:val="006D48B1"/>
    <w:rsid w:val="006D5232"/>
    <w:rsid w:val="006D73E2"/>
    <w:rsid w:val="006E481A"/>
    <w:rsid w:val="006E4C5E"/>
    <w:rsid w:val="006E6452"/>
    <w:rsid w:val="006E70A8"/>
    <w:rsid w:val="006E7301"/>
    <w:rsid w:val="006F6742"/>
    <w:rsid w:val="006F7D0C"/>
    <w:rsid w:val="006F7E80"/>
    <w:rsid w:val="0070340E"/>
    <w:rsid w:val="00703856"/>
    <w:rsid w:val="00721739"/>
    <w:rsid w:val="007224C8"/>
    <w:rsid w:val="007238A4"/>
    <w:rsid w:val="00724148"/>
    <w:rsid w:val="00725170"/>
    <w:rsid w:val="00725BB0"/>
    <w:rsid w:val="007310A9"/>
    <w:rsid w:val="0073193F"/>
    <w:rsid w:val="00732117"/>
    <w:rsid w:val="0073319B"/>
    <w:rsid w:val="007365DA"/>
    <w:rsid w:val="00740C10"/>
    <w:rsid w:val="00743A68"/>
    <w:rsid w:val="007448E7"/>
    <w:rsid w:val="00745ED7"/>
    <w:rsid w:val="00746702"/>
    <w:rsid w:val="00754019"/>
    <w:rsid w:val="0075425D"/>
    <w:rsid w:val="00754909"/>
    <w:rsid w:val="00756133"/>
    <w:rsid w:val="00761D6D"/>
    <w:rsid w:val="00763F99"/>
    <w:rsid w:val="007642CF"/>
    <w:rsid w:val="007714FE"/>
    <w:rsid w:val="00771B3A"/>
    <w:rsid w:val="007724DA"/>
    <w:rsid w:val="00776142"/>
    <w:rsid w:val="0077733B"/>
    <w:rsid w:val="00783949"/>
    <w:rsid w:val="007839F2"/>
    <w:rsid w:val="00784677"/>
    <w:rsid w:val="00787C2B"/>
    <w:rsid w:val="00790D52"/>
    <w:rsid w:val="007951C9"/>
    <w:rsid w:val="007978E4"/>
    <w:rsid w:val="007A0C06"/>
    <w:rsid w:val="007A19AA"/>
    <w:rsid w:val="007A5292"/>
    <w:rsid w:val="007A5F33"/>
    <w:rsid w:val="007B03E5"/>
    <w:rsid w:val="007B16F1"/>
    <w:rsid w:val="007B5FA9"/>
    <w:rsid w:val="007B6676"/>
    <w:rsid w:val="007B7A56"/>
    <w:rsid w:val="007C0283"/>
    <w:rsid w:val="007C3C30"/>
    <w:rsid w:val="007D6CEF"/>
    <w:rsid w:val="007D76E4"/>
    <w:rsid w:val="007D7A64"/>
    <w:rsid w:val="007E00C2"/>
    <w:rsid w:val="007E0864"/>
    <w:rsid w:val="007E2C6B"/>
    <w:rsid w:val="007E5C7B"/>
    <w:rsid w:val="007E733C"/>
    <w:rsid w:val="007F2128"/>
    <w:rsid w:val="007F50B2"/>
    <w:rsid w:val="007F722F"/>
    <w:rsid w:val="007F7F63"/>
    <w:rsid w:val="00800758"/>
    <w:rsid w:val="008032A9"/>
    <w:rsid w:val="008104A1"/>
    <w:rsid w:val="00811844"/>
    <w:rsid w:val="00812291"/>
    <w:rsid w:val="00816359"/>
    <w:rsid w:val="008164D9"/>
    <w:rsid w:val="00816FE4"/>
    <w:rsid w:val="008202CB"/>
    <w:rsid w:val="00824648"/>
    <w:rsid w:val="00827C0A"/>
    <w:rsid w:val="0083105F"/>
    <w:rsid w:val="00835499"/>
    <w:rsid w:val="00836FC9"/>
    <w:rsid w:val="00837783"/>
    <w:rsid w:val="008425FC"/>
    <w:rsid w:val="008431AA"/>
    <w:rsid w:val="008438B5"/>
    <w:rsid w:val="00845A78"/>
    <w:rsid w:val="00845C88"/>
    <w:rsid w:val="00847258"/>
    <w:rsid w:val="00847D94"/>
    <w:rsid w:val="0085199F"/>
    <w:rsid w:val="00852E49"/>
    <w:rsid w:val="00853981"/>
    <w:rsid w:val="00855D14"/>
    <w:rsid w:val="00860193"/>
    <w:rsid w:val="00864953"/>
    <w:rsid w:val="00864F68"/>
    <w:rsid w:val="00867D23"/>
    <w:rsid w:val="008707A2"/>
    <w:rsid w:val="00876477"/>
    <w:rsid w:val="00877BF3"/>
    <w:rsid w:val="00884A1A"/>
    <w:rsid w:val="008913A8"/>
    <w:rsid w:val="00894B80"/>
    <w:rsid w:val="00894E8B"/>
    <w:rsid w:val="0089794A"/>
    <w:rsid w:val="008A0669"/>
    <w:rsid w:val="008A22AE"/>
    <w:rsid w:val="008A3003"/>
    <w:rsid w:val="008A35EC"/>
    <w:rsid w:val="008A4316"/>
    <w:rsid w:val="008B063F"/>
    <w:rsid w:val="008B0C29"/>
    <w:rsid w:val="008B3CE6"/>
    <w:rsid w:val="008B59D8"/>
    <w:rsid w:val="008B64D0"/>
    <w:rsid w:val="008B677B"/>
    <w:rsid w:val="008B70D8"/>
    <w:rsid w:val="008C111C"/>
    <w:rsid w:val="008C1BE7"/>
    <w:rsid w:val="008C54F7"/>
    <w:rsid w:val="008C57EE"/>
    <w:rsid w:val="008C650E"/>
    <w:rsid w:val="008C7FBC"/>
    <w:rsid w:val="008D028E"/>
    <w:rsid w:val="008D6436"/>
    <w:rsid w:val="008D7D94"/>
    <w:rsid w:val="008E317D"/>
    <w:rsid w:val="008E455C"/>
    <w:rsid w:val="008E67AE"/>
    <w:rsid w:val="008E7649"/>
    <w:rsid w:val="008F09A8"/>
    <w:rsid w:val="008F1197"/>
    <w:rsid w:val="008F2760"/>
    <w:rsid w:val="00902A2F"/>
    <w:rsid w:val="009038B0"/>
    <w:rsid w:val="00903BE6"/>
    <w:rsid w:val="009040BA"/>
    <w:rsid w:val="00904162"/>
    <w:rsid w:val="00904EEA"/>
    <w:rsid w:val="00905266"/>
    <w:rsid w:val="009054C1"/>
    <w:rsid w:val="00907031"/>
    <w:rsid w:val="00907AA8"/>
    <w:rsid w:val="009101ED"/>
    <w:rsid w:val="009107BA"/>
    <w:rsid w:val="0091146C"/>
    <w:rsid w:val="00913150"/>
    <w:rsid w:val="0091435F"/>
    <w:rsid w:val="0091501E"/>
    <w:rsid w:val="00915485"/>
    <w:rsid w:val="00923E9F"/>
    <w:rsid w:val="0092745A"/>
    <w:rsid w:val="009275D3"/>
    <w:rsid w:val="009322F5"/>
    <w:rsid w:val="009326FC"/>
    <w:rsid w:val="0093584F"/>
    <w:rsid w:val="00941305"/>
    <w:rsid w:val="00941458"/>
    <w:rsid w:val="0094210F"/>
    <w:rsid w:val="009553A3"/>
    <w:rsid w:val="00956955"/>
    <w:rsid w:val="0096245B"/>
    <w:rsid w:val="009633C2"/>
    <w:rsid w:val="00964424"/>
    <w:rsid w:val="0096547C"/>
    <w:rsid w:val="00971D45"/>
    <w:rsid w:val="00971E39"/>
    <w:rsid w:val="00973007"/>
    <w:rsid w:val="00974CF5"/>
    <w:rsid w:val="009756BE"/>
    <w:rsid w:val="00976B51"/>
    <w:rsid w:val="00982C79"/>
    <w:rsid w:val="00984790"/>
    <w:rsid w:val="00985FCE"/>
    <w:rsid w:val="009865E0"/>
    <w:rsid w:val="00986F0F"/>
    <w:rsid w:val="0099244B"/>
    <w:rsid w:val="00994F35"/>
    <w:rsid w:val="009966FD"/>
    <w:rsid w:val="009A01C0"/>
    <w:rsid w:val="009A0766"/>
    <w:rsid w:val="009A170B"/>
    <w:rsid w:val="009A17DD"/>
    <w:rsid w:val="009A1EDC"/>
    <w:rsid w:val="009B07F8"/>
    <w:rsid w:val="009B1E60"/>
    <w:rsid w:val="009B230F"/>
    <w:rsid w:val="009B27FF"/>
    <w:rsid w:val="009B3CF7"/>
    <w:rsid w:val="009B74CD"/>
    <w:rsid w:val="009B74EB"/>
    <w:rsid w:val="009C3890"/>
    <w:rsid w:val="009D0BF6"/>
    <w:rsid w:val="009D2166"/>
    <w:rsid w:val="009D3F43"/>
    <w:rsid w:val="009D6D81"/>
    <w:rsid w:val="009D71E7"/>
    <w:rsid w:val="009D7C91"/>
    <w:rsid w:val="009E10BC"/>
    <w:rsid w:val="009F0B08"/>
    <w:rsid w:val="009F5414"/>
    <w:rsid w:val="009F578E"/>
    <w:rsid w:val="009F75F2"/>
    <w:rsid w:val="00A007B4"/>
    <w:rsid w:val="00A04ACF"/>
    <w:rsid w:val="00A04CDD"/>
    <w:rsid w:val="00A06194"/>
    <w:rsid w:val="00A11206"/>
    <w:rsid w:val="00A142DD"/>
    <w:rsid w:val="00A156E3"/>
    <w:rsid w:val="00A15ED5"/>
    <w:rsid w:val="00A1619D"/>
    <w:rsid w:val="00A168FC"/>
    <w:rsid w:val="00A2058B"/>
    <w:rsid w:val="00A20CBD"/>
    <w:rsid w:val="00A21848"/>
    <w:rsid w:val="00A24DC8"/>
    <w:rsid w:val="00A264C2"/>
    <w:rsid w:val="00A305F4"/>
    <w:rsid w:val="00A30A53"/>
    <w:rsid w:val="00A317B3"/>
    <w:rsid w:val="00A33072"/>
    <w:rsid w:val="00A44181"/>
    <w:rsid w:val="00A4631A"/>
    <w:rsid w:val="00A46A33"/>
    <w:rsid w:val="00A510E1"/>
    <w:rsid w:val="00A51ED7"/>
    <w:rsid w:val="00A52A81"/>
    <w:rsid w:val="00A561A9"/>
    <w:rsid w:val="00A56E6D"/>
    <w:rsid w:val="00A60E42"/>
    <w:rsid w:val="00A62884"/>
    <w:rsid w:val="00A62D8B"/>
    <w:rsid w:val="00A639EB"/>
    <w:rsid w:val="00A6604C"/>
    <w:rsid w:val="00A67588"/>
    <w:rsid w:val="00A7004B"/>
    <w:rsid w:val="00A74440"/>
    <w:rsid w:val="00A81674"/>
    <w:rsid w:val="00A83859"/>
    <w:rsid w:val="00A854BA"/>
    <w:rsid w:val="00A859D0"/>
    <w:rsid w:val="00A86EE3"/>
    <w:rsid w:val="00A90D78"/>
    <w:rsid w:val="00A92707"/>
    <w:rsid w:val="00A96F8D"/>
    <w:rsid w:val="00A97276"/>
    <w:rsid w:val="00A97BF4"/>
    <w:rsid w:val="00AA7CB4"/>
    <w:rsid w:val="00AB152B"/>
    <w:rsid w:val="00AB230B"/>
    <w:rsid w:val="00AB397E"/>
    <w:rsid w:val="00AB46D9"/>
    <w:rsid w:val="00AB52A8"/>
    <w:rsid w:val="00AB5C00"/>
    <w:rsid w:val="00AB6754"/>
    <w:rsid w:val="00AC08EE"/>
    <w:rsid w:val="00AC1E03"/>
    <w:rsid w:val="00AC3A53"/>
    <w:rsid w:val="00AC3C7E"/>
    <w:rsid w:val="00AC7909"/>
    <w:rsid w:val="00AD1BC8"/>
    <w:rsid w:val="00AD2FA5"/>
    <w:rsid w:val="00AD4A51"/>
    <w:rsid w:val="00AD52B8"/>
    <w:rsid w:val="00AD6081"/>
    <w:rsid w:val="00AE0F29"/>
    <w:rsid w:val="00AE6D08"/>
    <w:rsid w:val="00AE7262"/>
    <w:rsid w:val="00AF0400"/>
    <w:rsid w:val="00AF0AAA"/>
    <w:rsid w:val="00AF4663"/>
    <w:rsid w:val="00AF4C42"/>
    <w:rsid w:val="00AF7365"/>
    <w:rsid w:val="00B00FDB"/>
    <w:rsid w:val="00B01514"/>
    <w:rsid w:val="00B05C02"/>
    <w:rsid w:val="00B06ECE"/>
    <w:rsid w:val="00B07253"/>
    <w:rsid w:val="00B07DF5"/>
    <w:rsid w:val="00B15FF4"/>
    <w:rsid w:val="00B16486"/>
    <w:rsid w:val="00B17B45"/>
    <w:rsid w:val="00B239F1"/>
    <w:rsid w:val="00B26AE0"/>
    <w:rsid w:val="00B27CB4"/>
    <w:rsid w:val="00B344B7"/>
    <w:rsid w:val="00B34DB3"/>
    <w:rsid w:val="00B37B66"/>
    <w:rsid w:val="00B41468"/>
    <w:rsid w:val="00B42D40"/>
    <w:rsid w:val="00B43382"/>
    <w:rsid w:val="00B43757"/>
    <w:rsid w:val="00B44237"/>
    <w:rsid w:val="00B449A7"/>
    <w:rsid w:val="00B46835"/>
    <w:rsid w:val="00B55046"/>
    <w:rsid w:val="00B562CB"/>
    <w:rsid w:val="00B5762C"/>
    <w:rsid w:val="00B60CA5"/>
    <w:rsid w:val="00B6689A"/>
    <w:rsid w:val="00B66B5C"/>
    <w:rsid w:val="00B67039"/>
    <w:rsid w:val="00B6750C"/>
    <w:rsid w:val="00B677D5"/>
    <w:rsid w:val="00B705D5"/>
    <w:rsid w:val="00B70812"/>
    <w:rsid w:val="00B75430"/>
    <w:rsid w:val="00B760BF"/>
    <w:rsid w:val="00B77FE1"/>
    <w:rsid w:val="00B82113"/>
    <w:rsid w:val="00B82C0C"/>
    <w:rsid w:val="00B87E5B"/>
    <w:rsid w:val="00B96943"/>
    <w:rsid w:val="00B96B71"/>
    <w:rsid w:val="00B9788F"/>
    <w:rsid w:val="00BA1778"/>
    <w:rsid w:val="00BA4DDA"/>
    <w:rsid w:val="00BA5068"/>
    <w:rsid w:val="00BA6A6A"/>
    <w:rsid w:val="00BA6BC0"/>
    <w:rsid w:val="00BC2C49"/>
    <w:rsid w:val="00BC34D1"/>
    <w:rsid w:val="00BC3AD1"/>
    <w:rsid w:val="00BC3D81"/>
    <w:rsid w:val="00BC7FA8"/>
    <w:rsid w:val="00BD00DD"/>
    <w:rsid w:val="00BD0FA9"/>
    <w:rsid w:val="00BD1C29"/>
    <w:rsid w:val="00BD3380"/>
    <w:rsid w:val="00BE3DD2"/>
    <w:rsid w:val="00BE507D"/>
    <w:rsid w:val="00BE70FE"/>
    <w:rsid w:val="00BF2E88"/>
    <w:rsid w:val="00BF4289"/>
    <w:rsid w:val="00BF473D"/>
    <w:rsid w:val="00BF4BAC"/>
    <w:rsid w:val="00BF6239"/>
    <w:rsid w:val="00BF6FFA"/>
    <w:rsid w:val="00C0378C"/>
    <w:rsid w:val="00C0677F"/>
    <w:rsid w:val="00C06EA8"/>
    <w:rsid w:val="00C114D8"/>
    <w:rsid w:val="00C11817"/>
    <w:rsid w:val="00C12B81"/>
    <w:rsid w:val="00C13D7E"/>
    <w:rsid w:val="00C14968"/>
    <w:rsid w:val="00C14BC4"/>
    <w:rsid w:val="00C20178"/>
    <w:rsid w:val="00C227FF"/>
    <w:rsid w:val="00C250BB"/>
    <w:rsid w:val="00C259D8"/>
    <w:rsid w:val="00C266CE"/>
    <w:rsid w:val="00C31BA5"/>
    <w:rsid w:val="00C32F2D"/>
    <w:rsid w:val="00C3547B"/>
    <w:rsid w:val="00C3714B"/>
    <w:rsid w:val="00C400BA"/>
    <w:rsid w:val="00C42EC8"/>
    <w:rsid w:val="00C4304C"/>
    <w:rsid w:val="00C449EE"/>
    <w:rsid w:val="00C47942"/>
    <w:rsid w:val="00C543A0"/>
    <w:rsid w:val="00C56130"/>
    <w:rsid w:val="00C64410"/>
    <w:rsid w:val="00C66F95"/>
    <w:rsid w:val="00C72B00"/>
    <w:rsid w:val="00C7330E"/>
    <w:rsid w:val="00C7364C"/>
    <w:rsid w:val="00C73655"/>
    <w:rsid w:val="00C7401D"/>
    <w:rsid w:val="00C7565E"/>
    <w:rsid w:val="00C919D5"/>
    <w:rsid w:val="00C92662"/>
    <w:rsid w:val="00C94B44"/>
    <w:rsid w:val="00CA0159"/>
    <w:rsid w:val="00CA1AA5"/>
    <w:rsid w:val="00CA2C8B"/>
    <w:rsid w:val="00CA36AB"/>
    <w:rsid w:val="00CB0C9D"/>
    <w:rsid w:val="00CB2A6F"/>
    <w:rsid w:val="00CB2CD8"/>
    <w:rsid w:val="00CB3950"/>
    <w:rsid w:val="00CB3C3C"/>
    <w:rsid w:val="00CC000F"/>
    <w:rsid w:val="00CC05C8"/>
    <w:rsid w:val="00CC189B"/>
    <w:rsid w:val="00CC4367"/>
    <w:rsid w:val="00CC4A35"/>
    <w:rsid w:val="00CC6051"/>
    <w:rsid w:val="00CC76C6"/>
    <w:rsid w:val="00CD0F25"/>
    <w:rsid w:val="00CD3C8C"/>
    <w:rsid w:val="00CD4CF6"/>
    <w:rsid w:val="00CE269D"/>
    <w:rsid w:val="00CE2BE8"/>
    <w:rsid w:val="00CE5260"/>
    <w:rsid w:val="00CE7D61"/>
    <w:rsid w:val="00CF607F"/>
    <w:rsid w:val="00CF6903"/>
    <w:rsid w:val="00CF7834"/>
    <w:rsid w:val="00D02F29"/>
    <w:rsid w:val="00D031FF"/>
    <w:rsid w:val="00D06708"/>
    <w:rsid w:val="00D075CE"/>
    <w:rsid w:val="00D077A4"/>
    <w:rsid w:val="00D1165F"/>
    <w:rsid w:val="00D12152"/>
    <w:rsid w:val="00D12304"/>
    <w:rsid w:val="00D20139"/>
    <w:rsid w:val="00D21344"/>
    <w:rsid w:val="00D34DBB"/>
    <w:rsid w:val="00D35339"/>
    <w:rsid w:val="00D35E05"/>
    <w:rsid w:val="00D37193"/>
    <w:rsid w:val="00D4160F"/>
    <w:rsid w:val="00D421BE"/>
    <w:rsid w:val="00D44B8B"/>
    <w:rsid w:val="00D450CE"/>
    <w:rsid w:val="00D465B2"/>
    <w:rsid w:val="00D50C97"/>
    <w:rsid w:val="00D537EE"/>
    <w:rsid w:val="00D53F1A"/>
    <w:rsid w:val="00D55C7A"/>
    <w:rsid w:val="00D55D43"/>
    <w:rsid w:val="00D5630D"/>
    <w:rsid w:val="00D605D2"/>
    <w:rsid w:val="00D62005"/>
    <w:rsid w:val="00D633C2"/>
    <w:rsid w:val="00D637A3"/>
    <w:rsid w:val="00D6563B"/>
    <w:rsid w:val="00D65928"/>
    <w:rsid w:val="00D65EB9"/>
    <w:rsid w:val="00D670DC"/>
    <w:rsid w:val="00D7219B"/>
    <w:rsid w:val="00D77966"/>
    <w:rsid w:val="00D83247"/>
    <w:rsid w:val="00D86377"/>
    <w:rsid w:val="00D866A2"/>
    <w:rsid w:val="00D917B4"/>
    <w:rsid w:val="00D93CBF"/>
    <w:rsid w:val="00D96E31"/>
    <w:rsid w:val="00D97399"/>
    <w:rsid w:val="00DA3841"/>
    <w:rsid w:val="00DA5FE5"/>
    <w:rsid w:val="00DA6D58"/>
    <w:rsid w:val="00DB0CC1"/>
    <w:rsid w:val="00DB31A1"/>
    <w:rsid w:val="00DB40E9"/>
    <w:rsid w:val="00DB62E6"/>
    <w:rsid w:val="00DB77D1"/>
    <w:rsid w:val="00DD0270"/>
    <w:rsid w:val="00DD19FE"/>
    <w:rsid w:val="00DD2AD3"/>
    <w:rsid w:val="00DD3E50"/>
    <w:rsid w:val="00DD53BB"/>
    <w:rsid w:val="00DE0B36"/>
    <w:rsid w:val="00DE1188"/>
    <w:rsid w:val="00DE6192"/>
    <w:rsid w:val="00DF0A7A"/>
    <w:rsid w:val="00DF4A6D"/>
    <w:rsid w:val="00DF5213"/>
    <w:rsid w:val="00E01154"/>
    <w:rsid w:val="00E04041"/>
    <w:rsid w:val="00E11CE5"/>
    <w:rsid w:val="00E12EDA"/>
    <w:rsid w:val="00E14C28"/>
    <w:rsid w:val="00E156BC"/>
    <w:rsid w:val="00E21E8E"/>
    <w:rsid w:val="00E2439A"/>
    <w:rsid w:val="00E2442F"/>
    <w:rsid w:val="00E24E7B"/>
    <w:rsid w:val="00E31CC7"/>
    <w:rsid w:val="00E33E31"/>
    <w:rsid w:val="00E343D2"/>
    <w:rsid w:val="00E358AE"/>
    <w:rsid w:val="00E37280"/>
    <w:rsid w:val="00E45346"/>
    <w:rsid w:val="00E57B7C"/>
    <w:rsid w:val="00E6679F"/>
    <w:rsid w:val="00E71322"/>
    <w:rsid w:val="00E717AE"/>
    <w:rsid w:val="00E7248E"/>
    <w:rsid w:val="00E72D10"/>
    <w:rsid w:val="00E763A3"/>
    <w:rsid w:val="00E80111"/>
    <w:rsid w:val="00E82CBE"/>
    <w:rsid w:val="00E83435"/>
    <w:rsid w:val="00E84DD1"/>
    <w:rsid w:val="00E85DE0"/>
    <w:rsid w:val="00E914E5"/>
    <w:rsid w:val="00E93B44"/>
    <w:rsid w:val="00E94B26"/>
    <w:rsid w:val="00E94D98"/>
    <w:rsid w:val="00E96BF2"/>
    <w:rsid w:val="00E9771A"/>
    <w:rsid w:val="00E97A23"/>
    <w:rsid w:val="00EA1BA1"/>
    <w:rsid w:val="00EA1F64"/>
    <w:rsid w:val="00EA29D0"/>
    <w:rsid w:val="00EA4F23"/>
    <w:rsid w:val="00EA52DD"/>
    <w:rsid w:val="00EA5B5A"/>
    <w:rsid w:val="00EA72BF"/>
    <w:rsid w:val="00EB055A"/>
    <w:rsid w:val="00EB0C66"/>
    <w:rsid w:val="00EB28F4"/>
    <w:rsid w:val="00EB2B95"/>
    <w:rsid w:val="00EB4C48"/>
    <w:rsid w:val="00EB4EF3"/>
    <w:rsid w:val="00EB7CDA"/>
    <w:rsid w:val="00EC27D6"/>
    <w:rsid w:val="00EC42F3"/>
    <w:rsid w:val="00EC4DF8"/>
    <w:rsid w:val="00EC6281"/>
    <w:rsid w:val="00EC7659"/>
    <w:rsid w:val="00ED4A6A"/>
    <w:rsid w:val="00EE064E"/>
    <w:rsid w:val="00EE2213"/>
    <w:rsid w:val="00EE3ECF"/>
    <w:rsid w:val="00EE5301"/>
    <w:rsid w:val="00EE53BA"/>
    <w:rsid w:val="00EE5DC5"/>
    <w:rsid w:val="00EE7556"/>
    <w:rsid w:val="00EE7BB2"/>
    <w:rsid w:val="00EF294C"/>
    <w:rsid w:val="00EF5349"/>
    <w:rsid w:val="00EF56FC"/>
    <w:rsid w:val="00F01810"/>
    <w:rsid w:val="00F01AF1"/>
    <w:rsid w:val="00F0391B"/>
    <w:rsid w:val="00F04C88"/>
    <w:rsid w:val="00F0675F"/>
    <w:rsid w:val="00F111BF"/>
    <w:rsid w:val="00F130E3"/>
    <w:rsid w:val="00F2174A"/>
    <w:rsid w:val="00F22764"/>
    <w:rsid w:val="00F2558F"/>
    <w:rsid w:val="00F33955"/>
    <w:rsid w:val="00F37D67"/>
    <w:rsid w:val="00F40FEC"/>
    <w:rsid w:val="00F4507F"/>
    <w:rsid w:val="00F45D1C"/>
    <w:rsid w:val="00F469DB"/>
    <w:rsid w:val="00F469F1"/>
    <w:rsid w:val="00F55ED8"/>
    <w:rsid w:val="00F639CE"/>
    <w:rsid w:val="00F63FB3"/>
    <w:rsid w:val="00F65B3F"/>
    <w:rsid w:val="00F661E0"/>
    <w:rsid w:val="00F66F17"/>
    <w:rsid w:val="00F7226E"/>
    <w:rsid w:val="00F74517"/>
    <w:rsid w:val="00F810B9"/>
    <w:rsid w:val="00F8262F"/>
    <w:rsid w:val="00F8282E"/>
    <w:rsid w:val="00F83CA0"/>
    <w:rsid w:val="00F85379"/>
    <w:rsid w:val="00F85CC9"/>
    <w:rsid w:val="00FA04CE"/>
    <w:rsid w:val="00FA0FF5"/>
    <w:rsid w:val="00FA2C18"/>
    <w:rsid w:val="00FA48D8"/>
    <w:rsid w:val="00FA48E5"/>
    <w:rsid w:val="00FA5C43"/>
    <w:rsid w:val="00FB2E54"/>
    <w:rsid w:val="00FB315B"/>
    <w:rsid w:val="00FC03AD"/>
    <w:rsid w:val="00FC3960"/>
    <w:rsid w:val="00FC67C4"/>
    <w:rsid w:val="00FC7E77"/>
    <w:rsid w:val="00FD0EA2"/>
    <w:rsid w:val="00FD1679"/>
    <w:rsid w:val="00FD4477"/>
    <w:rsid w:val="00FE39B2"/>
    <w:rsid w:val="00FE6877"/>
    <w:rsid w:val="00FF1360"/>
    <w:rsid w:val="00FF1C95"/>
    <w:rsid w:val="00FF3C29"/>
    <w:rsid w:val="00FF55D4"/>
    <w:rsid w:val="00FF6C0C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5DE0DA"/>
  <w14:defaultImageDpi w14:val="32767"/>
  <w15:docId w15:val="{48BCE2CB-564F-4670-8BB2-AAAA46718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294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294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42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6429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5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0">
    <w:name w:val="List Paragraph"/>
    <w:basedOn w:val="Normal"/>
    <w:uiPriority w:val="34"/>
    <w:qFormat/>
    <w:rsid w:val="00EA72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50B"/>
  </w:style>
  <w:style w:type="paragraph" w:styleId="Footer">
    <w:name w:val="footer"/>
    <w:basedOn w:val="Normal"/>
    <w:link w:val="FooterChar"/>
    <w:uiPriority w:val="99"/>
    <w:unhideWhenUsed/>
    <w:rsid w:val="002D65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50B"/>
  </w:style>
  <w:style w:type="character" w:styleId="CommentReference">
    <w:name w:val="annotation reference"/>
    <w:basedOn w:val="DefaultParagraphFont"/>
    <w:uiPriority w:val="99"/>
    <w:semiHidden/>
    <w:unhideWhenUsed/>
    <w:rsid w:val="00364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294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294"/>
    <w:rPr>
      <w:rFonts w:eastAsiaTheme="minorHAnsi"/>
      <w:sz w:val="20"/>
      <w:szCs w:val="20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64294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36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429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364294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4294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294"/>
    <w:rPr>
      <w:rFonts w:ascii="Segoe UI" w:eastAsiaTheme="minorHAnsi" w:hAnsi="Segoe UI" w:cs="Segoe UI"/>
      <w:sz w:val="18"/>
      <w:szCs w:val="18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294"/>
    <w:rPr>
      <w:rFonts w:eastAsiaTheme="minorHAnsi"/>
      <w:b/>
      <w:bCs/>
      <w:sz w:val="20"/>
      <w:szCs w:val="20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0E5254"/>
  </w:style>
  <w:style w:type="character" w:styleId="Hyperlink">
    <w:name w:val="Hyperlink"/>
    <w:basedOn w:val="DefaultParagraphFont"/>
    <w:uiPriority w:val="99"/>
    <w:unhideWhenUsed/>
    <w:rsid w:val="00FA2C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A2C18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A2C18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A2C18"/>
    <w:pPr>
      <w:spacing w:line="240" w:lineRule="auto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2C18"/>
    <w:rPr>
      <w:rFonts w:ascii="Calibri" w:eastAsiaTheme="minorHAnsi" w:hAnsi="Calibri" w:cs="Calibri"/>
      <w:noProof/>
      <w:lang w:val="en-US" w:eastAsia="en-US"/>
    </w:rPr>
  </w:style>
  <w:style w:type="paragraph" w:customStyle="1" w:styleId="Default">
    <w:name w:val="Default"/>
    <w:rsid w:val="00FA2C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Revision">
    <w:name w:val="Revision"/>
    <w:hidden/>
    <w:uiPriority w:val="99"/>
    <w:semiHidden/>
    <w:rsid w:val="00FA2C18"/>
    <w:pPr>
      <w:spacing w:after="0" w:line="240" w:lineRule="auto"/>
    </w:pPr>
    <w:rPr>
      <w:rFonts w:eastAsiaTheme="minorHAnsi"/>
      <w:lang w:val="en-GB" w:eastAsia="en-US"/>
    </w:rPr>
  </w:style>
  <w:style w:type="paragraph" w:styleId="NoSpacing">
    <w:name w:val="No Spacing"/>
    <w:link w:val="NoSpacingChar"/>
    <w:uiPriority w:val="1"/>
    <w:qFormat/>
    <w:rsid w:val="00FA2C18"/>
    <w:pPr>
      <w:spacing w:after="0" w:line="240" w:lineRule="auto"/>
    </w:pPr>
    <w:rPr>
      <w:rFonts w:eastAsiaTheme="minorHAnsi"/>
      <w:lang w:val="en-GB" w:eastAsia="en-US"/>
    </w:rPr>
  </w:style>
  <w:style w:type="table" w:customStyle="1" w:styleId="TableGrid1">
    <w:name w:val="Table Grid1"/>
    <w:basedOn w:val="TableNormal"/>
    <w:next w:val="TableGrid"/>
    <w:uiPriority w:val="39"/>
    <w:rsid w:val="007951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5199F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90D52"/>
  </w:style>
  <w:style w:type="paragraph" w:styleId="BodyText">
    <w:name w:val="Body Text"/>
    <w:basedOn w:val="Normal"/>
    <w:link w:val="BodyTextChar"/>
    <w:rsid w:val="00790D52"/>
    <w:pPr>
      <w:bidi/>
      <w:spacing w:after="0" w:line="240" w:lineRule="auto"/>
      <w:jc w:val="center"/>
    </w:pPr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790D52"/>
    <w:rPr>
      <w:rFonts w:ascii="Times New Roman" w:eastAsia="Times New Roman" w:hAnsi="Times New Roman" w:cs="Times New Roman"/>
      <w:b/>
      <w:bCs/>
      <w:noProof/>
      <w:sz w:val="40"/>
      <w:szCs w:val="20"/>
      <w:lang w:val="en-US" w:eastAsia="en-US"/>
    </w:rPr>
  </w:style>
  <w:style w:type="table" w:customStyle="1" w:styleId="TableGrid3">
    <w:name w:val="Table Grid3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rsid w:val="00790D52"/>
  </w:style>
  <w:style w:type="paragraph" w:customStyle="1" w:styleId="Dataentry">
    <w:name w:val="Data entry"/>
    <w:basedOn w:val="Normal"/>
    <w:next w:val="Normal"/>
    <w:qFormat/>
    <w:rsid w:val="00790D52"/>
    <w:pPr>
      <w:numPr>
        <w:numId w:val="1"/>
      </w:numPr>
      <w:tabs>
        <w:tab w:val="left" w:pos="567"/>
        <w:tab w:val="right" w:leader="dot" w:pos="8335"/>
      </w:tabs>
      <w:spacing w:after="0" w:line="240" w:lineRule="auto"/>
    </w:pPr>
    <w:rPr>
      <w:rFonts w:ascii="Calibri" w:eastAsia="Calibri" w:hAnsi="Calibri" w:cs="Times New Roman"/>
      <w:b/>
      <w:sz w:val="20"/>
      <w:lang w:eastAsia="en-US"/>
    </w:rPr>
  </w:style>
  <w:style w:type="table" w:styleId="GridTable5Dark-Accent1">
    <w:name w:val="Grid Table 5 Dark Accent 1"/>
    <w:basedOn w:val="TableNormal"/>
    <w:uiPriority w:val="50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EEAF6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5B9BD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5B9BD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5B9BD5"/>
      </w:tcPr>
    </w:tblStylePr>
    <w:tblStylePr w:type="band1Vert">
      <w:tblPr/>
      <w:tcPr>
        <w:shd w:val="clear" w:color="auto" w:fill="BDD6EE"/>
      </w:tcPr>
    </w:tblStylePr>
    <w:tblStylePr w:type="band1Horz">
      <w:tblPr/>
      <w:tcPr>
        <w:shd w:val="clear" w:color="auto" w:fill="BDD6EE"/>
      </w:tcPr>
    </w:tblStylePr>
  </w:style>
  <w:style w:type="table" w:styleId="GridTable4-Accent2">
    <w:name w:val="Grid Table 4 Accent 2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4B083"/>
        <w:left w:val="single" w:sz="4" w:space="0" w:color="F4B083"/>
        <w:bottom w:val="single" w:sz="4" w:space="0" w:color="F4B083"/>
        <w:right w:val="single" w:sz="4" w:space="0" w:color="F4B083"/>
        <w:insideH w:val="single" w:sz="4" w:space="0" w:color="F4B083"/>
        <w:insideV w:val="single" w:sz="4" w:space="0" w:color="F4B08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ED7D31"/>
          <w:left w:val="single" w:sz="4" w:space="0" w:color="ED7D31"/>
          <w:bottom w:val="single" w:sz="4" w:space="0" w:color="ED7D31"/>
          <w:right w:val="single" w:sz="4" w:space="0" w:color="ED7D31"/>
          <w:insideH w:val="nil"/>
          <w:insideV w:val="nil"/>
        </w:tcBorders>
        <w:shd w:val="clear" w:color="auto" w:fill="ED7D31"/>
      </w:tcPr>
    </w:tblStylePr>
    <w:tblStylePr w:type="lastRow">
      <w:rPr>
        <w:b/>
        <w:bCs/>
      </w:rPr>
      <w:tblPr/>
      <w:tcPr>
        <w:tcBorders>
          <w:top w:val="double" w:sz="4" w:space="0" w:color="ED7D3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/>
      </w:tcPr>
    </w:tblStylePr>
    <w:tblStylePr w:type="band1Horz">
      <w:tblPr/>
      <w:tcPr>
        <w:shd w:val="clear" w:color="auto" w:fill="FBE4D5"/>
      </w:tcPr>
    </w:tblStylePr>
  </w:style>
  <w:style w:type="table" w:styleId="GridTable4-Accent5">
    <w:name w:val="Grid Table 4 Accent 5"/>
    <w:basedOn w:val="TableNormal"/>
    <w:uiPriority w:val="49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FollowedHyperlink">
    <w:name w:val="FollowedHyperlink"/>
    <w:uiPriority w:val="99"/>
    <w:semiHidden/>
    <w:unhideWhenUsed/>
    <w:rsid w:val="00790D52"/>
    <w:rPr>
      <w:color w:val="954F72"/>
      <w:u w:val="single"/>
    </w:rPr>
  </w:style>
  <w:style w:type="character" w:styleId="Emphasis">
    <w:name w:val="Emphasis"/>
    <w:uiPriority w:val="20"/>
    <w:qFormat/>
    <w:rsid w:val="00790D52"/>
    <w:rPr>
      <w:i/>
      <w:iCs/>
    </w:rPr>
  </w:style>
  <w:style w:type="character" w:customStyle="1" w:styleId="BalloonTextChar1">
    <w:name w:val="Balloon Text Char1"/>
    <w:uiPriority w:val="99"/>
    <w:semiHidden/>
    <w:rsid w:val="00790D52"/>
    <w:rPr>
      <w:rFonts w:ascii="Segoe UI" w:hAnsi="Segoe UI" w:cs="Segoe UI"/>
      <w:sz w:val="18"/>
      <w:szCs w:val="18"/>
    </w:rPr>
  </w:style>
  <w:style w:type="table" w:styleId="GridTable6Colorful-Accent5">
    <w:name w:val="Grid Table 6 Colorful Accent 5"/>
    <w:basedOn w:val="TableNormal"/>
    <w:uiPriority w:val="51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7Colorful-Accent4">
    <w:name w:val="Grid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GridTable1Light-Accent6">
    <w:name w:val="Grid Table 1 Light Accent 6"/>
    <w:basedOn w:val="TableNormal"/>
    <w:uiPriority w:val="46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C5E0B3"/>
        <w:left w:val="single" w:sz="4" w:space="0" w:color="C5E0B3"/>
        <w:bottom w:val="single" w:sz="4" w:space="0" w:color="C5E0B3"/>
        <w:right w:val="single" w:sz="4" w:space="0" w:color="C5E0B3"/>
        <w:insideH w:val="single" w:sz="4" w:space="0" w:color="C5E0B3"/>
        <w:insideV w:val="single" w:sz="4" w:space="0" w:color="C5E0B3"/>
      </w:tblBorders>
    </w:tblPr>
    <w:tblStylePr w:type="firstRow">
      <w:rPr>
        <w:b/>
        <w:bCs/>
      </w:rPr>
      <w:tblPr/>
      <w:tcPr>
        <w:tcBorders>
          <w:bottom w:val="single" w:sz="12" w:space="0" w:color="A8D08D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4">
    <w:name w:val="Grid Table 2 Accent 4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2" w:space="0" w:color="FFD966"/>
        <w:bottom w:val="single" w:sz="2" w:space="0" w:color="FFD966"/>
        <w:insideH w:val="single" w:sz="2" w:space="0" w:color="FFD966"/>
        <w:insideV w:val="single" w:sz="2" w:space="0" w:color="FFD9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FFD9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GridTable3-Accent4">
    <w:name w:val="Grid Table 3 Accent 4"/>
    <w:basedOn w:val="TableNormal"/>
    <w:uiPriority w:val="48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FFD966"/>
        <w:left w:val="single" w:sz="4" w:space="0" w:color="FFD966"/>
        <w:bottom w:val="single" w:sz="4" w:space="0" w:color="FFD966"/>
        <w:right w:val="single" w:sz="4" w:space="0" w:color="FFD966"/>
        <w:insideH w:val="single" w:sz="4" w:space="0" w:color="FFD966"/>
        <w:insideV w:val="single" w:sz="4" w:space="0" w:color="FFD9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bottom w:val="single" w:sz="4" w:space="0" w:color="FFD966"/>
        </w:tcBorders>
      </w:tcPr>
    </w:tblStylePr>
    <w:tblStylePr w:type="nwCell">
      <w:tblPr/>
      <w:tcPr>
        <w:tcBorders>
          <w:bottom w:val="single" w:sz="4" w:space="0" w:color="FFD966"/>
        </w:tcBorders>
      </w:tcPr>
    </w:tblStylePr>
    <w:tblStylePr w:type="seCell">
      <w:tblPr/>
      <w:tcPr>
        <w:tcBorders>
          <w:top w:val="single" w:sz="4" w:space="0" w:color="FFD966"/>
        </w:tcBorders>
      </w:tcPr>
    </w:tblStylePr>
    <w:tblStylePr w:type="swCell">
      <w:tblPr/>
      <w:tcPr>
        <w:tcBorders>
          <w:top w:val="single" w:sz="4" w:space="0" w:color="FFD966"/>
        </w:tcBorders>
      </w:tcPr>
    </w:tblStylePr>
  </w:style>
  <w:style w:type="table" w:styleId="ListTable2-Accent5">
    <w:name w:val="List Table 2 Accent 5"/>
    <w:basedOn w:val="TableNormal"/>
    <w:uiPriority w:val="47"/>
    <w:rsid w:val="00790D52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ListTable7Colorful-Accent5">
    <w:name w:val="List Table 7 Colorful Accent 5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2F5496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4472C4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4472C4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4472C4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4472C4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790D52"/>
    <w:pPr>
      <w:spacing w:after="0" w:line="240" w:lineRule="auto"/>
    </w:pPr>
    <w:rPr>
      <w:rFonts w:ascii="Calibri" w:eastAsia="Calibri" w:hAnsi="Calibri" w:cs="Arial"/>
      <w:color w:val="BF8F0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bottom w:val="single" w:sz="4" w:space="0" w:color="FFC000"/>
        </w:tcBorders>
        <w:shd w:val="clear" w:color="auto" w:fill="FFFFFF"/>
      </w:tcPr>
    </w:tblStylePr>
    <w:tblStylePr w:type="lastRow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top w:val="single" w:sz="4" w:space="0" w:color="FFC000"/>
        </w:tcBorders>
        <w:shd w:val="clear" w:color="auto" w:fill="FFFFFF"/>
      </w:tcPr>
    </w:tblStylePr>
    <w:tblStylePr w:type="firstCol">
      <w:pPr>
        <w:jc w:val="right"/>
      </w:pPr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right w:val="single" w:sz="4" w:space="0" w:color="FFC000"/>
        </w:tcBorders>
        <w:shd w:val="clear" w:color="auto" w:fill="FFFFFF"/>
      </w:tcPr>
    </w:tblStylePr>
    <w:tblStylePr w:type="lastCol">
      <w:rPr>
        <w:rFonts w:ascii="Times New Roman" w:eastAsia="Times New Roman" w:hAnsi="Times New Roman" w:cs="Times New Roman"/>
        <w:i/>
        <w:iCs/>
        <w:sz w:val="26"/>
      </w:rPr>
      <w:tblPr/>
      <w:tcPr>
        <w:tcBorders>
          <w:left w:val="single" w:sz="4" w:space="0" w:color="FFC000"/>
        </w:tcBorders>
        <w:shd w:val="clear" w:color="auto" w:fill="FFFFFF"/>
      </w:tc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unhideWhenUsed/>
    <w:rsid w:val="00790D52"/>
    <w:pPr>
      <w:spacing w:after="0" w:line="240" w:lineRule="auto"/>
    </w:pPr>
    <w:rPr>
      <w:rFonts w:ascii="Arial" w:eastAsia="Times New Roman" w:hAnsi="Arial" w:cs="Arial"/>
      <w:sz w:val="24"/>
      <w:szCs w:val="24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90D52"/>
    <w:rPr>
      <w:rFonts w:ascii="Arial" w:eastAsia="Times New Roman" w:hAnsi="Arial" w:cs="Arial"/>
      <w:sz w:val="24"/>
      <w:szCs w:val="24"/>
      <w:lang w:val="en-GB" w:eastAsia="en-US"/>
    </w:rPr>
  </w:style>
  <w:style w:type="character" w:styleId="EndnoteReference">
    <w:name w:val="endnote reference"/>
    <w:uiPriority w:val="99"/>
    <w:unhideWhenUsed/>
    <w:rsid w:val="00790D52"/>
    <w:rPr>
      <w:rFonts w:cs="Times New Roman"/>
      <w:vertAlign w:val="superscript"/>
    </w:rPr>
  </w:style>
  <w:style w:type="paragraph" w:customStyle="1" w:styleId="TableTitle">
    <w:name w:val="TableTitle"/>
    <w:basedOn w:val="Normal"/>
    <w:rsid w:val="00790D52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790D52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90D52"/>
  </w:style>
  <w:style w:type="paragraph" w:customStyle="1" w:styleId="ListParagraph4">
    <w:name w:val="List Paragraph 4"/>
    <w:basedOn w:val="ListParagraph0"/>
    <w:uiPriority w:val="19"/>
    <w:rsid w:val="00790D52"/>
    <w:pPr>
      <w:keepNext/>
      <w:numPr>
        <w:ilvl w:val="3"/>
      </w:numPr>
      <w:spacing w:before="120" w:after="120" w:line="260" w:lineRule="atLeast"/>
      <w:ind w:left="425"/>
      <w:contextualSpacing w:val="0"/>
    </w:pPr>
    <w:rPr>
      <w:rFonts w:eastAsiaTheme="minorHAnsi"/>
      <w:sz w:val="20"/>
      <w:lang w:eastAsia="en-US"/>
    </w:rPr>
  </w:style>
  <w:style w:type="numbering" w:customStyle="1" w:styleId="ListParagraph">
    <w:name w:val="List_Paragraph"/>
    <w:uiPriority w:val="99"/>
    <w:rsid w:val="00790D52"/>
    <w:pPr>
      <w:numPr>
        <w:numId w:val="2"/>
      </w:numPr>
    </w:pPr>
  </w:style>
  <w:style w:type="paragraph" w:customStyle="1" w:styleId="BackCoverDetails">
    <w:name w:val="Back Cover Details"/>
    <w:basedOn w:val="Normal"/>
    <w:uiPriority w:val="20"/>
    <w:semiHidden/>
    <w:qFormat/>
    <w:rsid w:val="00790D52"/>
    <w:pPr>
      <w:keepNext/>
      <w:numPr>
        <w:numId w:val="3"/>
      </w:numPr>
      <w:tabs>
        <w:tab w:val="left" w:pos="851"/>
      </w:tabs>
      <w:spacing w:before="240" w:after="240" w:line="240" w:lineRule="auto"/>
    </w:pPr>
    <w:rPr>
      <w:rFonts w:eastAsiaTheme="minorHAnsi"/>
      <w:bCs/>
      <w:color w:val="FFFFFF" w:themeColor="background1"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NoSpacingChar">
    <w:name w:val="No Spacing Char"/>
    <w:basedOn w:val="DefaultParagraphFont"/>
    <w:link w:val="NoSpacing"/>
    <w:uiPriority w:val="1"/>
    <w:rsid w:val="00790D52"/>
    <w:rPr>
      <w:rFonts w:eastAsiaTheme="minorHAnsi"/>
      <w:lang w:val="en-GB" w:eastAsia="en-US"/>
    </w:rPr>
  </w:style>
  <w:style w:type="paragraph" w:customStyle="1" w:styleId="BoldCentered">
    <w:name w:val="Bold Centered"/>
    <w:basedOn w:val="Normal"/>
    <w:qFormat/>
    <w:rsid w:val="00790D52"/>
    <w:pPr>
      <w:spacing w:after="0" w:line="240" w:lineRule="auto"/>
      <w:jc w:val="center"/>
    </w:pPr>
    <w:rPr>
      <w:rFonts w:ascii="Century Gothic" w:eastAsiaTheme="minorHAnsi" w:hAnsi="Century Gothic"/>
      <w:b/>
      <w:color w:val="A6633C"/>
      <w:lang w:val="en-US" w:eastAsia="en-US"/>
    </w:rPr>
  </w:style>
  <w:style w:type="numbering" w:customStyle="1" w:styleId="NoList11">
    <w:name w:val="No List11"/>
    <w:next w:val="NoList"/>
    <w:uiPriority w:val="99"/>
    <w:semiHidden/>
    <w:unhideWhenUsed/>
    <w:rsid w:val="00790D52"/>
  </w:style>
  <w:style w:type="numbering" w:customStyle="1" w:styleId="NoList2">
    <w:name w:val="No List2"/>
    <w:next w:val="NoList"/>
    <w:uiPriority w:val="99"/>
    <w:semiHidden/>
    <w:unhideWhenUsed/>
    <w:rsid w:val="00790D52"/>
  </w:style>
  <w:style w:type="table" w:customStyle="1" w:styleId="TableGrid21">
    <w:name w:val="Table Grid2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D5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790D52"/>
    <w:rPr>
      <w:rFonts w:ascii="Segoe UI" w:hAnsi="Segoe UI" w:cs="Segoe UI" w:hint="default"/>
      <w:sz w:val="18"/>
      <w:szCs w:val="18"/>
    </w:rPr>
  </w:style>
  <w:style w:type="table" w:customStyle="1" w:styleId="TableGrid31">
    <w:name w:val="Table Grid31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790D52"/>
  </w:style>
  <w:style w:type="table" w:customStyle="1" w:styleId="TableGrid6">
    <w:name w:val="Table Grid6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790D52"/>
    <w:pPr>
      <w:spacing w:after="0" w:line="240" w:lineRule="auto"/>
    </w:pPr>
    <w:rPr>
      <w:rFonts w:ascii="Calibri" w:eastAsia="Calibri" w:hAnsi="Calibri" w:cs="Arial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D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 w:themeColor="accent1"/>
      <w:lang w:val="en-US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D52"/>
    <w:rPr>
      <w:rFonts w:ascii="Calibri" w:eastAsia="Calibri" w:hAnsi="Calibri" w:cs="Arial"/>
      <w:i/>
      <w:iCs/>
      <w:color w:val="4472C4" w:themeColor="accent1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790D52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790D52"/>
    <w:rPr>
      <w:rFonts w:ascii="Calibri" w:eastAsia="Calibri" w:hAnsi="Calibri" w:cs="Arial"/>
      <w:i/>
      <w:iCs/>
      <w:color w:val="404040" w:themeColor="text1" w:themeTint="BF"/>
      <w:lang w:val="en-US" w:eastAsia="en-US"/>
    </w:rPr>
  </w:style>
  <w:style w:type="table" w:customStyle="1" w:styleId="TableGrid9">
    <w:name w:val="Table Grid9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790D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59"/>
    <w:rsid w:val="00790D5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4">
    <w:name w:val="No List4"/>
    <w:next w:val="NoList"/>
    <w:uiPriority w:val="99"/>
    <w:semiHidden/>
    <w:unhideWhenUsed/>
    <w:rsid w:val="001B1754"/>
  </w:style>
  <w:style w:type="table" w:customStyle="1" w:styleId="TableGrid17">
    <w:name w:val="Table Grid17"/>
    <w:basedOn w:val="TableNormal"/>
    <w:next w:val="TableGrid"/>
    <w:uiPriority w:val="39"/>
    <w:rsid w:val="001B175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1B175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443CE4"/>
  </w:style>
  <w:style w:type="table" w:customStyle="1" w:styleId="TableGrid19">
    <w:name w:val="Table Grid19"/>
    <w:basedOn w:val="TableNormal"/>
    <w:next w:val="TableGrid"/>
    <w:uiPriority w:val="39"/>
    <w:rsid w:val="00443CE4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0">
    <w:name w:val="Table Grid110"/>
    <w:basedOn w:val="TableNormal"/>
    <w:next w:val="TableGrid"/>
    <w:uiPriority w:val="39"/>
    <w:rsid w:val="00443CE4"/>
    <w:pPr>
      <w:spacing w:after="0" w:line="240" w:lineRule="auto"/>
    </w:pPr>
    <w:rPr>
      <w:rFonts w:ascii="Calibri" w:eastAsia="Calibri" w:hAnsi="Calibri" w:cs="Arial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2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1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D70D9-F85B-4BBC-8C71-C82F8D96C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4</Words>
  <Characters>20378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Mansour A. Alshehri</cp:lastModifiedBy>
  <cp:revision>64</cp:revision>
  <dcterms:created xsi:type="dcterms:W3CDTF">2023-08-19T09:37:00Z</dcterms:created>
  <dcterms:modified xsi:type="dcterms:W3CDTF">2024-01-12T21:01:00Z</dcterms:modified>
</cp:coreProperties>
</file>